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139B4" w14:textId="77777777" w:rsidR="0075612B" w:rsidRDefault="0075612B" w:rsidP="00107B46">
      <w:pPr>
        <w:rPr>
          <w:rFonts w:ascii="Times New Roman" w:hAnsi="Times New Roman" w:cs="Times New Roman"/>
          <w:sz w:val="20"/>
          <w:szCs w:val="20"/>
        </w:rPr>
      </w:pPr>
    </w:p>
    <w:p w14:paraId="3B6A1337" w14:textId="4863D2F7" w:rsidR="00475CB0" w:rsidRPr="00AE0384" w:rsidRDefault="00AE0384" w:rsidP="00107B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4"/>
        <w:gridCol w:w="1842"/>
        <w:gridCol w:w="1689"/>
        <w:gridCol w:w="865"/>
        <w:gridCol w:w="922"/>
        <w:gridCol w:w="1060"/>
      </w:tblGrid>
      <w:tr w:rsidR="001541FC" w:rsidRPr="00AE0384" w14:paraId="7684AA42" w14:textId="20E78FD0" w:rsidTr="001541FC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E911" w14:textId="559AC4D2" w:rsidR="001541FC" w:rsidRPr="00AE0384" w:rsidRDefault="001541FC" w:rsidP="00107B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: Groupwise comparison of PA of male and female post-COVID patients at timepoint T1 and T2.</w:t>
            </w:r>
          </w:p>
        </w:tc>
      </w:tr>
      <w:tr w:rsidR="00273A37" w:rsidRPr="00AE0384" w14:paraId="5B4815CC" w14:textId="4F6D2B62" w:rsidTr="001541FC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926E" w14:textId="77777777" w:rsidR="00273A37" w:rsidRPr="00AE0384" w:rsidRDefault="00273A3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3D8F" w14:textId="77777777" w:rsidR="00273A37" w:rsidRPr="00AE0384" w:rsidRDefault="00273A3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683F" w14:textId="77777777" w:rsidR="00273A37" w:rsidRPr="00AE0384" w:rsidRDefault="00273A3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A263255" w14:textId="77777777" w:rsidR="00273A37" w:rsidRPr="00AE0384" w:rsidRDefault="00273A3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665B7A8" w14:textId="77777777" w:rsidR="00273A37" w:rsidRPr="00AE0384" w:rsidRDefault="00273A3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3A37" w:rsidRPr="00AE0384" w14:paraId="36324E04" w14:textId="5743542A" w:rsidTr="001541FC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15F0" w14:textId="77777777" w:rsidR="00273A37" w:rsidRPr="00AE0384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354F" w14:textId="77777777" w:rsidR="00A50209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  <w:p w14:paraId="7B4B886D" w14:textId="7BD71706" w:rsidR="00273A37" w:rsidRPr="00AE0384" w:rsidRDefault="00A50209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273A3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A7F1" w14:textId="77777777" w:rsidR="00A50209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  <w:p w14:paraId="1BBDC1B3" w14:textId="1EE078FC" w:rsidR="00273A37" w:rsidRPr="00AE0384" w:rsidRDefault="00A50209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273A3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7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AC7E" w14:textId="7D6921DC" w:rsidR="00273A37" w:rsidRPr="00AE0384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00A892" w14:textId="31EA1D0C" w:rsidR="00273A37" w:rsidRPr="00AE0384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D4FD6A9" w14:textId="2B0D2250" w:rsidR="00273A37" w:rsidRPr="00AE0384" w:rsidRDefault="00273A37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5F9DC8D7" w14:textId="77777777" w:rsidTr="001541FC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3D03" w14:textId="77777777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45AD" w14:textId="432ECF4D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3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D06C" w14:textId="75D385BA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9028" w14:textId="4EBE18B8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962EF7" w14:textId="6DC73743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A948ACD" w14:textId="0E9FFF2D" w:rsidR="00ED4066" w:rsidRPr="00AE0384" w:rsidRDefault="00ED4066" w:rsidP="00273A3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3F2067" w:rsidRPr="00AE0384" w14:paraId="23D6E261" w14:textId="6AEAE144" w:rsidTr="001541FC">
        <w:trPr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CD0A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1</w:t>
            </w: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583E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77 </w:t>
            </w:r>
          </w:p>
          <w:p w14:paraId="51B1CD73" w14:textId="3572A986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46, 15.66)</w:t>
            </w:r>
          </w:p>
        </w:tc>
        <w:tc>
          <w:tcPr>
            <w:tcW w:w="9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C8CE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70 </w:t>
            </w:r>
          </w:p>
          <w:p w14:paraId="2D23A64C" w14:textId="6BA952C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82, 14.93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6C34" w14:textId="3199702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080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D0DFAB" w14:textId="656122E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21879A" w14:textId="5314CAB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3F2067" w:rsidRPr="00AE0384" w14:paraId="4B371611" w14:textId="705BE8AC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74C4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606A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43 </w:t>
            </w:r>
          </w:p>
          <w:p w14:paraId="6A07284A" w14:textId="0EEBFED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98, 15.15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E93D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  <w:p w14:paraId="2FA19BB7" w14:textId="39567F8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60, 15.0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867B" w14:textId="4D041B5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A0480" w14:textId="5A83F0F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8B5945" w14:textId="590FE6D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</w:tr>
      <w:tr w:rsidR="003F2067" w:rsidRPr="00AE0384" w14:paraId="01889EAD" w14:textId="16ECA3CE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6DE8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60187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1.49 </w:t>
            </w:r>
          </w:p>
          <w:p w14:paraId="5DC32E0D" w14:textId="202B81F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48, 78.51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5A86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77 </w:t>
            </w:r>
          </w:p>
          <w:p w14:paraId="23CAA196" w14:textId="1B6B98A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31, 72.9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AA72" w14:textId="52F58B4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548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54D35B" w14:textId="12C0552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3D0268" w14:textId="1D7A859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</w:tr>
      <w:tr w:rsidR="003F2067" w:rsidRPr="00AE0384" w14:paraId="47D31670" w14:textId="73921A08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BFC5B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989F8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0.25 </w:t>
            </w:r>
          </w:p>
          <w:p w14:paraId="254D2107" w14:textId="0D156A3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6, 57.11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C2E9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70 </w:t>
            </w:r>
          </w:p>
          <w:p w14:paraId="1AF8D333" w14:textId="7FB972F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28, 78.29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1435" w14:textId="734FCCA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420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FDA555" w14:textId="778E903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C949C" w14:textId="780CCBE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3F2067" w:rsidRPr="00AE0384" w14:paraId="6C51EADE" w14:textId="5C9DD945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90B8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F1054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0.01 </w:t>
            </w:r>
          </w:p>
          <w:p w14:paraId="7E8CA800" w14:textId="624EA07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78, 79.89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B8AA9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59 </w:t>
            </w:r>
          </w:p>
          <w:p w14:paraId="7515FAF0" w14:textId="1F1548E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8.60, 68.4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BB9A" w14:textId="7067A5F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A5198A" w14:textId="333F041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D18513" w14:textId="1759EC5A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</w:tr>
      <w:tr w:rsidR="003F2067" w:rsidRPr="00AE0384" w14:paraId="0E9E79A6" w14:textId="16EAD763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4461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B2DA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.52 </w:t>
            </w:r>
          </w:p>
          <w:p w14:paraId="74C80F48" w14:textId="28D2669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5.28, 80.56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6F56C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2.62 </w:t>
            </w:r>
          </w:p>
          <w:p w14:paraId="39FF3963" w14:textId="002331B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8.24, 72.52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6B1A" w14:textId="0DC7FF0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55AE42" w14:textId="138CC11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0AE3C8" w14:textId="27BD556B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3F2067" w:rsidRPr="00AE0384" w14:paraId="35BA4D57" w14:textId="40D14646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876E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C6AE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4C3174A8" w14:textId="179B176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15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4644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205527E0" w14:textId="1472161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3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83DA" w14:textId="6738C646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768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81C45F" w14:textId="19D88E4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573B4B" w14:textId="2427F3F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3F2067" w:rsidRPr="00AE0384" w14:paraId="3BD83504" w14:textId="158A6A5D" w:rsidTr="001541FC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C1EB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7EE8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745D40DD" w14:textId="0478D463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5, 0.18)</w:t>
            </w:r>
          </w:p>
        </w:tc>
        <w:tc>
          <w:tcPr>
            <w:tcW w:w="93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D17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  <w:p w14:paraId="388E5F16" w14:textId="662592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35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B21F" w14:textId="4F2DD83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A1F3B83" w14:textId="763D2EF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B3B069B" w14:textId="0DB6B60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</w:tr>
    </w:tbl>
    <w:p w14:paraId="29B98458" w14:textId="77777777" w:rsidR="00475CB0" w:rsidRPr="00AE0384" w:rsidRDefault="00475CB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7"/>
        <w:gridCol w:w="1872"/>
        <w:gridCol w:w="1876"/>
        <w:gridCol w:w="784"/>
        <w:gridCol w:w="991"/>
        <w:gridCol w:w="992"/>
      </w:tblGrid>
      <w:tr w:rsidR="00EF25A3" w:rsidRPr="00AE0384" w14:paraId="39D12B7E" w14:textId="35E5C150" w:rsidTr="00EF25A3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E19E" w14:textId="0C88D878" w:rsidR="00EF25A3" w:rsidRPr="00AE0384" w:rsidRDefault="00EF25A3" w:rsidP="00107B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: Groupwise comparison of sleep parameters of male and female post-COVID patients at timepoint T1 and T2.</w:t>
            </w:r>
          </w:p>
        </w:tc>
      </w:tr>
      <w:tr w:rsidR="003F2067" w:rsidRPr="00AE0384" w14:paraId="20D60BCC" w14:textId="101D5626" w:rsidTr="003F2067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9437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EB8E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7DCD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7BFEAAD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7EAAEC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2067" w:rsidRPr="00AE0384" w14:paraId="4045DD7C" w14:textId="267005A4" w:rsidTr="003F2067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6148" w14:textId="1538B963" w:rsidR="003F2067" w:rsidRPr="00AE0384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37C7" w14:textId="77777777" w:rsidR="00A50209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  <w:p w14:paraId="6D93EEA1" w14:textId="31281F04" w:rsidR="003F2067" w:rsidRPr="00AE0384" w:rsidRDefault="00A50209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49FB" w14:textId="77777777" w:rsidR="00A50209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  <w:p w14:paraId="5F3690C5" w14:textId="55D7DE62" w:rsidR="003F2067" w:rsidRPr="00AE0384" w:rsidRDefault="00A50209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7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C030" w14:textId="2FB70FF0" w:rsidR="003F2067" w:rsidRPr="00AE0384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71E5EA" w14:textId="2ED8014F" w:rsidR="003F2067" w:rsidRPr="00AE0384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951941" w14:textId="49111178" w:rsidR="003F2067" w:rsidRPr="00AE0384" w:rsidRDefault="003F2067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38BC7036" w14:textId="77777777" w:rsidTr="003F2067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9380" w14:textId="77777777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59FB" w14:textId="25B15DC3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3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F322" w14:textId="2066B6AB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4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5058" w14:textId="1F7A73C6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771683" w14:textId="37B82881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A77190" w14:textId="2EF6B1D5" w:rsidR="00ED4066" w:rsidRPr="00AE0384" w:rsidRDefault="00ED4066" w:rsidP="00430C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3F2067" w:rsidRPr="00AE0384" w14:paraId="0994CC01" w14:textId="1CF6A0B1" w:rsidTr="003F2067">
        <w:trPr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B50A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8950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12 </w:t>
            </w:r>
          </w:p>
          <w:p w14:paraId="0D84160E" w14:textId="4F86324D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6.18, 8.15)</w:t>
            </w:r>
          </w:p>
        </w:tc>
        <w:tc>
          <w:tcPr>
            <w:tcW w:w="10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196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5 </w:t>
            </w:r>
          </w:p>
          <w:p w14:paraId="1F4ECD43" w14:textId="3F3C281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43, 8.46)</w:t>
            </w:r>
          </w:p>
        </w:tc>
        <w:tc>
          <w:tcPr>
            <w:tcW w:w="4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4355" w14:textId="2D912F2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2.510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2BCF67" w14:textId="0DA45900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7F641E" w14:textId="7AF8B843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</w:tr>
      <w:tr w:rsidR="003F2067" w:rsidRPr="00AE0384" w14:paraId="22234C32" w14:textId="7E30A71D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F7B7" w14:textId="777777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9A3B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56 </w:t>
            </w:r>
          </w:p>
          <w:p w14:paraId="6BC5E78B" w14:textId="6254BDF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6.23, 8.25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2451C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01 </w:t>
            </w:r>
          </w:p>
          <w:p w14:paraId="2250A4F3" w14:textId="4D6B5C5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21, 8.47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D606" w14:textId="76D8AAB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86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FACD38" w14:textId="74F70EB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880A08" w14:textId="54CBECD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3F2067" w:rsidRPr="00AE0384" w14:paraId="63858A50" w14:textId="1CF5B08C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ECD7E" w14:textId="73B6AD7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</w:t>
            </w:r>
            <w:r w:rsidR="00AA46CC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uration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84B60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.51 </w:t>
            </w:r>
          </w:p>
          <w:p w14:paraId="018E1E83" w14:textId="54DBB47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.90, 5.63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77AC4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69 </w:t>
            </w:r>
          </w:p>
          <w:p w14:paraId="443542DC" w14:textId="79E202E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86, 6.65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BF66" w14:textId="03B7A6D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2.47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6D51B" w14:textId="44FB974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82A3F5" w14:textId="6681A89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3F2067" w:rsidRPr="00AE0384" w14:paraId="648481A3" w14:textId="66D8B136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0C3C" w14:textId="4228B41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</w:t>
            </w:r>
            <w:r w:rsidR="00AA46CC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uration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D84A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.99 </w:t>
            </w:r>
          </w:p>
          <w:p w14:paraId="569A2639" w14:textId="5260502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26, 6.03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DDE9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71 </w:t>
            </w:r>
          </w:p>
          <w:p w14:paraId="72B93D09" w14:textId="444D996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5.03, 6.66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7646D" w14:textId="32CAA6F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2.17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7A697D" w14:textId="02E69BAB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136233" w14:textId="753ECF0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3F2067" w:rsidRPr="00AE0384" w14:paraId="3919A971" w14:textId="5CAB027C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E3476" w14:textId="40E68B2B" w:rsidR="003F2067" w:rsidRPr="00AE0384" w:rsidRDefault="00EF25A3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985E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  <w:p w14:paraId="00DF8271" w14:textId="59A6781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65, 2.93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1BC9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  <w:p w14:paraId="199BC7ED" w14:textId="5F652263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1, 2.75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7C49" w14:textId="4185B13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03BBC2" w14:textId="63EE96A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8B4596" w14:textId="5784BA6D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</w:tr>
      <w:tr w:rsidR="003F2067" w:rsidRPr="00AE0384" w14:paraId="786771DD" w14:textId="24F94C9B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616A0" w14:textId="4EDAD61D" w:rsidR="003F2067" w:rsidRPr="00AE0384" w:rsidRDefault="00EF25A3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08C8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  <w:p w14:paraId="3B1ECDB2" w14:textId="223726B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9, 2.73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B9B61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6 </w:t>
            </w:r>
          </w:p>
          <w:p w14:paraId="27C5E9C7" w14:textId="0167D67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7, 2.53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2F09" w14:textId="40864FF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2B5FB8" w14:textId="53178DD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FCAA3B" w14:textId="47AC2FA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3F2067" w:rsidRPr="00AE0384" w14:paraId="22B235F0" w14:textId="1A1B5DB2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82665" w14:textId="0DE434B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45818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1.46 </w:t>
            </w:r>
          </w:p>
          <w:p w14:paraId="0935B4F4" w14:textId="5FBEB360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78, 47.70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25E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50 </w:t>
            </w:r>
          </w:p>
          <w:p w14:paraId="6C6BBA52" w14:textId="77A48D4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36, 51.90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D924" w14:textId="53F319F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56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3D5EB5" w14:textId="49A87E6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63B59" w14:textId="12D4B10A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</w:tr>
      <w:tr w:rsidR="003F2067" w:rsidRPr="00AE0384" w14:paraId="638E7874" w14:textId="697F9C52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F568" w14:textId="11D1B434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54D2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1.17 </w:t>
            </w:r>
          </w:p>
          <w:p w14:paraId="1092599F" w14:textId="05E471FB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0.03, 51.31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5087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40 </w:t>
            </w:r>
          </w:p>
          <w:p w14:paraId="5984DD23" w14:textId="1F354686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36, 51.84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6047" w14:textId="0A307C5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807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EBFF20" w14:textId="600598A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9CF192" w14:textId="6C0F85F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</w:tr>
      <w:tr w:rsidR="003F2067" w:rsidRPr="00AE0384" w14:paraId="084F9662" w14:textId="22EC4A94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F339" w14:textId="168070B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0C78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  <w:p w14:paraId="5812BFED" w14:textId="09C3BD5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4, 0.71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B33CC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  <w:p w14:paraId="6259C86E" w14:textId="672140A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0, 0.76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AFBEE" w14:textId="483D505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86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B3C47F" w14:textId="51BDD55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F5CFC1" w14:textId="722DFAFC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3F2067" w:rsidRPr="00AE0384" w14:paraId="463D074B" w14:textId="3A2FFD99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8D490" w14:textId="601F101E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17F21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3 </w:t>
            </w:r>
          </w:p>
          <w:p w14:paraId="350F8389" w14:textId="68421FF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6, 0.73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BF3F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2F35F5EA" w14:textId="05BED1C2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6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CF00" w14:textId="5210480B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32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5B4C10" w14:textId="7AAF78C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20B24B" w14:textId="1FED7E77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3F2067" w:rsidRPr="00AE0384" w14:paraId="1CE724B7" w14:textId="2764CDAD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AF59" w14:textId="5BD07FC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EEB87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  <w:p w14:paraId="754CC0C5" w14:textId="3F06EF8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8, 0.57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24D6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1C8C44CC" w14:textId="00928E1A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9, 0.57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0A12" w14:textId="3A2499D5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306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DC9CC" w14:textId="38B926E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3324F0" w14:textId="6BAD30B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</w:tr>
      <w:tr w:rsidR="003F2067" w:rsidRPr="00AE0384" w14:paraId="10D769E1" w14:textId="021CE2C8" w:rsidTr="003F2067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84197" w14:textId="235512F6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05790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  <w:p w14:paraId="22793824" w14:textId="253E4E5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4, 0.65)</w:t>
            </w:r>
          </w:p>
        </w:tc>
        <w:tc>
          <w:tcPr>
            <w:tcW w:w="103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3C23" w14:textId="77777777" w:rsidR="00EF25A3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  <w:p w14:paraId="1F6B8157" w14:textId="7D2BEAD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5, 0.58)</w:t>
            </w:r>
          </w:p>
        </w:tc>
        <w:tc>
          <w:tcPr>
            <w:tcW w:w="4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AC49" w14:textId="6AC96391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24C0A02" w14:textId="32169089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934D319" w14:textId="337392DA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</w:tr>
    </w:tbl>
    <w:p w14:paraId="32F7B2E7" w14:textId="7BC6987B" w:rsidR="00475CB0" w:rsidRPr="00AE0384" w:rsidRDefault="00475CB0" w:rsidP="00475CB0">
      <w:pPr>
        <w:pStyle w:val="berschrift1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836"/>
        <w:gridCol w:w="1700"/>
        <w:gridCol w:w="1562"/>
        <w:gridCol w:w="992"/>
        <w:gridCol w:w="991"/>
        <w:gridCol w:w="991"/>
      </w:tblGrid>
      <w:tr w:rsidR="00EF25A3" w:rsidRPr="00AE0384" w14:paraId="14A08B6A" w14:textId="77929BC8" w:rsidTr="00EF25A3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4FF3" w14:textId="09D9720F" w:rsidR="00EF25A3" w:rsidRPr="00AE0384" w:rsidRDefault="00EF25A3" w:rsidP="00107B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3: Groupwise comparison of PA of younger and older post-COVID patients at timepoint T1 and T2.</w:t>
            </w:r>
          </w:p>
        </w:tc>
      </w:tr>
      <w:tr w:rsidR="0046002F" w:rsidRPr="00AE0384" w14:paraId="0AAF5161" w14:textId="1F5B06B4" w:rsidTr="001541FC">
        <w:trPr>
          <w:tblHeader/>
          <w:jc w:val="center"/>
        </w:trPr>
        <w:tc>
          <w:tcPr>
            <w:tcW w:w="15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D890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B85E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E6DB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F6531FA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21CF0AD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92E" w:rsidRPr="00AE0384" w14:paraId="5C551ACA" w14:textId="2B49C2B0" w:rsidTr="00C81CD4">
        <w:trPr>
          <w:tblHeader/>
          <w:jc w:val="center"/>
        </w:trPr>
        <w:tc>
          <w:tcPr>
            <w:tcW w:w="15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A659" w14:textId="77777777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6264" w14:textId="77777777" w:rsidR="0075612B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younger than </w:t>
            </w:r>
          </w:p>
          <w:p w14:paraId="5FDCDEBC" w14:textId="5635F73C" w:rsidR="00A50209" w:rsidRDefault="0069392E" w:rsidP="00A502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5612B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E748F9" w14:textId="5FD142B8" w:rsidR="0069392E" w:rsidRPr="00AE0384" w:rsidRDefault="00A50209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392E" w:rsidRPr="00AE0384">
              <w:rPr>
                <w:rFonts w:ascii="Times New Roman" w:hAnsi="Times New Roman" w:cs="Times New Roman"/>
                <w:sz w:val="20"/>
                <w:szCs w:val="20"/>
              </w:rPr>
              <w:t>n=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65BAA" w14:textId="6963A704" w:rsidR="0075612B" w:rsidRDefault="00DB6422" w:rsidP="00A502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at least</w:t>
            </w:r>
            <w:r w:rsidR="0069392E"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  <w:r w:rsidR="0075612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26E74B7B" w14:textId="38254F92" w:rsidR="0069392E" w:rsidRPr="00AE0384" w:rsidRDefault="00A50209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392E" w:rsidRPr="00AE0384">
              <w:rPr>
                <w:rFonts w:ascii="Times New Roman" w:hAnsi="Times New Roman" w:cs="Times New Roman"/>
                <w:sz w:val="20"/>
                <w:szCs w:val="20"/>
              </w:rPr>
              <w:t>n=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820E" w14:textId="738C501F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B430A6" w14:textId="606A92BD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BEA95D" w14:textId="5259F721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2957DAA8" w14:textId="77777777" w:rsidTr="00C81CD4">
        <w:trPr>
          <w:tblHeader/>
          <w:jc w:val="center"/>
        </w:trPr>
        <w:tc>
          <w:tcPr>
            <w:tcW w:w="15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364F" w14:textId="77777777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3D01" w14:textId="2A6C2F95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3411" w14:textId="136A24B9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4ED0" w14:textId="6A0F8C85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2244D9" w14:textId="718EB6CF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B81704" w14:textId="0B082401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AA46CC" w:rsidRPr="00AE0384" w14:paraId="2A9F590F" w14:textId="787433F1" w:rsidTr="001541FC">
        <w:trPr>
          <w:jc w:val="center"/>
        </w:trPr>
        <w:tc>
          <w:tcPr>
            <w:tcW w:w="15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B111" w14:textId="32CF6CC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 T1</w:t>
            </w:r>
          </w:p>
        </w:tc>
        <w:tc>
          <w:tcPr>
            <w:tcW w:w="9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9D11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13.55 </w:t>
            </w:r>
          </w:p>
          <w:p w14:paraId="1E22B26B" w14:textId="3AA98CC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2.68, 14.89)</w:t>
            </w:r>
          </w:p>
        </w:tc>
        <w:tc>
          <w:tcPr>
            <w:tcW w:w="8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406AD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14.01 </w:t>
            </w:r>
          </w:p>
          <w:p w14:paraId="34237329" w14:textId="6326EDF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3.10, 15.43)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5BFE3" w14:textId="6AFAD025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840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D593EB" w14:textId="5BAD3F2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F9989E" w14:textId="575A624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</w:tr>
      <w:tr w:rsidR="00AA46CC" w:rsidRPr="00AE0384" w14:paraId="1E658B8F" w14:textId="2E60A6D0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5603" w14:textId="685F2CC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 T2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DDFF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3.79</w:t>
            </w:r>
          </w:p>
          <w:p w14:paraId="2C788875" w14:textId="4F0114E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12.49, 15.01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3A4E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13.92 </w:t>
            </w:r>
          </w:p>
          <w:p w14:paraId="2717C267" w14:textId="4BD0780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3.00, 15.08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B159" w14:textId="33100BF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84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05B639" w14:textId="205BEF3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EC42FE" w14:textId="507D69E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</w:tr>
      <w:tr w:rsidR="00AA46CC" w:rsidRPr="00AE0384" w14:paraId="15D754DA" w14:textId="1ED2E46A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B9D4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879A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8.87 </w:t>
            </w:r>
          </w:p>
          <w:p w14:paraId="1590BB6E" w14:textId="12BB82ED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8.02, 73.36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DC2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1.04 </w:t>
            </w:r>
          </w:p>
          <w:p w14:paraId="6C733463" w14:textId="4951000D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3.12, 74.26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DBA78" w14:textId="09A895C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D8182C" w14:textId="01F3FD9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917DB1" w14:textId="4ED6E5F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AA46CC" w:rsidRPr="00AE0384" w14:paraId="20D67827" w14:textId="378FB835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FF13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8332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9.82 </w:t>
            </w:r>
          </w:p>
          <w:p w14:paraId="05EC2125" w14:textId="01B9671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3.03, 91.34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35404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6.83 </w:t>
            </w:r>
          </w:p>
          <w:p w14:paraId="4EC0467C" w14:textId="6819E49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3.71, 60.53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D14E" w14:textId="23875F05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83EED8" w14:textId="0854A56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9A98FB" w14:textId="315EB9A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AA46CC" w:rsidRPr="00AE0384" w14:paraId="5E34BB72" w14:textId="08EB92DA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295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C1EDF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54.40 </w:t>
            </w:r>
          </w:p>
          <w:p w14:paraId="595AB8C9" w14:textId="319AEB2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40.38, 69.97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E738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7.52 </w:t>
            </w:r>
          </w:p>
          <w:p w14:paraId="086FCA1E" w14:textId="6079137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4.59, 71.74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9A53C" w14:textId="70A7B05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EEA33A" w14:textId="325A63E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6D7B7A" w14:textId="5D3FD65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AA46CC" w:rsidRPr="00AE0384" w14:paraId="530D685F" w14:textId="1326DFB3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7FDA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1A298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55.24 </w:t>
            </w:r>
          </w:p>
          <w:p w14:paraId="559A9F19" w14:textId="5E6F162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6.18, 72.62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2E03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8.22 </w:t>
            </w:r>
          </w:p>
          <w:p w14:paraId="27D65B19" w14:textId="47B7858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5.95, 73.38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9FD4" w14:textId="0FA10CA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AC115B" w14:textId="50B816B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608A7A" w14:textId="3C9964C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AA46CC" w:rsidRPr="00AE0384" w14:paraId="4D371DC3" w14:textId="73AD49DA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F4FB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F3749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</w:p>
          <w:p w14:paraId="2FE80D50" w14:textId="0471275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06, 0.41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7CC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  <w:p w14:paraId="74537E84" w14:textId="70F8969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04, 0.13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8098" w14:textId="469BFFD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AEDBCF" w14:textId="414D1C3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F720BD" w14:textId="4462A4B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AA46CC" w:rsidRPr="00AE0384" w14:paraId="2B4B1402" w14:textId="78AFC5E7" w:rsidTr="001541FC">
        <w:trPr>
          <w:jc w:val="center"/>
        </w:trPr>
        <w:tc>
          <w:tcPr>
            <w:tcW w:w="15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D93CF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93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379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  <w:p w14:paraId="2A9C6177" w14:textId="72DE527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05, 0.40)</w:t>
            </w:r>
          </w:p>
        </w:tc>
        <w:tc>
          <w:tcPr>
            <w:tcW w:w="8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85B5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  <w:p w14:paraId="4C53CFF9" w14:textId="20D5507D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03, 0.15)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50B5" w14:textId="77F563B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620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8DB57CD" w14:textId="4640AAD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A48278E" w14:textId="44C1B8F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</w:tbl>
    <w:p w14:paraId="2266012C" w14:textId="77777777" w:rsidR="00475CB0" w:rsidRPr="00AE0384" w:rsidRDefault="00475CB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69"/>
        <w:gridCol w:w="1843"/>
        <w:gridCol w:w="2126"/>
        <w:gridCol w:w="807"/>
        <w:gridCol w:w="924"/>
        <w:gridCol w:w="1103"/>
      </w:tblGrid>
      <w:tr w:rsidR="00EF25A3" w:rsidRPr="00AE0384" w14:paraId="1103F6C0" w14:textId="540B6A4B" w:rsidTr="00EF25A3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A765" w14:textId="7C742A7D" w:rsidR="00EF25A3" w:rsidRPr="00AE0384" w:rsidRDefault="00EF25A3" w:rsidP="00107B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4: Groupwise comparison of sleep parameters of younger and older post-COVID patients at timepoint T1 and T2.</w:t>
            </w:r>
          </w:p>
        </w:tc>
      </w:tr>
      <w:tr w:rsidR="0046002F" w:rsidRPr="00AE0384" w14:paraId="3874F1B5" w14:textId="0897B9F7" w:rsidTr="00E978CA">
        <w:trPr>
          <w:tblHeader/>
          <w:jc w:val="center"/>
        </w:trPr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B33E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0BF7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F6A5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EA148E2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FC5FE44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392E" w:rsidRPr="00AE0384" w14:paraId="58B86867" w14:textId="29B83FC3" w:rsidTr="00E978CA">
        <w:trPr>
          <w:tblHeader/>
          <w:jc w:val="center"/>
        </w:trPr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7774" w14:textId="77777777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60F4" w14:textId="77777777" w:rsidR="00A50209" w:rsidRPr="00F0181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B5">
              <w:rPr>
                <w:rFonts w:ascii="Times New Roman" w:hAnsi="Times New Roman" w:cs="Times New Roman"/>
                <w:sz w:val="20"/>
                <w:szCs w:val="20"/>
              </w:rPr>
              <w:t xml:space="preserve">younger than 55 </w:t>
            </w:r>
            <w:r w:rsidR="00A50209" w:rsidRPr="00F01814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</w:p>
          <w:p w14:paraId="5E18A103" w14:textId="4CA48B28" w:rsidR="0069392E" w:rsidRPr="005446B5" w:rsidRDefault="00A50209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8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392E" w:rsidRPr="005446B5">
              <w:rPr>
                <w:rFonts w:ascii="Times New Roman" w:hAnsi="Times New Roman" w:cs="Times New Roman"/>
                <w:sz w:val="20"/>
                <w:szCs w:val="20"/>
              </w:rPr>
              <w:t>n=44</w:t>
            </w:r>
            <w:r w:rsidRPr="00F018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7744" w14:textId="7A174A46" w:rsidR="00A50209" w:rsidRPr="005446B5" w:rsidRDefault="00DB6422" w:rsidP="00A502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B5">
              <w:rPr>
                <w:rFonts w:ascii="Times New Roman" w:hAnsi="Times New Roman" w:cs="Times New Roman"/>
                <w:sz w:val="20"/>
                <w:szCs w:val="20"/>
              </w:rPr>
              <w:t>at least</w:t>
            </w:r>
            <w:r w:rsidR="0069392E" w:rsidRPr="005446B5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  <w:r w:rsidR="00A50209" w:rsidRPr="00F0181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71E5E44D" w14:textId="29551B6D" w:rsidR="0069392E" w:rsidRPr="005446B5" w:rsidRDefault="00A50209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8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9392E" w:rsidRPr="005446B5">
              <w:rPr>
                <w:rFonts w:ascii="Times New Roman" w:hAnsi="Times New Roman" w:cs="Times New Roman"/>
                <w:sz w:val="20"/>
                <w:szCs w:val="20"/>
              </w:rPr>
              <w:t>n=54</w:t>
            </w:r>
            <w:r w:rsidRPr="00F018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539D" w14:textId="100994CC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E3A052" w14:textId="2BA5BB27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72D324" w14:textId="6948DF27" w:rsidR="0069392E" w:rsidRPr="00AE0384" w:rsidRDefault="0069392E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0C47D70B" w14:textId="77777777" w:rsidTr="00E978CA">
        <w:trPr>
          <w:tblHeader/>
          <w:jc w:val="center"/>
        </w:trPr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1217" w14:textId="77777777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3F7FC" w14:textId="3B1175F9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1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73AA" w14:textId="27E7950B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F0A3" w14:textId="7A4D9AB0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2E79AD" w14:textId="0E344E06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FEC13C" w14:textId="07A1E7DE" w:rsidR="00ED4066" w:rsidRPr="00AE0384" w:rsidRDefault="00ED4066" w:rsidP="006939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AA46CC" w:rsidRPr="00AE0384" w14:paraId="76747AAC" w14:textId="7C1AC180" w:rsidTr="00E978CA">
        <w:trPr>
          <w:jc w:val="center"/>
        </w:trPr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245D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10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C966A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7.85 </w:t>
            </w:r>
          </w:p>
          <w:p w14:paraId="0FA1E1AC" w14:textId="39E70F23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7.32, 8.71)</w:t>
            </w:r>
          </w:p>
        </w:tc>
        <w:tc>
          <w:tcPr>
            <w:tcW w:w="11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EF97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7.76 </w:t>
            </w:r>
          </w:p>
          <w:p w14:paraId="505B4DD0" w14:textId="5F63658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6.95, 8.24)</w:t>
            </w:r>
          </w:p>
        </w:tc>
        <w:tc>
          <w:tcPr>
            <w:tcW w:w="4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0598" w14:textId="40F0644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5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969D13" w14:textId="3279B30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7E38E6" w14:textId="3977548F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AA46CC" w:rsidRPr="00AE0384" w14:paraId="57A15939" w14:textId="6A598A85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0C3F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C60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7.97 </w:t>
            </w:r>
          </w:p>
          <w:p w14:paraId="3D49BF27" w14:textId="60A932A5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7.04, 8.36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2F2D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7.80 </w:t>
            </w:r>
          </w:p>
          <w:p w14:paraId="51371528" w14:textId="29A1BC1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7.09, 8.46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37F24" w14:textId="43C019B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811685" w14:textId="048B169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40EA6" w14:textId="6D0C820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AA46CC" w:rsidRPr="00AE0384" w14:paraId="6C0FDE6A" w14:textId="6A52B338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D50B" w14:textId="5604BA5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duration [h] T1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6FD2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5.91 </w:t>
            </w:r>
          </w:p>
          <w:p w14:paraId="7641F211" w14:textId="4DB0A33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5.24, 6.77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DE0B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  <w:p w14:paraId="5AF065AB" w14:textId="43958D2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.98, 6.45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35C0" w14:textId="24F11CB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51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F08D76" w14:textId="6E4CE91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B25F0A" w14:textId="554981A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AA46CC" w:rsidRPr="00AE0384" w14:paraId="5E5680B6" w14:textId="32F4A121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7647" w14:textId="3838BCF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duration [h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FC5D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6.03 </w:t>
            </w:r>
          </w:p>
          <w:p w14:paraId="6CCA5FAD" w14:textId="61D733C5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5.04, 6.78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6E7E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5.23 </w:t>
            </w:r>
          </w:p>
          <w:p w14:paraId="2AC5608B" w14:textId="06832F90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4.70, 6.06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56F2A" w14:textId="43EEEA4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35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386275" w14:textId="26848F8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D6460E" w14:textId="397984B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AA46CC" w:rsidRPr="00AE0384" w14:paraId="40CB3D21" w14:textId="504A7A7A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4BA08" w14:textId="79A48DB3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 [h] T1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C0C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1.89 </w:t>
            </w:r>
          </w:p>
          <w:p w14:paraId="5FB19EAB" w14:textId="17CFC70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.52, 2.52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5F8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  <w:p w14:paraId="3C20F730" w14:textId="25D816BF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.64, 3.10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7C9F2" w14:textId="2426EB8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78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3AF114" w14:textId="406CED7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4969AB" w14:textId="43A2764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</w:tr>
      <w:tr w:rsidR="00AA46CC" w:rsidRPr="00AE0384" w14:paraId="33BAF3BE" w14:textId="1F67ACAD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EA43" w14:textId="543798E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 [h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461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  <w:p w14:paraId="01CBECED" w14:textId="4677669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.36, 2.37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F662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2.21 </w:t>
            </w:r>
          </w:p>
          <w:p w14:paraId="074CF8BF" w14:textId="6B969F6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1.74, 2.85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7728" w14:textId="7A38459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2.46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A11C3" w14:textId="502DD71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581D5F" w14:textId="041C10B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</w:tr>
      <w:tr w:rsidR="00AA46CC" w:rsidRPr="00AE0384" w14:paraId="4C8DAFF5" w14:textId="3A6BAC04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8FC9" w14:textId="1CA5F46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1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8FE7D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0.96 </w:t>
            </w:r>
          </w:p>
          <w:p w14:paraId="0A09E65B" w14:textId="7191B77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1.65, 51.10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746DA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3.68 </w:t>
            </w:r>
          </w:p>
          <w:p w14:paraId="38D6E21A" w14:textId="6B87F7B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3.74, 49.97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C1A5" w14:textId="340EDEC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0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3955D9" w14:textId="1111CE8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B2DB83" w14:textId="4741575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</w:tr>
      <w:tr w:rsidR="00AA46CC" w:rsidRPr="00AE0384" w14:paraId="7A73721E" w14:textId="1B9C0410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1BBF" w14:textId="38F9B3C0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DAAA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1.11 </w:t>
            </w:r>
          </w:p>
          <w:p w14:paraId="1CC9751C" w14:textId="15A6008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1.26, 51.89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6745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44.85 </w:t>
            </w:r>
          </w:p>
          <w:p w14:paraId="779E7D6C" w14:textId="63C7784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34.37, 50.86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98AA" w14:textId="0BF182B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C453D7" w14:textId="3E7B12D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549AA0" w14:textId="0CDB33A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</w:tr>
      <w:tr w:rsidR="00AA46CC" w:rsidRPr="00AE0384" w14:paraId="2EA4119C" w14:textId="07BCCA8A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EA3A" w14:textId="4705981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1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9B93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773F7A53" w14:textId="784FC67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64, 0.76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724D9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5944B863" w14:textId="358F0B0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52, 0.74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2A015" w14:textId="39914D15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30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6B1799" w14:textId="0382EA48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B2BE83" w14:textId="6705BA2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AA46CC" w:rsidRPr="00AE0384" w14:paraId="1C12DD69" w14:textId="14439224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44830" w14:textId="02BF6FA6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5A36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14:paraId="41925452" w14:textId="663D64BB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64, 0.78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9340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25B9A36F" w14:textId="44E7A242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58, 0.71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FA467" w14:textId="12C859DF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3AACC" w14:textId="6C238E6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4A2DF0" w14:textId="1E538D0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AA46CC" w:rsidRPr="00AE0384" w14:paraId="6AF7C8EB" w14:textId="5BD15F99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BE64" w14:textId="5BD881D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1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D1A5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  <w:p w14:paraId="08C8D37B" w14:textId="4C45A67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32, 0.53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A05D2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  <w:p w14:paraId="1B65BE4C" w14:textId="4B475E50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27, 0.64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2E52" w14:textId="77D69FDD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43D324" w14:textId="44D08C3C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4D63E6" w14:textId="2AEBAA3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AA46CC" w:rsidRPr="00AE0384" w14:paraId="2748B320" w14:textId="55FE36EF" w:rsidTr="00E978CA">
        <w:trPr>
          <w:jc w:val="center"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C400" w14:textId="4C789D13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2</w:t>
            </w:r>
          </w:p>
        </w:tc>
        <w:tc>
          <w:tcPr>
            <w:tcW w:w="101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E23C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  <w:p w14:paraId="42E30BBE" w14:textId="11BE0C34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23, 0.48)</w:t>
            </w:r>
          </w:p>
        </w:tc>
        <w:tc>
          <w:tcPr>
            <w:tcW w:w="11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D533" w14:textId="77777777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  <w:p w14:paraId="1B464667" w14:textId="2E81EC3E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(0.29, 0.64)</w:t>
            </w:r>
          </w:p>
        </w:tc>
        <w:tc>
          <w:tcPr>
            <w:tcW w:w="4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90BE" w14:textId="61849DDA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900</w:t>
            </w:r>
          </w:p>
        </w:tc>
        <w:tc>
          <w:tcPr>
            <w:tcW w:w="5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155C2F" w14:textId="24575789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48E5A80" w14:textId="3BE0EAD1" w:rsidR="00AA46CC" w:rsidRPr="00AE0384" w:rsidRDefault="00AA46CC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</w:tr>
    </w:tbl>
    <w:p w14:paraId="24318EE0" w14:textId="17E553B9" w:rsidR="00475CB0" w:rsidRPr="00AE0384" w:rsidRDefault="00475CB0" w:rsidP="00475CB0">
      <w:pPr>
        <w:pStyle w:val="berschrift1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5"/>
        <w:gridCol w:w="1842"/>
        <w:gridCol w:w="1687"/>
        <w:gridCol w:w="865"/>
        <w:gridCol w:w="922"/>
        <w:gridCol w:w="1061"/>
      </w:tblGrid>
      <w:tr w:rsidR="00EF25A3" w:rsidRPr="00AE0384" w14:paraId="5EA19C63" w14:textId="558117C9" w:rsidTr="00EF25A3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5C1A" w14:textId="5DF6D6F8" w:rsidR="00EF25A3" w:rsidRPr="00AE0384" w:rsidRDefault="00EF25A3" w:rsidP="00613B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5: Groupwise comparison of PA of patients with a mild</w:t>
            </w:r>
            <w:r w:rsidR="00F1235C" w:rsidRPr="00AE03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oderate COVID-19 and a severe</w:t>
            </w:r>
            <w:r w:rsidR="00F1235C" w:rsidRPr="00AE03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critical COVID-</w:t>
            </w:r>
            <w:proofErr w:type="gram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9  at</w:t>
            </w:r>
            <w:proofErr w:type="gram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timepoint T1 and T2.</w:t>
            </w:r>
          </w:p>
        </w:tc>
      </w:tr>
      <w:tr w:rsidR="0046002F" w:rsidRPr="00AE0384" w14:paraId="0F29CAAC" w14:textId="752C225D" w:rsidTr="00EF25A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5770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696F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Severity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AA00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1480407" w14:textId="0FE3708B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92F5095" w14:textId="77777777" w:rsidR="0046002F" w:rsidRPr="00AE0384" w:rsidRDefault="0046002F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02F" w:rsidRPr="00AE0384" w14:paraId="3A1E7793" w14:textId="67333546" w:rsidTr="00EF25A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E7F3" w14:textId="77777777" w:rsidR="0046002F" w:rsidRPr="00AE0384" w:rsidRDefault="0046002F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2F61" w14:textId="77777777" w:rsidR="0075612B" w:rsidRDefault="0046002F" w:rsidP="00ED40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ild-moderate </w:t>
            </w:r>
          </w:p>
          <w:p w14:paraId="27DF2959" w14:textId="5A46D4C8" w:rsidR="00ED4066" w:rsidRPr="00AE0384" w:rsidRDefault="00A50209" w:rsidP="00ED40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46002F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7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0D87" w14:textId="6F3B74D6" w:rsidR="00ED4066" w:rsidRPr="00AE0384" w:rsidRDefault="0046002F" w:rsidP="00ED40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evere-critical 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7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D7D8" w14:textId="00E81456" w:rsidR="0046002F" w:rsidRPr="00AE0384" w:rsidRDefault="0046002F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825173" w14:textId="68B8497C" w:rsidR="0046002F" w:rsidRPr="00AE0384" w:rsidRDefault="0046002F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8FB3C5" w14:textId="664463D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481DD501" w14:textId="77777777" w:rsidTr="00EF25A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D35E" w14:textId="77777777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B3E9" w14:textId="1CE5B3B4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C7A9" w14:textId="3630A1B6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8C51" w14:textId="25109A79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ECC4E2" w14:textId="0902EB2D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49FA8E" w14:textId="5004E14F" w:rsidR="00ED4066" w:rsidRPr="00AE0384" w:rsidRDefault="00ED4066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46002F" w:rsidRPr="00AE0384" w14:paraId="07466F3B" w14:textId="4DF05146" w:rsidTr="00EF25A3">
        <w:trPr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E10DA" w14:textId="71997A4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 T1</w:t>
            </w:r>
          </w:p>
        </w:tc>
        <w:tc>
          <w:tcPr>
            <w:tcW w:w="10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5F61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70 </w:t>
            </w:r>
          </w:p>
          <w:p w14:paraId="0B395BDB" w14:textId="0013993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82, 14.96)</w:t>
            </w:r>
          </w:p>
        </w:tc>
        <w:tc>
          <w:tcPr>
            <w:tcW w:w="9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08F64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73 </w:t>
            </w:r>
          </w:p>
          <w:p w14:paraId="3285A02D" w14:textId="6777659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36, 15.61)</w:t>
            </w:r>
          </w:p>
        </w:tc>
        <w:tc>
          <w:tcPr>
            <w:tcW w:w="4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99FD" w14:textId="4BC6C1A3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5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5AE698" w14:textId="1D2543E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6AD9ED" w14:textId="7B6FADB3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</w:tr>
      <w:tr w:rsidR="0046002F" w:rsidRPr="00AE0384" w14:paraId="2CFF86C3" w14:textId="7937175C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E8A0" w14:textId="0AB3BAD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06DC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4 </w:t>
            </w:r>
          </w:p>
          <w:p w14:paraId="2D5A12D3" w14:textId="5C59B1C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50, 15.0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D6DB5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93 </w:t>
            </w:r>
          </w:p>
          <w:p w14:paraId="7390F42D" w14:textId="6109EB1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49, 15.34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46626" w14:textId="2257D21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310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EDF150" w14:textId="39AB94DE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882273" w14:textId="500DFEC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46002F" w:rsidRPr="00AE0384" w14:paraId="494E8256" w14:textId="6E9E83B2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C134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D710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41 </w:t>
            </w:r>
          </w:p>
          <w:p w14:paraId="2CBDC3FB" w14:textId="1A421F4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48, 73.3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AD4C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.93 </w:t>
            </w:r>
          </w:p>
          <w:p w14:paraId="071430BB" w14:textId="50B69F1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88, 73.98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206B" w14:textId="2A1311B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67EA36" w14:textId="067AE43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F2F69" w14:textId="0EA3128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</w:tr>
      <w:tr w:rsidR="0046002F" w:rsidRPr="00AE0384" w14:paraId="06BD50F8" w14:textId="773AB0C6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F26F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77EC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6.74 </w:t>
            </w:r>
          </w:p>
          <w:p w14:paraId="47637A52" w14:textId="28C277F3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75, 71.2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2A6F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0.85 </w:t>
            </w:r>
          </w:p>
          <w:p w14:paraId="4E586824" w14:textId="46BEF1F5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30, 63.93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0A71" w14:textId="02A5612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D2E16F" w14:textId="3391C41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9C8FC5" w14:textId="0074D386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</w:tr>
      <w:tr w:rsidR="0046002F" w:rsidRPr="00AE0384" w14:paraId="65F8EC74" w14:textId="0E444B84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7EB40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CBEC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.63 </w:t>
            </w:r>
          </w:p>
          <w:p w14:paraId="2168AFB9" w14:textId="26857FF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07, 69.77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EF11A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3.25 </w:t>
            </w:r>
          </w:p>
          <w:p w14:paraId="482A0BE5" w14:textId="2C49A36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57, 74.86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392B" w14:textId="4156DFD8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775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0BC48E" w14:textId="7A1D2D8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1BD59" w14:textId="5C0C84A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46002F" w:rsidRPr="00AE0384" w14:paraId="64C4423A" w14:textId="5C99FA96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0312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64C3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.73 </w:t>
            </w:r>
          </w:p>
          <w:p w14:paraId="5E4696B7" w14:textId="101B13B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5.99, 71.24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EA08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6.74 </w:t>
            </w:r>
          </w:p>
          <w:p w14:paraId="5510C7C4" w14:textId="784432E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7.06, 77.16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8982" w14:textId="115DD29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00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572866" w14:textId="4C6784B4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2F450E" w14:textId="70DF714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</w:tr>
      <w:tr w:rsidR="0046002F" w:rsidRPr="00AE0384" w14:paraId="4F577FF7" w14:textId="2278E787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8A9A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C37F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  <w:p w14:paraId="662B267C" w14:textId="4AB694C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5, 0.31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6C3B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20705C82" w14:textId="7FFF1E54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3, 0.20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AB90" w14:textId="6989C91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F6BE87" w14:textId="3A5ADB5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56FDC9" w14:textId="3D753F5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46002F" w:rsidRPr="00AE0384" w14:paraId="1C8CB078" w14:textId="0B52D666" w:rsidTr="00EF25A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F999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101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AD7B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  <w:p w14:paraId="07785EBE" w14:textId="15D9C3FE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3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3157" w14:textId="77777777" w:rsidR="00EF25A3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  <w:p w14:paraId="2FD751C0" w14:textId="77B40D0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2, 0.21)</w:t>
            </w:r>
          </w:p>
        </w:tc>
        <w:tc>
          <w:tcPr>
            <w:tcW w:w="4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0B76" w14:textId="1164C926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5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F96D401" w14:textId="5558CCE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5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3F7BA62" w14:textId="7E8051E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25A3"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</w:tbl>
    <w:p w14:paraId="44443284" w14:textId="77777777" w:rsidR="00475CB0" w:rsidRPr="00AE0384" w:rsidRDefault="00475CB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37"/>
        <w:gridCol w:w="1758"/>
        <w:gridCol w:w="1613"/>
        <w:gridCol w:w="829"/>
        <w:gridCol w:w="918"/>
        <w:gridCol w:w="1317"/>
      </w:tblGrid>
      <w:tr w:rsidR="0046002F" w:rsidRPr="00AE0384" w14:paraId="350D0D05" w14:textId="2775DD5B" w:rsidTr="0046002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C3DF" w14:textId="5F6B30AD" w:rsidR="0046002F" w:rsidRPr="00AE0384" w:rsidRDefault="0046002F" w:rsidP="00613B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6: Groupwise comparison of sleep parameters of patients with a mild</w:t>
            </w:r>
            <w:r w:rsidR="00F1235C" w:rsidRPr="00AE03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oderate COVID-19 and a severe</w:t>
            </w:r>
            <w:r w:rsidR="00F1235C" w:rsidRPr="00AE03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446B5">
              <w:rPr>
                <w:rFonts w:ascii="Times New Roman" w:hAnsi="Times New Roman" w:cs="Times New Roman"/>
                <w:sz w:val="20"/>
                <w:szCs w:val="20"/>
              </w:rPr>
              <w:t>critical COVID-19 at timepoint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T1 and T2.</w:t>
            </w:r>
          </w:p>
        </w:tc>
      </w:tr>
      <w:tr w:rsidR="003F2067" w:rsidRPr="00AE0384" w14:paraId="0D86C7AC" w14:textId="449C3DB8" w:rsidTr="00DB6422">
        <w:trPr>
          <w:tblHeader/>
          <w:jc w:val="center"/>
        </w:trPr>
        <w:tc>
          <w:tcPr>
            <w:tcW w:w="14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0AAD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4B89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Severity</w:t>
            </w:r>
          </w:p>
        </w:tc>
        <w:tc>
          <w:tcPr>
            <w:tcW w:w="4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CBEB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D940DED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8F8917D" w14:textId="77777777" w:rsidR="003F2067" w:rsidRPr="00AE0384" w:rsidRDefault="003F2067" w:rsidP="001E6B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002F" w:rsidRPr="00AE0384" w14:paraId="613C93A9" w14:textId="32F2337D" w:rsidTr="00ED4066">
        <w:trPr>
          <w:tblHeader/>
          <w:jc w:val="center"/>
        </w:trPr>
        <w:tc>
          <w:tcPr>
            <w:tcW w:w="14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C809" w14:textId="77777777" w:rsidR="003F2067" w:rsidRPr="00AE0384" w:rsidRDefault="003F2067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BDBD" w14:textId="2E3744A0" w:rsidR="00ED4066" w:rsidRPr="00AE0384" w:rsidRDefault="0075612B" w:rsidP="00ED40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ild-moderate 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3F2067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69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C58B" w14:textId="4330F1E3" w:rsidR="00ED4066" w:rsidRPr="00AE0384" w:rsidRDefault="003F2067" w:rsidP="00ED40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evere-critical 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9</w:t>
            </w:r>
            <w:r w:rsidR="00A5020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1CB8" w14:textId="2F9F1FCB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13BC92" w14:textId="00FE1CAF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AE1C67" w14:textId="7CFFEB98" w:rsidR="003F2067" w:rsidRPr="00AE0384" w:rsidRDefault="003F2067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D4066" w:rsidRPr="00AE0384" w14:paraId="03D55124" w14:textId="77777777" w:rsidTr="00ED4066">
        <w:trPr>
          <w:tblHeader/>
          <w:jc w:val="center"/>
        </w:trPr>
        <w:tc>
          <w:tcPr>
            <w:tcW w:w="14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DC9D" w14:textId="77777777" w:rsidR="00ED4066" w:rsidRPr="00AE0384" w:rsidRDefault="00ED4066" w:rsidP="000F2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3D36" w14:textId="7BE361BE" w:rsidR="00ED4066" w:rsidRPr="00AE0384" w:rsidRDefault="00ED4066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3A14" w14:textId="3C011EB3" w:rsidR="00ED4066" w:rsidRPr="00AE0384" w:rsidRDefault="00ED4066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4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D5AC" w14:textId="41289E7E" w:rsidR="00ED4066" w:rsidRPr="00AE0384" w:rsidRDefault="00ED4066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D12178" w14:textId="4E5521FD" w:rsidR="00ED4066" w:rsidRPr="00AE0384" w:rsidRDefault="00ED4066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FDC758" w14:textId="3305B510" w:rsidR="00ED4066" w:rsidRPr="00AE0384" w:rsidRDefault="00ED4066" w:rsidP="003F20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46002F" w:rsidRPr="00AE0384" w14:paraId="02512412" w14:textId="028454AB" w:rsidTr="00ED4066">
        <w:trPr>
          <w:jc w:val="center"/>
        </w:trPr>
        <w:tc>
          <w:tcPr>
            <w:tcW w:w="14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ABE9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A2A7F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79 </w:t>
            </w:r>
          </w:p>
          <w:p w14:paraId="6444EA9A" w14:textId="2A0690B5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12, 8.51)</w:t>
            </w:r>
          </w:p>
        </w:tc>
        <w:tc>
          <w:tcPr>
            <w:tcW w:w="8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58C9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3 </w:t>
            </w:r>
          </w:p>
          <w:p w14:paraId="42E8F195" w14:textId="23EBE12E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6.32, 8.19)</w:t>
            </w:r>
          </w:p>
        </w:tc>
        <w:tc>
          <w:tcPr>
            <w:tcW w:w="4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C096" w14:textId="502E799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E6A098" w14:textId="3952A94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B0CEE8" w14:textId="4FEC103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46002F" w:rsidRPr="00AE0384" w14:paraId="0B5B53BF" w14:textId="7EFE6941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7777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E49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98 </w:t>
            </w:r>
          </w:p>
          <w:p w14:paraId="4DB10186" w14:textId="2A6D339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27, 8.48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BA51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46 </w:t>
            </w:r>
          </w:p>
          <w:p w14:paraId="1A9454D0" w14:textId="129CDDE8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6.88, 8.19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66EF4" w14:textId="000A9D7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E3E79A" w14:textId="33352F4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18E4B1" w14:textId="389CEC4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46002F" w:rsidRPr="00AE0384" w14:paraId="36802CC8" w14:textId="330A1A5E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7657" w14:textId="11B92256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</w:t>
            </w:r>
            <w:r w:rsidR="00AA46CC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uration [h] T1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69A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5</w:t>
            </w:r>
          </w:p>
          <w:p w14:paraId="5ED0CB09" w14:textId="0BD1676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.51, 6.65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8C9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11 </w:t>
            </w:r>
          </w:p>
          <w:p w14:paraId="0B09F389" w14:textId="556D6F45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07, 6.42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8B64" w14:textId="516241B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FF00F4" w14:textId="1A63CE3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2473E" w14:textId="6A97230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46002F" w:rsidRPr="00AE0384" w14:paraId="4C2E572C" w14:textId="5D93D240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2C9FF" w14:textId="0666FE5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</w:t>
            </w:r>
            <w:r w:rsidR="00AA46CC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uration [h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3811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64 </w:t>
            </w:r>
          </w:p>
          <w:p w14:paraId="134C3792" w14:textId="7BD7408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90, 6.60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0615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23 </w:t>
            </w:r>
          </w:p>
          <w:p w14:paraId="6DFCA04C" w14:textId="13E89DF4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30, 6.16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6FA9" w14:textId="0140588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5D038A" w14:textId="01EB3E3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F5D6B4" w14:textId="7368BF7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46002F" w:rsidRPr="00AE0384" w14:paraId="747583D2" w14:textId="143A7356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1657" w14:textId="35216E80" w:rsidR="0046002F" w:rsidRPr="00AE0384" w:rsidRDefault="00EF25A3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</w:t>
            </w:r>
            <w:r w:rsidR="0046002F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410AD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  <w:p w14:paraId="450CDBE6" w14:textId="6777ABB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3, 2.80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EDE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  <w:p w14:paraId="195CEDA9" w14:textId="4FA366A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7, 2.57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1D7A" w14:textId="5239014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A681CF" w14:textId="38BEB83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769B5" w14:textId="1C191C88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6002F" w:rsidRPr="00AE0384" w14:paraId="6070A048" w14:textId="174F18D4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EF976" w14:textId="22505D2F" w:rsidR="0046002F" w:rsidRPr="00AE0384" w:rsidRDefault="00EF25A3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SO</w:t>
            </w:r>
            <w:r w:rsidR="0046002F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A048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  <w:p w14:paraId="7FC50C8A" w14:textId="3800C4B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5, 2.63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7BD1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  <w:p w14:paraId="457F00D2" w14:textId="5AA4C3E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63, 2.78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4757" w14:textId="42C5265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89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7B2408" w14:textId="07AD2572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7828D9" w14:textId="5BD8D7E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</w:tr>
      <w:tr w:rsidR="0046002F" w:rsidRPr="00AE0384" w14:paraId="75C5C760" w14:textId="2CC3F0A3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D587" w14:textId="0367172C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1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8736E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0.47 </w:t>
            </w:r>
          </w:p>
          <w:p w14:paraId="3629810C" w14:textId="17BFA5C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8, 49.78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99E1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6.35 </w:t>
            </w:r>
          </w:p>
          <w:p w14:paraId="71487D80" w14:textId="0083F285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20, 54.32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9708" w14:textId="58655393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89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E22CFE" w14:textId="1882314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F374F4" w14:textId="3F65533E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</w:tr>
      <w:tr w:rsidR="0046002F" w:rsidRPr="00AE0384" w14:paraId="18A33D65" w14:textId="5DDAA961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93ED" w14:textId="2F478F9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 [%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605DD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0.82 </w:t>
            </w:r>
          </w:p>
          <w:p w14:paraId="75FDD438" w14:textId="2C81012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0.25, 51.69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FD2B" w14:textId="7777777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89 </w:t>
            </w:r>
          </w:p>
          <w:p w14:paraId="25C3627B" w14:textId="2F4B241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7.16, 51.06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BF28" w14:textId="0010D55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35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766B89" w14:textId="55A9205F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A0C814" w14:textId="39F7872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</w:tr>
      <w:tr w:rsidR="0046002F" w:rsidRPr="00AE0384" w14:paraId="28719E4D" w14:textId="3B2878F0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719B1" w14:textId="51E04D00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1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3C9B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79217882" w14:textId="44B76B6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8, 0.76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4F242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141911EF" w14:textId="4EB032AD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3, 0.73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B74C" w14:textId="7C1CA828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8A1609" w14:textId="544BC376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B46894" w14:textId="0AA7AFCB" w:rsidR="0046002F" w:rsidRPr="00AE0384" w:rsidRDefault="0046002F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6002F" w:rsidRPr="00AE0384" w14:paraId="2FD8F51F" w14:textId="161CC3FE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2B296" w14:textId="24F6D31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Efficiency [%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0090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1319EA54" w14:textId="36E4F46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5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26C3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  <w:p w14:paraId="643F5714" w14:textId="651EBEE4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8, 0.72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8DCD" w14:textId="77E27D3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23A680" w14:textId="799675B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7B306" w14:textId="1BAAE114" w:rsidR="0046002F" w:rsidRPr="00AE0384" w:rsidRDefault="0046002F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6002F" w:rsidRPr="00AE0384" w14:paraId="34459B3B" w14:textId="1EBBDF86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85A6" w14:textId="1EED7756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1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1E317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  <w:p w14:paraId="1353ED8D" w14:textId="31A24731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7, 0.55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4922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9 </w:t>
            </w:r>
          </w:p>
          <w:p w14:paraId="15CCEF33" w14:textId="5372034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0, 0.64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3B1C" w14:textId="5EEDE27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12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193D8B" w14:textId="1C2F8E68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7AD233" w14:textId="07EC1708" w:rsidR="0046002F" w:rsidRPr="00AE0384" w:rsidRDefault="0046002F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</w:tr>
      <w:tr w:rsidR="0046002F" w:rsidRPr="00AE0384" w14:paraId="497443EC" w14:textId="0ADEC30D" w:rsidTr="00ED4066">
        <w:trPr>
          <w:jc w:val="center"/>
        </w:trPr>
        <w:tc>
          <w:tcPr>
            <w:tcW w:w="14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0FC39" w14:textId="0E00770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Latency [h] T2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9F0ED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  <w:p w14:paraId="3CB91616" w14:textId="2CC1BD5A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4, 0.56)</w:t>
            </w:r>
          </w:p>
        </w:tc>
        <w:tc>
          <w:tcPr>
            <w:tcW w:w="8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4CAD" w14:textId="77777777" w:rsidR="00ED4066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23911BBE" w14:textId="780384F9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3, 0.61)</w:t>
            </w:r>
          </w:p>
        </w:tc>
        <w:tc>
          <w:tcPr>
            <w:tcW w:w="4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0205" w14:textId="5DC0C1CB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26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3148C9C" w14:textId="6776EED7" w:rsidR="0046002F" w:rsidRPr="00AE0384" w:rsidRDefault="0046002F" w:rsidP="004600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EED7901" w14:textId="2CE486F1" w:rsidR="0046002F" w:rsidRPr="00AE0384" w:rsidRDefault="0046002F" w:rsidP="00AA46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</w:tr>
    </w:tbl>
    <w:p w14:paraId="0CFC8C75" w14:textId="77777777" w:rsidR="00475CB0" w:rsidRPr="00AE0384" w:rsidRDefault="00475CB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3"/>
        <w:gridCol w:w="1684"/>
        <w:gridCol w:w="1892"/>
        <w:gridCol w:w="920"/>
        <w:gridCol w:w="918"/>
        <w:gridCol w:w="1105"/>
      </w:tblGrid>
      <w:tr w:rsidR="0006477F" w:rsidRPr="00AE0384" w14:paraId="5452B8FF" w14:textId="77777777" w:rsidTr="0006477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649E" w14:textId="2191B6F9" w:rsidR="0006477F" w:rsidRPr="00AE0384" w:rsidRDefault="0006477F" w:rsidP="0006477F">
            <w:pP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7: Groupwise comparison of PA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cardiovascular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a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cardiovascular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06477F" w:rsidRPr="00AE0384" w14:paraId="34F7BEFA" w14:textId="0EFC660D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40FA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9899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cardiovascular disease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275B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B01D841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3E3B58D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77F" w:rsidRPr="00AE0384" w14:paraId="4F7577DB" w14:textId="77777777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03EF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3EFB" w14:textId="77777777" w:rsidR="00A50209" w:rsidRPr="00F0181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07F3B89A" w14:textId="214828F5" w:rsidR="00FA7ADB" w:rsidRPr="005446B5" w:rsidRDefault="00A50209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018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FA7ADB" w:rsidRP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7</w:t>
            </w:r>
            <w:r w:rsidRPr="00F018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C926" w14:textId="77777777" w:rsidR="00A50209" w:rsidRPr="00F0181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2BFD9814" w14:textId="208B7641" w:rsidR="00FA7ADB" w:rsidRPr="005446B5" w:rsidRDefault="00A50209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018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FA7ADB" w:rsidRP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51</w:t>
            </w:r>
            <w:r w:rsidRPr="00F018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1095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48EB62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97B04D8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6477F" w:rsidRPr="00AE0384" w14:paraId="6BECA37C" w14:textId="51B897DF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4C79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74A8" w14:textId="70BE18EE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0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1B6F" w14:textId="31928F81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5952" w14:textId="7D9D7579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548D14" w14:textId="65F831DA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1A721F3" w14:textId="1CB097C6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BA69DD" w:rsidRPr="00AE0384" w14:paraId="0AFCEE28" w14:textId="73CE3C3E" w:rsidTr="000B4F53">
        <w:trPr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8C042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1</w:t>
            </w:r>
          </w:p>
        </w:tc>
        <w:tc>
          <w:tcPr>
            <w:tcW w:w="9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97E3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70 </w:t>
            </w:r>
          </w:p>
          <w:p w14:paraId="320499B1" w14:textId="3CE9FC01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82, 15.14)</w:t>
            </w:r>
          </w:p>
        </w:tc>
        <w:tc>
          <w:tcPr>
            <w:tcW w:w="10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8CCC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05 </w:t>
            </w:r>
          </w:p>
          <w:p w14:paraId="7588DC8F" w14:textId="7550E462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17, 15.29)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622C" w14:textId="3C9219E4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985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3A38DF" w14:textId="25FBE772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EA15FA" w14:textId="658B00A4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</w:tr>
      <w:tr w:rsidR="00BA69DD" w:rsidRPr="00AE0384" w14:paraId="7C895C64" w14:textId="3459F09D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228A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2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A25D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97 </w:t>
            </w:r>
          </w:p>
          <w:p w14:paraId="24BECFD7" w14:textId="02643811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63, 15.03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275D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  <w:p w14:paraId="47383E6D" w14:textId="5AACC0D9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64, 15.11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B4D6" w14:textId="77328A31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FD60E6" w14:textId="4BEAC8F2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7073E0" w14:textId="61CC7399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BA69DD" w:rsidRPr="00AE0384" w14:paraId="4ACD0F26" w14:textId="6A1A4518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62B0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993D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.94 </w:t>
            </w:r>
          </w:p>
          <w:p w14:paraId="6F98C53D" w14:textId="3345EF28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7.22, 73.98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523ED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.93 </w:t>
            </w:r>
          </w:p>
          <w:p w14:paraId="52D3A40E" w14:textId="6EA78C7A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47, 73.32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8055" w14:textId="1AD2500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6E69C" w14:textId="092BBF2A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D99924" w14:textId="50B158C6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BA69DD" w:rsidRPr="00AE0384" w14:paraId="52A0B7CC" w14:textId="12D4B161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0F94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B8D4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76 </w:t>
            </w:r>
          </w:p>
          <w:p w14:paraId="04217464" w14:textId="21FFFB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7.90, 66.79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E9F6C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85 </w:t>
            </w:r>
          </w:p>
          <w:p w14:paraId="127AC8B8" w14:textId="70E58A7C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71, 71.64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EAA7" w14:textId="61D632D3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90E02D" w14:textId="6E515A2A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A58BAB" w14:textId="3A5742D3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BA69DD" w:rsidRPr="00AE0384" w14:paraId="33997073" w14:textId="5DEBBFCA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F09C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04C3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.70 </w:t>
            </w:r>
          </w:p>
          <w:p w14:paraId="7D969943" w14:textId="3336CD20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69, 71.57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72CF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.63 </w:t>
            </w:r>
          </w:p>
          <w:p w14:paraId="1582A4A4" w14:textId="298B9943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47, 71.03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2E073" w14:textId="5F77EB66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99675" w14:textId="41FCE808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2989B7" w14:textId="0D1D5465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A69DD" w:rsidRPr="00AE0384" w14:paraId="60A1D7BB" w14:textId="2C950973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A8FF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7F5D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.65 </w:t>
            </w:r>
          </w:p>
          <w:p w14:paraId="430F0179" w14:textId="2CD85661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30, 75.60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A6C9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.52 </w:t>
            </w:r>
          </w:p>
          <w:p w14:paraId="31B859B2" w14:textId="1700C823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93, 68.80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DA3C" w14:textId="4C8EC039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26DBD7" w14:textId="1E5E4E9B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983DB1" w14:textId="37B0D641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BA69DD" w:rsidRPr="00AE0384" w14:paraId="68328537" w14:textId="2783A2FE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E1A05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C046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5 </w:t>
            </w:r>
          </w:p>
          <w:p w14:paraId="5298F9AC" w14:textId="77AD1CBF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6, 0.37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6BF2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  <w:p w14:paraId="51AF1CBE" w14:textId="4DC1250E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3, 0.16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7605" w14:textId="4C2C8686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2.13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6A6213" w14:textId="22FA3FAA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10AF23" w14:textId="3FC3C71B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BA69DD" w:rsidRPr="00AE0384" w14:paraId="6D011D40" w14:textId="1B1B826C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824B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3D41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6DEC65FD" w14:textId="68B4DEEE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39)</w:t>
            </w:r>
          </w:p>
        </w:tc>
        <w:tc>
          <w:tcPr>
            <w:tcW w:w="10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42BF" w14:textId="77777777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211186BC" w14:textId="120FDCEE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19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A9C76" w14:textId="344AD722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8D3B60A" w14:textId="75692ECD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9671F43" w14:textId="039EBC5D" w:rsidR="00930BDC" w:rsidRPr="00AE0384" w:rsidRDefault="00930BDC" w:rsidP="00930B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</w:tbl>
    <w:p w14:paraId="2647863C" w14:textId="77777777" w:rsidR="009B3F3E" w:rsidRPr="00AE0384" w:rsidRDefault="009B3F3E" w:rsidP="00FA7ADB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5"/>
        <w:gridCol w:w="1651"/>
        <w:gridCol w:w="1833"/>
        <w:gridCol w:w="885"/>
        <w:gridCol w:w="918"/>
        <w:gridCol w:w="1090"/>
      </w:tblGrid>
      <w:tr w:rsidR="0006477F" w:rsidRPr="00AE0384" w14:paraId="5AB558CF" w14:textId="77777777" w:rsidTr="0006477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135B" w14:textId="21FDFAB7" w:rsidR="0006477F" w:rsidRPr="00AE0384" w:rsidRDefault="0006477F" w:rsidP="000647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8: Groupwise comparison of sleep parameters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cardiovascular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cardiovascular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FA7ADB" w:rsidRPr="00AE0384" w14:paraId="36A4AC97" w14:textId="47BD7819" w:rsidTr="000B4F5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8AF9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28A1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cardiovascular disease</w:t>
            </w:r>
          </w:p>
        </w:tc>
        <w:tc>
          <w:tcPr>
            <w:tcW w:w="4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8ED7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B9F72AC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AB53352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7ADB" w:rsidRPr="00AE0384" w14:paraId="014053D4" w14:textId="77777777" w:rsidTr="000B4F5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A7C6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D17C" w14:textId="77777777" w:rsidR="00A50209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2A3019FE" w14:textId="5CA85DAC" w:rsidR="00FA7ADB" w:rsidRPr="00AE0384" w:rsidRDefault="00A50209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FA7ADB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2D8B" w14:textId="77777777" w:rsidR="00A50209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1261EE8E" w14:textId="0418667A" w:rsidR="00FA7ADB" w:rsidRPr="00AE0384" w:rsidRDefault="00A50209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FA7ADB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5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89CA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F7D9CE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96BA25C" w14:textId="77777777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A7ADB" w:rsidRPr="00AE0384" w14:paraId="00615C3F" w14:textId="247E9B45" w:rsidTr="000B4F5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F891" w14:textId="22D95CBB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B91B" w14:textId="75970CB3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FFE7" w14:textId="0607790A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4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F225" w14:textId="67BB1F0A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595093" w14:textId="4E75DE68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8176EAC" w14:textId="642CFB9C" w:rsidR="00FA7ADB" w:rsidRPr="00AE0384" w:rsidRDefault="00FA7ADB" w:rsidP="00FA7A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BA69DD" w:rsidRPr="00AE0384" w14:paraId="7A85DC7B" w14:textId="25FD96B3" w:rsidTr="000B4F53">
        <w:trPr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9875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073E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9 </w:t>
            </w:r>
          </w:p>
          <w:p w14:paraId="0E11837F" w14:textId="2CBD85E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41, 8.30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FB4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45 </w:t>
            </w:r>
          </w:p>
          <w:p w14:paraId="50EE4978" w14:textId="216FAC9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6.83, 8.51)</w:t>
            </w:r>
          </w:p>
        </w:tc>
        <w:tc>
          <w:tcPr>
            <w:tcW w:w="4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727C" w14:textId="3BF1A06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7DE111" w14:textId="42D29C3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8B1F2E" w14:textId="21B2BD6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BA69DD" w:rsidRPr="00AE0384" w14:paraId="2BE208F7" w14:textId="5037EC7F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47ED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6002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92 </w:t>
            </w:r>
          </w:p>
          <w:p w14:paraId="479C4901" w14:textId="576DE04A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5, 8.32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E3F6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5 </w:t>
            </w:r>
          </w:p>
          <w:p w14:paraId="51A99995" w14:textId="4280347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23, 8.45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CA62" w14:textId="735A840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409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410A37" w14:textId="24BF8F7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8943D" w14:textId="4D22B62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</w:tr>
      <w:tr w:rsidR="00BA69DD" w:rsidRPr="00AE0384" w14:paraId="123BB921" w14:textId="08DBA24F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EACD9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E4D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91 </w:t>
            </w:r>
          </w:p>
          <w:p w14:paraId="2BB9AE64" w14:textId="666A007F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54, 6.64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A586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  <w:p w14:paraId="0D63F697" w14:textId="11FE397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16, 6.53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C48A" w14:textId="13358FB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CE6444" w14:textId="63EEDB5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E6260" w14:textId="466AF1A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BA69DD" w:rsidRPr="00AE0384" w14:paraId="59C9A7E5" w14:textId="1040E720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D60C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53F2C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6 </w:t>
            </w:r>
          </w:p>
          <w:p w14:paraId="7DD54087" w14:textId="5C8DF1E1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92, 6.60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890D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4 </w:t>
            </w:r>
          </w:p>
          <w:p w14:paraId="791987C1" w14:textId="3E51011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68, 6.39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9FC1C" w14:textId="4EB1FA7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9A2CB0" w14:textId="5D62352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EF7FFB" w14:textId="318271A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BA69DD" w:rsidRPr="00AE0384" w14:paraId="12594BF3" w14:textId="130D935B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AE159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EC18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  <w:p w14:paraId="75E3CF0C" w14:textId="2ED54D2F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1, 2.75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CDC09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23 </w:t>
            </w:r>
          </w:p>
          <w:p w14:paraId="3F8AF6A5" w14:textId="50CD8C51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64, 2.86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F860" w14:textId="11DAF2D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97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2F678D" w14:textId="1B9F20F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DAD55D" w14:textId="55A1DA9A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</w:tr>
      <w:tr w:rsidR="00BA69DD" w:rsidRPr="00AE0384" w14:paraId="68EB325E" w14:textId="08381952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3714A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DC709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4 </w:t>
            </w:r>
          </w:p>
          <w:p w14:paraId="12DDC65A" w14:textId="1352BCB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7, 2.3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A54B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  <w:p w14:paraId="610F3373" w14:textId="4EE2329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6, 2.78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5AAEE" w14:textId="2FDBCC1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85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BB3C2C" w14:textId="42C09C3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300BAB" w14:textId="1161C09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</w:p>
        </w:tc>
      </w:tr>
      <w:tr w:rsidR="00BA69DD" w:rsidRPr="00AE0384" w14:paraId="61E1112D" w14:textId="2D3C97C2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2C0C" w14:textId="2C13F39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C7E3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83 </w:t>
            </w:r>
          </w:p>
          <w:p w14:paraId="48BE916A" w14:textId="5969A45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19, 50.17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195C2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20 </w:t>
            </w:r>
          </w:p>
          <w:p w14:paraId="51DD6D2B" w14:textId="77C1114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90, 51.78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1E669" w14:textId="3206F77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43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C64884" w14:textId="7235C6D0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96B20A" w14:textId="2D3A825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</w:tr>
      <w:tr w:rsidR="00BA69DD" w:rsidRPr="00AE0384" w14:paraId="463BBBC9" w14:textId="1838E4D4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CCAF" w14:textId="34FB86D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 Regularity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598F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38 </w:t>
            </w:r>
          </w:p>
          <w:p w14:paraId="0D25072E" w14:textId="3EEE311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14, 52.03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FCD7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58 </w:t>
            </w:r>
          </w:p>
          <w:p w14:paraId="60912CA0" w14:textId="519B04C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4, 50.18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E9D1" w14:textId="21469B4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250314" w14:textId="14191BCA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AF5F86" w14:textId="7074797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A69DD" w:rsidRPr="00AE0384" w14:paraId="37B1668C" w14:textId="37F06E99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E515" w14:textId="3071CE8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8F36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70 </w:t>
            </w:r>
          </w:p>
          <w:p w14:paraId="1D245962" w14:textId="371E95BF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0F11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  <w:p w14:paraId="1685B6BB" w14:textId="4A7AA6F0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7, 0.72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EB44" w14:textId="317BF8C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541F2F" w14:textId="224BE28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CFB209" w14:textId="38AA70F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BA69DD" w:rsidRPr="00AE0384" w14:paraId="6D9C4A6E" w14:textId="43EDBD90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D058" w14:textId="190C459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F9A9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45C07E62" w14:textId="46A0938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60, 0.75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D7072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  <w:p w14:paraId="04BD5B35" w14:textId="4B240D4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8, 0.73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BF6A" w14:textId="409F249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7F2CB7" w14:textId="543E668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8E234B" w14:textId="75A7F5F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BA69DD" w:rsidRPr="00AE0384" w14:paraId="13AC5C4A" w14:textId="71ECAFE3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40CB" w14:textId="1B75539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E2CF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  <w:p w14:paraId="792275B2" w14:textId="709880E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6, 0.57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2ACF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  <w:p w14:paraId="3A0A3895" w14:textId="201AB4A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3, 0.60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97CFA" w14:textId="1EF3DED1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7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66253" w14:textId="78F125A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2487C9" w14:textId="013991E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</w:tr>
      <w:tr w:rsidR="00BA69DD" w:rsidRPr="00AE0384" w14:paraId="21D88AEE" w14:textId="3479E849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31B6" w14:textId="3CA73A0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3E135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  <w:p w14:paraId="5049011C" w14:textId="2887E974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3, 0.5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BE9E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  <w:p w14:paraId="1BBC81E4" w14:textId="72B36E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6, 0.63)</w:t>
            </w:r>
          </w:p>
        </w:tc>
        <w:tc>
          <w:tcPr>
            <w:tcW w:w="4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FBED4" w14:textId="46FCE500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886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A561163" w14:textId="563F8B1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3D11030" w14:textId="249BD11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</w:tr>
    </w:tbl>
    <w:p w14:paraId="02267D28" w14:textId="77777777" w:rsidR="009B3F3E" w:rsidRPr="00AE0384" w:rsidRDefault="009B3F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4"/>
        <w:gridCol w:w="1753"/>
        <w:gridCol w:w="1794"/>
        <w:gridCol w:w="849"/>
        <w:gridCol w:w="992"/>
        <w:gridCol w:w="1130"/>
      </w:tblGrid>
      <w:tr w:rsidR="0006477F" w:rsidRPr="00AE0384" w14:paraId="170AC876" w14:textId="77777777" w:rsidTr="0006477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B3E3" w14:textId="257114A5" w:rsidR="0006477F" w:rsidRPr="00AE0384" w:rsidRDefault="0006477F" w:rsidP="000647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9: Groupwise comparison of PA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respiratory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B606F7" w:rsidRPr="00AE0384">
              <w:rPr>
                <w:rFonts w:ascii="Times New Roman" w:hAnsi="Times New Roman" w:cs="Times New Roman"/>
                <w:sz w:val="20"/>
                <w:szCs w:val="20"/>
              </w:rPr>
              <w:t>without pre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-existing respiratory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D720F3" w:rsidRPr="00AE0384" w14:paraId="2DF27919" w14:textId="3B22F535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0E15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1A44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65FC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5C7CB4C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725BDEE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0F3" w:rsidRPr="00AE0384" w14:paraId="66422194" w14:textId="77777777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3B95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5071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775CB52B" w14:textId="3B7AC941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5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FC41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3A9F1DFE" w14:textId="0500762F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7E5B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521DCF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C4E633D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720F3" w:rsidRPr="00AE0384" w14:paraId="7CDB0AB2" w14:textId="0DF43ED6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73FF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D527" w14:textId="6DE08BAB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1901" w14:textId="49ACABEE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FB0E" w14:textId="004C9CDC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D1CF4E" w14:textId="2FD90892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E1B5661" w14:textId="5014B108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BA69DD" w:rsidRPr="00AE0384" w14:paraId="5FABCE4F" w14:textId="29CDC1BF" w:rsidTr="000B4F53">
        <w:trPr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63ADB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1</w:t>
            </w:r>
          </w:p>
        </w:tc>
        <w:tc>
          <w:tcPr>
            <w:tcW w:w="9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347B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73 </w:t>
            </w:r>
          </w:p>
          <w:p w14:paraId="0D7CEEDB" w14:textId="672E7B7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96, 15.27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47763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21 </w:t>
            </w:r>
          </w:p>
          <w:p w14:paraId="0CE3EE73" w14:textId="09F9EDC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91, 14.92)</w:t>
            </w:r>
          </w:p>
        </w:tc>
        <w:tc>
          <w:tcPr>
            <w:tcW w:w="4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F6FAC" w14:textId="0E1CC180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471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DA0F94" w14:textId="54A8AFE4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8E95A0" w14:textId="001244E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BA69DD" w:rsidRPr="00AE0384" w14:paraId="7652110F" w14:textId="5A0F01C7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88B6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2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321C3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5 </w:t>
            </w:r>
          </w:p>
          <w:p w14:paraId="44878A0E" w14:textId="164151F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05, 15.15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7875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0 </w:t>
            </w:r>
          </w:p>
          <w:p w14:paraId="1EC8100F" w14:textId="1604E75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23, 14.99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C22C" w14:textId="6A95C3D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07F449" w14:textId="6670A82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C4034B" w14:textId="0889CE2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BA69DD" w:rsidRPr="00AE0384" w14:paraId="7EA0700B" w14:textId="56BEF91C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56F0D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D97F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41 </w:t>
            </w:r>
          </w:p>
          <w:p w14:paraId="5F621046" w14:textId="2463214A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84, 64.44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A584C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38 </w:t>
            </w:r>
          </w:p>
          <w:p w14:paraId="5017435E" w14:textId="2615F7A6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76, 82.63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0433E" w14:textId="7628E86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F937D6" w14:textId="0AEFB05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78F18" w14:textId="20ABD63E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BA69DD" w:rsidRPr="00AE0384" w14:paraId="25FDB953" w14:textId="5AE98972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763FC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419A7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85 </w:t>
            </w:r>
          </w:p>
          <w:p w14:paraId="0CC39C7B" w14:textId="5DA486C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1.13, 55.89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9805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6.56 </w:t>
            </w:r>
          </w:p>
          <w:p w14:paraId="4756DDBF" w14:textId="74AA2FE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0.25, 95.83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B1AA" w14:textId="68DA01CB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2.33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2AE47C" w14:textId="284CE11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4AD2D3" w14:textId="6C76D55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</w:tr>
      <w:tr w:rsidR="00BA69DD" w:rsidRPr="00AE0384" w14:paraId="1FEA3DC7" w14:textId="6D86BE85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749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8AC1B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.63 </w:t>
            </w:r>
          </w:p>
          <w:p w14:paraId="5F7419EC" w14:textId="62E8D1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55, 70.20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EFD8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.03 </w:t>
            </w:r>
          </w:p>
          <w:p w14:paraId="04134981" w14:textId="5860CF42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90, 74.44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79A60" w14:textId="2C2752F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8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0BBA5B" w14:textId="2863B68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47D44C" w14:textId="42C8059A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</w:tr>
      <w:tr w:rsidR="00BA69DD" w:rsidRPr="00AE0384" w14:paraId="4FB0F466" w14:textId="0FA85BAD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BA28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E59D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39 </w:t>
            </w:r>
          </w:p>
          <w:p w14:paraId="4C027995" w14:textId="7FAF548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5.40, 69.67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8D6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5.14 </w:t>
            </w:r>
          </w:p>
          <w:p w14:paraId="15FF1615" w14:textId="202CF54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03, 73.62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EC02" w14:textId="1F8254F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91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B82205" w14:textId="145F037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D1BD2F" w14:textId="73DEAE13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BA69DD" w:rsidRPr="00AE0384" w14:paraId="2FC13C59" w14:textId="31539CE6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C7A4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E03A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  <w:p w14:paraId="63A3CF91" w14:textId="4857636B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3, 0.23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109A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  <w:p w14:paraId="1E5EEA95" w14:textId="309F250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6, 0.31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281A" w14:textId="7CFC090D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1.89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0FEF8D" w14:textId="1C1571B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B701D0" w14:textId="12B934C8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91</w:t>
            </w:r>
          </w:p>
        </w:tc>
      </w:tr>
      <w:tr w:rsidR="00BA69DD" w:rsidRPr="00AE0384" w14:paraId="35F0673F" w14:textId="5ACD75BB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4E013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9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7D742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  <w:p w14:paraId="3E850627" w14:textId="6CE00189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2, 0.27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048A" w14:textId="77777777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0 </w:t>
            </w:r>
          </w:p>
          <w:p w14:paraId="1049EA6D" w14:textId="6152DC94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5, 0.38)</w:t>
            </w:r>
          </w:p>
        </w:tc>
        <w:tc>
          <w:tcPr>
            <w:tcW w:w="46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0C6B" w14:textId="0BBFA4D1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59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BBF5A1B" w14:textId="7DB8E9EC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72A79CD" w14:textId="1685FD85" w:rsidR="00BA69DD" w:rsidRPr="00AE0384" w:rsidRDefault="00BA69DD" w:rsidP="00BA69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</w:tr>
    </w:tbl>
    <w:p w14:paraId="426E0008" w14:textId="77777777" w:rsidR="00D720F3" w:rsidRPr="00AE0384" w:rsidRDefault="00D720F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4"/>
        <w:gridCol w:w="1651"/>
        <w:gridCol w:w="1831"/>
        <w:gridCol w:w="884"/>
        <w:gridCol w:w="920"/>
        <w:gridCol w:w="1092"/>
      </w:tblGrid>
      <w:tr w:rsidR="0006477F" w:rsidRPr="00AE0384" w14:paraId="262900F4" w14:textId="77777777" w:rsidTr="0006477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2CAF" w14:textId="542DDF02" w:rsidR="0006477F" w:rsidRPr="00AE0384" w:rsidRDefault="0006477F" w:rsidP="000647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0: Groupwise comparison of sleep parameters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respiratory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respiratory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D720F3" w:rsidRPr="00AE0384" w14:paraId="389C8D9F" w14:textId="673437AF" w:rsidTr="000B4F5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EC21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8175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respiratory disease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4CAE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6B61CE8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9493214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0F3" w:rsidRPr="00AE0384" w14:paraId="12E84A58" w14:textId="77777777" w:rsidTr="000B4F53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9C57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62BF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524FA207" w14:textId="119B0A07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5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E2DC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5407BA03" w14:textId="2F768004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EC44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AFCB1C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90FEC48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720F3" w:rsidRPr="00AE0384" w14:paraId="6F205355" w14:textId="68130C9E" w:rsidTr="00F01814">
        <w:trPr>
          <w:tblHeader/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E181" w14:textId="590A7856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FC6A" w14:textId="42DC3554" w:rsidR="00D720F3" w:rsidRPr="00AE0384" w:rsidRDefault="00D720F3" w:rsidP="00F0181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2D3A" w14:textId="32C034A5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BED2" w14:textId="128F0EF6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C1B5B4" w14:textId="03BA0644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DD8040E" w14:textId="0F450DC8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3F2A00" w:rsidRPr="00AE0384" w14:paraId="337BADF3" w14:textId="23207430" w:rsidTr="000B4F53">
        <w:trPr>
          <w:jc w:val="center"/>
        </w:trPr>
        <w:tc>
          <w:tcPr>
            <w:tcW w:w="14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9C3F0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BBDE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5 </w:t>
            </w:r>
          </w:p>
          <w:p w14:paraId="4B4EA2EE" w14:textId="66EBF5C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12, 8.75)</w:t>
            </w:r>
          </w:p>
        </w:tc>
        <w:tc>
          <w:tcPr>
            <w:tcW w:w="10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95D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74 </w:t>
            </w:r>
          </w:p>
          <w:p w14:paraId="22CD6F03" w14:textId="3E2B710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2, 8.19)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84CE" w14:textId="78D67CC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81B25" w14:textId="2D2FA5A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162CE1" w14:textId="0EE24D1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3F2A00" w:rsidRPr="00AE0384" w14:paraId="730A4E92" w14:textId="00C48C9B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D1853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0AEA1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98 </w:t>
            </w:r>
          </w:p>
          <w:p w14:paraId="192AE1DA" w14:textId="7916E37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12, 8.4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C1C7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8 </w:t>
            </w:r>
          </w:p>
          <w:p w14:paraId="1D27166E" w14:textId="492CAFE5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1, 8.29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3035" w14:textId="15A6491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73B091" w14:textId="17F2EE22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52DA1F" w14:textId="1F72ACF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3F2A00" w:rsidRPr="00AE0384" w14:paraId="2399CF5D" w14:textId="7886997F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537D7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F7CB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86 </w:t>
            </w:r>
          </w:p>
          <w:p w14:paraId="44EC163C" w14:textId="42040062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73, 6.81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57B0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  <w:p w14:paraId="301DE1A0" w14:textId="7E6AC41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14, 6.30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8B33" w14:textId="173760F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810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397901" w14:textId="5DA6487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BB985B" w14:textId="26786A5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3F2A00" w:rsidRPr="00AE0384" w14:paraId="579C1479" w14:textId="5DD0BCFD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4E03A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922F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62 </w:t>
            </w:r>
          </w:p>
          <w:p w14:paraId="5C0AE8CF" w14:textId="51AFDBB5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75, 6.72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59B8D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2 </w:t>
            </w:r>
          </w:p>
          <w:p w14:paraId="299241F0" w14:textId="4C1ADBF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99, 6.16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6DE0" w14:textId="20ED0EF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E87C83" w14:textId="4F38082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EF1F43" w14:textId="5A26F13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3F2A00" w:rsidRPr="00AE0384" w14:paraId="3EF50502" w14:textId="0F8F0FA8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4797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0F638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  <w:p w14:paraId="00293956" w14:textId="45D0F05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71, 2.69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1EEF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  <w:p w14:paraId="488944AD" w14:textId="63DD3D9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46, 3.0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6FAC" w14:textId="470AF93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699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FF3B9B" w14:textId="339E909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5849FD" w14:textId="3F163EE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</w:tr>
      <w:tr w:rsidR="003F2A00" w:rsidRPr="00AE0384" w14:paraId="3C81DAD7" w14:textId="1C1B6453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EA4D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AA07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  <w:p w14:paraId="6EA27E3C" w14:textId="6912C085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9, 2.78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02C41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  <w:p w14:paraId="6AD1C412" w14:textId="2E88D99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5, 2.6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E58C" w14:textId="4073A8F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BD9C16" w14:textId="651E06C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E48FE7" w14:textId="1022792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3F2A00" w:rsidRPr="00AE0384" w14:paraId="6C17313C" w14:textId="18718343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3FAC" w14:textId="2F9942B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F2DD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07 </w:t>
            </w:r>
          </w:p>
          <w:p w14:paraId="305893F5" w14:textId="70377DB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03, 50.18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0F7C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40 </w:t>
            </w:r>
          </w:p>
          <w:p w14:paraId="5130FC1D" w14:textId="2377AA2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4, 51.56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4C3C4" w14:textId="2D81876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335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1B1AFE" w14:textId="4BF7389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C55BDC" w14:textId="463BFEC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3F2A00" w:rsidRPr="00AE0384" w14:paraId="5D39FAF1" w14:textId="0F61DB72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AE60" w14:textId="25A11F5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B20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34 </w:t>
            </w:r>
          </w:p>
          <w:p w14:paraId="3DD68226" w14:textId="7974C01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1.52, 51.69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6792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3.99 </w:t>
            </w:r>
          </w:p>
          <w:p w14:paraId="694BCD82" w14:textId="5606D60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56, 51.06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EF09" w14:textId="519E1184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1EB233" w14:textId="6643D8F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2C53B2" w14:textId="4706B73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3F2A00" w:rsidRPr="00AE0384" w14:paraId="68133BDD" w14:textId="17939EBF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CE51E" w14:textId="313C945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86A2C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4ACE6326" w14:textId="428BEDA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0, 0.7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7D00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  <w:p w14:paraId="6ABE8BEF" w14:textId="5DE8246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5, 0.74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B3594" w14:textId="646729C4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CD6673" w14:textId="53E683B2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3DB904" w14:textId="56B1748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3F2A00" w:rsidRPr="00AE0384" w14:paraId="00F99269" w14:textId="7BEF87B2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89F7" w14:textId="7C14975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251C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4175AC29" w14:textId="627DD94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8, 0.76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A7CF1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  <w:p w14:paraId="5A5A7C28" w14:textId="7F7021B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3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9ED83" w14:textId="15250A4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49A21A" w14:textId="4D571DF4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35AF2D" w14:textId="7140B52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3F2A00" w:rsidRPr="00AE0384" w14:paraId="572C1E66" w14:textId="398E2066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7521" w14:textId="38D9BA1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EEF0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1F042232" w14:textId="33CA574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9, 0.59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082E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1 </w:t>
            </w:r>
          </w:p>
          <w:p w14:paraId="7CA0A7C5" w14:textId="7227EF02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9, 0.56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2CB0" w14:textId="190B775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4A732F" w14:textId="2224EEC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7DB4BC" w14:textId="2EA976E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3F2A00" w:rsidRPr="00AE0384" w14:paraId="6068576D" w14:textId="1D8B554F" w:rsidTr="000B4F53">
        <w:trPr>
          <w:jc w:val="center"/>
        </w:trPr>
        <w:tc>
          <w:tcPr>
            <w:tcW w:w="14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70D50" w14:textId="119070F4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1E8A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  <w:p w14:paraId="07E6A33D" w14:textId="37B8725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4, 0.61)</w:t>
            </w:r>
          </w:p>
        </w:tc>
        <w:tc>
          <w:tcPr>
            <w:tcW w:w="10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7F525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  <w:p w14:paraId="3611013A" w14:textId="528B884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6, 0.57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CC09" w14:textId="7A5C000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CA8D82E" w14:textId="7DE86F8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5547658" w14:textId="1A8EA0F8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</w:tbl>
    <w:p w14:paraId="2008B3F2" w14:textId="77777777" w:rsidR="00D720F3" w:rsidRPr="00AE0384" w:rsidRDefault="00D720F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3"/>
        <w:gridCol w:w="1702"/>
        <w:gridCol w:w="1901"/>
        <w:gridCol w:w="929"/>
        <w:gridCol w:w="996"/>
        <w:gridCol w:w="991"/>
      </w:tblGrid>
      <w:tr w:rsidR="0006477F" w:rsidRPr="00AE0384" w14:paraId="4B10A9B4" w14:textId="77777777" w:rsidTr="0006477F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6A37" w14:textId="389EF813" w:rsidR="0006477F" w:rsidRPr="00AE0384" w:rsidRDefault="0006477F" w:rsidP="000647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1: Groupwise comparison of PA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ntal illness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ntal illness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D720F3" w:rsidRPr="00AE0384" w14:paraId="25D2FDF0" w14:textId="6E23BCA5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CF8F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68A9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mental illness</w:t>
            </w:r>
          </w:p>
        </w:tc>
        <w:tc>
          <w:tcPr>
            <w:tcW w:w="5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C85A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2F90145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C08E998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0F3" w:rsidRPr="00AE0384" w14:paraId="77DDA91B" w14:textId="77777777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6AFD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E640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62136C8F" w14:textId="1950778F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7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4E0E" w14:textId="77777777" w:rsidR="00A50209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1E38A56F" w14:textId="3F075CBA" w:rsidR="00D720F3" w:rsidRPr="00AE0384" w:rsidRDefault="00A50209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D720F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53FC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B5E161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49449BC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D720F3" w:rsidRPr="00AE0384" w14:paraId="5B8A1E95" w14:textId="2CF65C8A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A07A" w14:textId="77777777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3C50" w14:textId="6BBEEA0C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0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BAA8" w14:textId="4B9613A8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5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8099" w14:textId="577CF669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4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5953AB" w14:textId="32451B80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248D867" w14:textId="700606F0" w:rsidR="00D720F3" w:rsidRPr="00AE0384" w:rsidRDefault="00D720F3" w:rsidP="00D72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3F2A00" w:rsidRPr="00AE0384" w14:paraId="7E89D3D9" w14:textId="3FA298B9" w:rsidTr="000B4F53">
        <w:trPr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3263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1</w:t>
            </w:r>
          </w:p>
        </w:tc>
        <w:tc>
          <w:tcPr>
            <w:tcW w:w="9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203FB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2 </w:t>
            </w:r>
          </w:p>
          <w:p w14:paraId="6DCDEE42" w14:textId="7A3D982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89, 15.18)</w:t>
            </w:r>
          </w:p>
        </w:tc>
        <w:tc>
          <w:tcPr>
            <w:tcW w:w="10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1106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34 </w:t>
            </w:r>
          </w:p>
          <w:p w14:paraId="103A4234" w14:textId="1B94180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09, 15.15)</w:t>
            </w:r>
          </w:p>
        </w:tc>
        <w:tc>
          <w:tcPr>
            <w:tcW w:w="5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A91D8" w14:textId="5A51D32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</w:tc>
        <w:tc>
          <w:tcPr>
            <w:tcW w:w="54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A55BEA" w14:textId="53ED437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C9B89D" w14:textId="28FBF70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</w:tr>
      <w:tr w:rsidR="003F2A00" w:rsidRPr="00AE0384" w14:paraId="5056AE25" w14:textId="64BC53D9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11782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2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C5FB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4 </w:t>
            </w:r>
          </w:p>
          <w:p w14:paraId="413F8A74" w14:textId="705F6D8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66, 15.02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C1E89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22 </w:t>
            </w:r>
          </w:p>
          <w:p w14:paraId="3DAF4EC5" w14:textId="7578E16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55, 15.29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B21D" w14:textId="56572A15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D8DA32" w14:textId="5042A42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E98C7E" w14:textId="4C2E93C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3F2A00" w:rsidRPr="00AE0384" w14:paraId="326538C2" w14:textId="45BF7D63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9058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37DF6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66 </w:t>
            </w:r>
          </w:p>
          <w:p w14:paraId="0EA53DB7" w14:textId="0608D4AC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78, 73.98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3152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0.58 </w:t>
            </w:r>
          </w:p>
          <w:p w14:paraId="743D3C5E" w14:textId="03DC39D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0.21, 67.96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C666" w14:textId="19E8C63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D8C3FF" w14:textId="27A0E15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3A20F8" w14:textId="0E7C2AD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3F2A00" w:rsidRPr="00AE0384" w14:paraId="35AB7A63" w14:textId="770FBA69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F2E22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DC56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8.06 </w:t>
            </w:r>
          </w:p>
          <w:p w14:paraId="42D9CF61" w14:textId="356ED67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28, 71.03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B9B7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71 </w:t>
            </w:r>
          </w:p>
          <w:p w14:paraId="38F58DFC" w14:textId="05DFBD2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16, 63.93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DCE8" w14:textId="6CFF1CD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F29602" w14:textId="61F1604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6F32B3" w14:textId="26C8871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3F2A00" w:rsidRPr="00AE0384" w14:paraId="62C8B56D" w14:textId="11F8CDE1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F418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5164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4.33 </w:t>
            </w:r>
          </w:p>
          <w:p w14:paraId="50DB052C" w14:textId="13A989E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9.22, 72.56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9F85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9.90 </w:t>
            </w:r>
          </w:p>
          <w:p w14:paraId="7D625B9F" w14:textId="01C852A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48, 64.70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DF84" w14:textId="7025E0CA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0B5422" w14:textId="040875C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FEE3D8" w14:textId="058A730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3F2A00" w:rsidRPr="00AE0384" w14:paraId="7FC99E2A" w14:textId="1D77844D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4F4B5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147D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.32 </w:t>
            </w:r>
          </w:p>
          <w:p w14:paraId="128CA2FE" w14:textId="34ACA802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8.57, 74.69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37C5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6.20 </w:t>
            </w:r>
          </w:p>
          <w:p w14:paraId="38559894" w14:textId="0A3CEF5B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0.34, 60.09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4958" w14:textId="6D579CF0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660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DDCB68" w14:textId="539B9DF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1B459C" w14:textId="2AECD77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3F2A00" w:rsidRPr="00AE0384" w14:paraId="3AFD7C8E" w14:textId="6A4A17A9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5B25B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E5AA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5F584C0F" w14:textId="35E365D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5, 0.29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2ECE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596AD728" w14:textId="62C299C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2, 0.17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CEF19" w14:textId="551079A6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DBCE90" w14:textId="14084043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7A8BC2" w14:textId="4F8C633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3F2A00" w:rsidRPr="00AE0384" w14:paraId="2AF1168E" w14:textId="73505163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031C6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9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5D7C1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01A238C6" w14:textId="4F776CCD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38)</w:t>
            </w:r>
          </w:p>
        </w:tc>
        <w:tc>
          <w:tcPr>
            <w:tcW w:w="104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B7E9" w14:textId="77777777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  <w:p w14:paraId="4768AE1D" w14:textId="1682D471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18)</w:t>
            </w:r>
          </w:p>
        </w:tc>
        <w:tc>
          <w:tcPr>
            <w:tcW w:w="5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C727E" w14:textId="2B6B258E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54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72D1310" w14:textId="1B9605E9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B4F40D8" w14:textId="51F746FF" w:rsidR="003F2A00" w:rsidRPr="00AE0384" w:rsidRDefault="003F2A00" w:rsidP="003F2A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</w:tbl>
    <w:p w14:paraId="3C85DEA6" w14:textId="77777777" w:rsidR="00D720F3" w:rsidRPr="00AE0384" w:rsidRDefault="00D720F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7"/>
        <w:gridCol w:w="1872"/>
        <w:gridCol w:w="1807"/>
        <w:gridCol w:w="989"/>
        <w:gridCol w:w="855"/>
        <w:gridCol w:w="992"/>
      </w:tblGrid>
      <w:tr w:rsidR="00904220" w:rsidRPr="00AE0384" w14:paraId="393E6324" w14:textId="77777777" w:rsidTr="00904220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DDDD" w14:textId="1BC4C8A2" w:rsidR="00904220" w:rsidRPr="00AE0384" w:rsidRDefault="00904220" w:rsidP="009042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2: Groupwise comparison of sleep parameters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ntal illness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ntal illness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CB6DCE" w:rsidRPr="00AE0384" w14:paraId="703A9114" w14:textId="04F29BB2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F399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3276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mental illness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90FECFE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B8B4" w14:textId="419E82E2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A4BA4CC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6DCE" w:rsidRPr="00AE0384" w14:paraId="2E0DFFD2" w14:textId="77777777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1185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AB49" w14:textId="77777777" w:rsidR="00A50209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051FE952" w14:textId="187D12C1" w:rsidR="00CB6DCE" w:rsidRPr="00AE0384" w:rsidRDefault="00A50209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8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FB2E" w14:textId="77777777" w:rsidR="00A50209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3446A5A3" w14:textId="11453F06" w:rsidR="00CB6DCE" w:rsidRPr="00AE0384" w:rsidRDefault="00A50209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8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54D368F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C558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CC9A00E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B6DCE" w:rsidRPr="00AE0384" w14:paraId="0668E87C" w14:textId="72FE1B98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953E" w14:textId="0DEA5490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316E" w14:textId="69CD305B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34DC" w14:textId="635045B5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2A0234F" w14:textId="74EAB2C4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A4FA" w14:textId="0C4160E3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9758F3B" w14:textId="6AD8F46C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C630D6" w:rsidRPr="00AE0384" w14:paraId="18138E11" w14:textId="4E048B65" w:rsidTr="0006477F">
        <w:trPr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927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BE9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74 </w:t>
            </w:r>
          </w:p>
          <w:p w14:paraId="2E1EF2FE" w14:textId="198F1B0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3, 8.35)</w:t>
            </w:r>
          </w:p>
        </w:tc>
        <w:tc>
          <w:tcPr>
            <w:tcW w:w="9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CD9B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03 </w:t>
            </w:r>
          </w:p>
          <w:p w14:paraId="745CB53E" w14:textId="713B630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44, 8.49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DC250A" w14:textId="17DE585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,963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1FA7F" w14:textId="0477900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648E0A" w14:textId="3B8CEE5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097</w:t>
            </w:r>
          </w:p>
        </w:tc>
      </w:tr>
      <w:tr w:rsidR="00C630D6" w:rsidRPr="00AE0384" w14:paraId="5396AC88" w14:textId="6FA9E222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D0E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CCF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0 </w:t>
            </w:r>
          </w:p>
          <w:p w14:paraId="7B85217C" w14:textId="379AAC4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6, 8.45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B62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20 </w:t>
            </w:r>
          </w:p>
          <w:p w14:paraId="3D6288E2" w14:textId="40036BB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31, 8.38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63A8D4" w14:textId="0EFC80D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,922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A233E" w14:textId="0D85F70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551DA6" w14:textId="28A16F5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093</w:t>
            </w:r>
          </w:p>
        </w:tc>
      </w:tr>
      <w:tr w:rsidR="00C630D6" w:rsidRPr="00AE0384" w14:paraId="7DA9FDB9" w14:textId="535F4757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5C14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A03C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5 </w:t>
            </w:r>
          </w:p>
          <w:p w14:paraId="18B4EC3B" w14:textId="15F75A9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39, 6.65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F2E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  <w:p w14:paraId="6FD75DAF" w14:textId="2680F27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43, 6.40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EF464" w14:textId="7FB4CFB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417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20301" w14:textId="7550B79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40ACE0" w14:textId="5439BC6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42</w:t>
            </w:r>
          </w:p>
        </w:tc>
      </w:tr>
      <w:tr w:rsidR="00C630D6" w:rsidRPr="00AE0384" w14:paraId="6346AE1F" w14:textId="1134BFCE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A38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E20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6 </w:t>
            </w:r>
          </w:p>
          <w:p w14:paraId="71C98606" w14:textId="4F1EF2E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87, 6.59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F8E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57 </w:t>
            </w:r>
          </w:p>
          <w:p w14:paraId="5B278A7D" w14:textId="0C8D9E2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68, 6.34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1952F7" w14:textId="569B056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05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8D66C" w14:textId="51127B8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EFEAE" w14:textId="45FE1DD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</w:tr>
      <w:tr w:rsidR="00C630D6" w:rsidRPr="00AE0384" w14:paraId="34FC0D9F" w14:textId="676D1F91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C0A4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0AD2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9 </w:t>
            </w:r>
          </w:p>
          <w:p w14:paraId="7DF52433" w14:textId="204143B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49, 2.75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A37D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  <w:p w14:paraId="407AA373" w14:textId="7D71EC1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72, 3.38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C9DA17" w14:textId="67F8065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,973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D5469" w14:textId="5F90A9A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60ED04" w14:textId="40CC0AE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098</w:t>
            </w:r>
          </w:p>
        </w:tc>
      </w:tr>
      <w:tr w:rsidR="00C630D6" w:rsidRPr="00AE0384" w14:paraId="0933F3E4" w14:textId="0171AF83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5F8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4796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  <w:p w14:paraId="4A95BFC6" w14:textId="1A8FCF4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7, 2.63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253F0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9 </w:t>
            </w:r>
          </w:p>
          <w:p w14:paraId="6DEAEC10" w14:textId="69BC3FA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68, 2.85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995722" w14:textId="603F0D4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,771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198C" w14:textId="19C07D7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66EE24" w14:textId="6ECA865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078</w:t>
            </w:r>
          </w:p>
        </w:tc>
      </w:tr>
      <w:tr w:rsidR="00C630D6" w:rsidRPr="00AE0384" w14:paraId="43084EFF" w14:textId="64CA7B5F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381D" w14:textId="4B56FD5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63A7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38 </w:t>
            </w:r>
          </w:p>
          <w:p w14:paraId="5415728C" w14:textId="573A14D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90, 51.27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20D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1.31 </w:t>
            </w:r>
          </w:p>
          <w:p w14:paraId="55D83FAC" w14:textId="06BB047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19, 49.37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1A08C" w14:textId="751ECAC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45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8904" w14:textId="7DB0693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EBDBDD" w14:textId="6A91D78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45</w:t>
            </w:r>
          </w:p>
        </w:tc>
      </w:tr>
      <w:tr w:rsidR="00C630D6" w:rsidRPr="00AE0384" w14:paraId="74525716" w14:textId="615E918A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5FBC" w14:textId="634287F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63D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30 </w:t>
            </w:r>
          </w:p>
          <w:p w14:paraId="052473A3" w14:textId="7681FEE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4, 51.89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0F74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19 </w:t>
            </w:r>
          </w:p>
          <w:p w14:paraId="6274DA80" w14:textId="59A2FF1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29.38, 50.20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40A40C" w14:textId="724D00C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367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F59BC" w14:textId="663909F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023653" w14:textId="7806615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37</w:t>
            </w:r>
          </w:p>
        </w:tc>
      </w:tr>
      <w:tr w:rsidR="00C630D6" w:rsidRPr="00AE0384" w14:paraId="17BFEB77" w14:textId="63EAC3CD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3E660" w14:textId="0A67DF6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CBD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63099C42" w14:textId="268D4E6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5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AF15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  <w:p w14:paraId="02BC7057" w14:textId="54BB94D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2, 0.76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EE3E92" w14:textId="7FEF928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784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5D59" w14:textId="0BE22D3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666B69" w14:textId="27D0ED6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79</w:t>
            </w:r>
          </w:p>
        </w:tc>
      </w:tr>
      <w:tr w:rsidR="00C630D6" w:rsidRPr="00AE0384" w14:paraId="0EC26525" w14:textId="3433701D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8ED54" w14:textId="4DF190B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D30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297572BA" w14:textId="1DC7F1C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9, 0.74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905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  <w:p w14:paraId="19BF20CA" w14:textId="4518CD7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6, 0.75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870384" w14:textId="5305BE8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,56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9A958" w14:textId="14E356D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60E1A0" w14:textId="1530FF4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,057</w:t>
            </w:r>
          </w:p>
        </w:tc>
      </w:tr>
      <w:tr w:rsidR="00C630D6" w:rsidRPr="00AE0384" w14:paraId="34E6D7B6" w14:textId="03BC8FD8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EFD8E" w14:textId="3C96C88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1DFD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  <w:p w14:paraId="1E420482" w14:textId="3413D56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7, 0.54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14D0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  <w:p w14:paraId="65B3B37C" w14:textId="15A2583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4, 0.79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18138F" w14:textId="0428734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,91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98818" w14:textId="069ECC8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E70757" w14:textId="13BF409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193</w:t>
            </w:r>
          </w:p>
        </w:tc>
      </w:tr>
      <w:tr w:rsidR="00C630D6" w:rsidRPr="00AE0384" w14:paraId="7C9960F1" w14:textId="01118574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E368A" w14:textId="7ABD413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A186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  <w:p w14:paraId="4BAF024E" w14:textId="050169C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5, 0.58)</w:t>
            </w:r>
          </w:p>
        </w:tc>
        <w:tc>
          <w:tcPr>
            <w:tcW w:w="9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550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  <w:p w14:paraId="13F850B1" w14:textId="6D112E3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2, 0.72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AE9A8AD" w14:textId="13383A9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,23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4E6C" w14:textId="57B30C3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395589" w14:textId="2B1D678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,113</w:t>
            </w:r>
          </w:p>
        </w:tc>
      </w:tr>
    </w:tbl>
    <w:p w14:paraId="547A676F" w14:textId="77777777" w:rsidR="00CB6DCE" w:rsidRPr="00AE0384" w:rsidRDefault="00CB6DC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3"/>
        <w:gridCol w:w="1751"/>
        <w:gridCol w:w="1794"/>
        <w:gridCol w:w="1078"/>
        <w:gridCol w:w="764"/>
        <w:gridCol w:w="1132"/>
      </w:tblGrid>
      <w:tr w:rsidR="00904220" w:rsidRPr="00AE0384" w14:paraId="36529CC9" w14:textId="77777777" w:rsidTr="00904220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9AE8" w14:textId="42E6F584" w:rsidR="00904220" w:rsidRPr="00AE0384" w:rsidRDefault="00904220" w:rsidP="009042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3: Groupwise comparison of PA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tabolic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tabolic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CB6DCE" w:rsidRPr="00AE0384" w14:paraId="186514C4" w14:textId="6BB2A9E6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5BAB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587C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metabolic disease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945C631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4AB7" w14:textId="1A3E761C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02CD20B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6DCE" w:rsidRPr="00AE0384" w14:paraId="5BF8FB1A" w14:textId="77777777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12DE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C00F" w14:textId="77777777" w:rsidR="00A50209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5CBC8425" w14:textId="55A93452" w:rsidR="00CB6DCE" w:rsidRPr="00AE0384" w:rsidRDefault="00A50209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3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73B6" w14:textId="77777777" w:rsidR="00A50209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472673CE" w14:textId="170DCEEA" w:rsidR="00CB6DCE" w:rsidRPr="00AE0384" w:rsidRDefault="00A50209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6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935830C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3BB4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58C21C9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B6DCE" w:rsidRPr="00AE0384" w14:paraId="261B2A36" w14:textId="1282C2A5" w:rsidTr="000B4F53">
        <w:trPr>
          <w:tblHeader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6536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C9CB" w14:textId="3374656C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F5048" w14:textId="7958FEFB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B40C87E" w14:textId="663AE149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A469" w14:textId="19EC6862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6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D71F4D4" w14:textId="076135DA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CB6DCE" w:rsidRPr="00AE0384" w14:paraId="75D1AC05" w14:textId="57CA4E64" w:rsidTr="00F01814">
        <w:trPr>
          <w:trHeight w:val="532"/>
          <w:jc w:val="center"/>
        </w:trPr>
        <w:tc>
          <w:tcPr>
            <w:tcW w:w="14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19D4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1</w:t>
            </w:r>
          </w:p>
        </w:tc>
        <w:tc>
          <w:tcPr>
            <w:tcW w:w="9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84D1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57 </w:t>
            </w:r>
          </w:p>
          <w:p w14:paraId="58FECD67" w14:textId="71BEDC9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49, 14.92)</w:t>
            </w:r>
          </w:p>
        </w:tc>
        <w:tc>
          <w:tcPr>
            <w:tcW w:w="9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A7B8" w14:textId="77777777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4.41 </w:t>
            </w:r>
          </w:p>
          <w:p w14:paraId="421ADE21" w14:textId="1AF126D0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3.04, 15.25)</w:t>
            </w:r>
          </w:p>
        </w:tc>
        <w:tc>
          <w:tcPr>
            <w:tcW w:w="5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1D6DC4" w14:textId="468264E5" w:rsidR="00CB6DCE" w:rsidRPr="00AE0384" w:rsidRDefault="00C630D6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530</w:t>
            </w:r>
          </w:p>
        </w:tc>
        <w:tc>
          <w:tcPr>
            <w:tcW w:w="42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7F8B" w14:textId="5F5864BC" w:rsidR="00CB6DCE" w:rsidRPr="00AE0384" w:rsidRDefault="00CB6DCE" w:rsidP="00CB6D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2E4951" w14:textId="288F728B" w:rsidR="00CB6DCE" w:rsidRPr="00AE0384" w:rsidRDefault="00C630D6" w:rsidP="00F01814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</w:tr>
      <w:tr w:rsidR="00C630D6" w:rsidRPr="00AE0384" w14:paraId="4DDBC237" w14:textId="15BF6CFD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225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active [h] T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6D7D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1 </w:t>
            </w:r>
          </w:p>
          <w:p w14:paraId="174E69DA" w14:textId="06B1137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66, 15.05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EDEA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.85 </w:t>
            </w:r>
          </w:p>
          <w:p w14:paraId="363F7D4E" w14:textId="4C862E6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2.54, 15.11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9988B5" w14:textId="2DB5601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6DA26" w14:textId="4D08E08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C4E11A" w14:textId="3D6C751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C630D6" w:rsidRPr="00AE0384" w14:paraId="60061C59" w14:textId="7AFC8F50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8CB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1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C341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.50 </w:t>
            </w:r>
          </w:p>
          <w:p w14:paraId="30417FC2" w14:textId="19A0F0E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8.01, 68.73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84C10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36 </w:t>
            </w:r>
          </w:p>
          <w:p w14:paraId="5BCEF431" w14:textId="0BBD7FB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84, 74.10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0B64F3" w14:textId="0C48238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EDEB" w14:textId="651E6B6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12ED6B" w14:textId="5EF0D97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C630D6" w:rsidRPr="00AE0384" w14:paraId="5EDE5774" w14:textId="5F2AF75D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A6336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ctivity [min] T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129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00 </w:t>
            </w:r>
          </w:p>
          <w:p w14:paraId="233D0980" w14:textId="27EB0CC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56, 55.56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ECE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1.32 </w:t>
            </w:r>
          </w:p>
          <w:p w14:paraId="77A24924" w14:textId="4A70862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85, 78.51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58EE22" w14:textId="3103641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29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CDB85" w14:textId="5F2C94E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08E4B" w14:textId="04976E1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</w:tr>
      <w:tr w:rsidR="00C630D6" w:rsidRPr="00AE0384" w14:paraId="7FFD1C29" w14:textId="293F8F1E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EAB0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1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3106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7.43 </w:t>
            </w:r>
          </w:p>
          <w:p w14:paraId="00B12AD9" w14:textId="254BC50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0.82, 79.35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E478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7.75 </w:t>
            </w:r>
          </w:p>
          <w:p w14:paraId="27C57032" w14:textId="4A28743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6.03, 67.96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CC2B78" w14:textId="6BC9BC5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EBD4" w14:textId="0AB4592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622A66" w14:textId="045B7D3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C630D6" w:rsidRPr="00AE0384" w14:paraId="2D1E18B9" w14:textId="7F013CE1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47E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oderate Activity [min] T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1B31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3.97 </w:t>
            </w:r>
          </w:p>
          <w:p w14:paraId="06886DAA" w14:textId="120BDE9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0.77, 80.54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F0C3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9.82 </w:t>
            </w:r>
          </w:p>
          <w:p w14:paraId="3AE3CDF4" w14:textId="242E21A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94, 69.46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9193CE" w14:textId="504C083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D026" w14:textId="0AAC645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897BEC" w14:textId="2D1294A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C630D6" w:rsidRPr="00AE0384" w14:paraId="42A75B30" w14:textId="4E63F40F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73FA7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1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883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  <w:p w14:paraId="0941F0B1" w14:textId="5A148B6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41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3E9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  <w:p w14:paraId="41BB7611" w14:textId="5DB7D25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4, 0.23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E7DE2D" w14:textId="73DEA5F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33C1" w14:textId="75DFFC8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96CFDE" w14:textId="0B01D9B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C630D6" w:rsidRPr="00AE0384" w14:paraId="6C7F0B1E" w14:textId="13B1717C" w:rsidTr="000B4F53">
        <w:trPr>
          <w:jc w:val="center"/>
        </w:trPr>
        <w:tc>
          <w:tcPr>
            <w:tcW w:w="14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25B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gorous Activity [min] T2</w:t>
            </w:r>
          </w:p>
        </w:tc>
        <w:tc>
          <w:tcPr>
            <w:tcW w:w="9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9BA1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  <w:p w14:paraId="354EB3AE" w14:textId="20C95C6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8, 0.42)</w:t>
            </w:r>
          </w:p>
        </w:tc>
        <w:tc>
          <w:tcPr>
            <w:tcW w:w="9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21631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  <w:p w14:paraId="274FE2E5" w14:textId="0C95282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03, 0.18)</w:t>
            </w:r>
          </w:p>
        </w:tc>
        <w:tc>
          <w:tcPr>
            <w:tcW w:w="59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917F2C0" w14:textId="57E7371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42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2603" w14:textId="5643260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95B6303" w14:textId="0B75BE4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</w:tbl>
    <w:p w14:paraId="520C1776" w14:textId="77777777" w:rsidR="00CB6DCE" w:rsidRPr="00AE0384" w:rsidRDefault="00CB6DC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7"/>
        <w:gridCol w:w="1872"/>
        <w:gridCol w:w="1809"/>
        <w:gridCol w:w="989"/>
        <w:gridCol w:w="853"/>
        <w:gridCol w:w="992"/>
      </w:tblGrid>
      <w:tr w:rsidR="00904220" w:rsidRPr="00AE0384" w14:paraId="68D9860B" w14:textId="77777777" w:rsidTr="00904220">
        <w:trPr>
          <w:tblHeader/>
          <w:jc w:val="center"/>
        </w:trPr>
        <w:tc>
          <w:tcPr>
            <w:tcW w:w="5000" w:type="pct"/>
            <w:gridSpan w:val="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EBF3" w14:textId="2009BB1D" w:rsidR="00904220" w:rsidRPr="00AE0384" w:rsidRDefault="00904220" w:rsidP="009042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AE03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14: Groupwise comparison of sleep parameters of patients with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tabolic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nd without p</w:t>
            </w:r>
            <w:r w:rsidRPr="00AE0384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re-existing metabolic disease</w:t>
            </w: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at timepoint T1 and T2.</w:t>
            </w:r>
          </w:p>
        </w:tc>
      </w:tr>
      <w:tr w:rsidR="00CB6DCE" w:rsidRPr="00AE0384" w14:paraId="10BDD5AF" w14:textId="5FDECB36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70AC8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57B63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e-existing metabolic disease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D57B506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B71EA" w14:textId="692075E5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126C896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6DCE" w:rsidRPr="00AE0384" w14:paraId="79838F94" w14:textId="77777777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1439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F908" w14:textId="77777777" w:rsidR="00A50209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  <w:p w14:paraId="7A03AE16" w14:textId="2229FC2A" w:rsidR="00CB6DCE" w:rsidRPr="00AE0384" w:rsidRDefault="00A50209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3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2EC2" w14:textId="77777777" w:rsidR="00A50209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7A3A8AF5" w14:textId="3FBB9D8A" w:rsidR="00CB6DCE" w:rsidRPr="00AE0384" w:rsidRDefault="00A50209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="00CB6DCE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6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2F1DAB5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156B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225E2C" w14:textId="77777777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B6DCE" w:rsidRPr="00AE0384" w14:paraId="7794978F" w14:textId="47E9E088" w:rsidTr="0006477F">
        <w:trPr>
          <w:tblHeader/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4C7A" w14:textId="1915B88E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BD1B" w14:textId="25F1028E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BE61" w14:textId="04B7208F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Mdn</w:t>
            </w:r>
            <w:proofErr w:type="spellEnd"/>
            <w:r w:rsidRPr="00AE0384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CA62A09" w14:textId="16B3C978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45599" w14:textId="193E42EB" w:rsidR="00CB6DCE" w:rsidRPr="00AE0384" w:rsidRDefault="0006477F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257AA87" w14:textId="542125CB" w:rsidR="00CB6DCE" w:rsidRPr="00AE0384" w:rsidRDefault="00CB6DCE" w:rsidP="00AE76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C630D6" w:rsidRPr="00AE0384" w14:paraId="047EB33F" w14:textId="283602A4" w:rsidTr="0006477F">
        <w:trPr>
          <w:jc w:val="center"/>
        </w:trPr>
        <w:tc>
          <w:tcPr>
            <w:tcW w:w="14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4602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1</w:t>
            </w: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3F0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12 </w:t>
            </w:r>
          </w:p>
          <w:p w14:paraId="52957458" w14:textId="0068B1E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51, 8.75)</w:t>
            </w:r>
          </w:p>
        </w:tc>
        <w:tc>
          <w:tcPr>
            <w:tcW w:w="9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85F25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51 </w:t>
            </w:r>
          </w:p>
          <w:p w14:paraId="4A9D47F5" w14:textId="4545451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0, 8.22)</w:t>
            </w:r>
          </w:p>
        </w:tc>
        <w:tc>
          <w:tcPr>
            <w:tcW w:w="5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83ED82" w14:textId="4FC279C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40</w:t>
            </w:r>
          </w:p>
        </w:tc>
        <w:tc>
          <w:tcPr>
            <w:tcW w:w="4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E62BD" w14:textId="1DA7701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5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02253" w14:textId="51D702A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C630D6" w:rsidRPr="00AE0384" w14:paraId="5CD68E8C" w14:textId="75018E56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F2F6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in Bed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644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8.01 </w:t>
            </w:r>
          </w:p>
          <w:p w14:paraId="5ABA9979" w14:textId="5DE6D57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01, 8.34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D624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7.86 </w:t>
            </w:r>
          </w:p>
          <w:p w14:paraId="439E97FD" w14:textId="204C42D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.11, 8.47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0B6790" w14:textId="284FCE5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A75E" w14:textId="4F3B752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BE5E52" w14:textId="2143894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</w:tr>
      <w:tr w:rsidR="00C630D6" w:rsidRPr="00AE0384" w14:paraId="0C81DAC3" w14:textId="3D354AFA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7830D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F19EC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.10 </w:t>
            </w:r>
          </w:p>
          <w:p w14:paraId="3CDB5CAB" w14:textId="1E9F7F9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90, 6.82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8DF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  <w:p w14:paraId="467EE8E2" w14:textId="5B426D2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12, 6.34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A86D33" w14:textId="2B45955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FB00" w14:textId="4B90D0D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8A34D5" w14:textId="49205D0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C630D6" w:rsidRPr="00AE0384" w14:paraId="7840205D" w14:textId="1119AB52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2214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duration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AB03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  <w:p w14:paraId="08B4D5EE" w14:textId="6C49700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79, 6.76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299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.60 </w:t>
            </w:r>
          </w:p>
          <w:p w14:paraId="1C7FB340" w14:textId="2A268CA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4.82, 6.22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B62ADA" w14:textId="470F9A6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6308" w14:textId="1171EDA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CE1766" w14:textId="70FF3FF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630D6" w:rsidRPr="00AE0384" w14:paraId="46C98717" w14:textId="1D6456C9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96A8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655B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  <w:p w14:paraId="166E8313" w14:textId="02BDB68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48, 2.73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D73C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  <w:p w14:paraId="28A733CA" w14:textId="40B01C8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7, 2.88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189F7F" w14:textId="4218DA7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9597" w14:textId="1996E69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620F5F" w14:textId="595EC59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</w:tr>
      <w:tr w:rsidR="00C630D6" w:rsidRPr="00AE0384" w14:paraId="337CD165" w14:textId="25F48BC0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050E7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ake after </w:t>
            </w:r>
            <w:proofErr w:type="spellStart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leeponset</w:t>
            </w:r>
            <w:proofErr w:type="spellEnd"/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[h] 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41E7D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  <w:p w14:paraId="703C75B2" w14:textId="0247E62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50, 2.56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515E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08 </w:t>
            </w:r>
          </w:p>
          <w:p w14:paraId="5A7C2E51" w14:textId="0522521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1.61, 2.69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890C25" w14:textId="50807F3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040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AE9E" w14:textId="44AB9BE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A20F3B" w14:textId="05685C9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</w:tr>
      <w:tr w:rsidR="00C630D6" w:rsidRPr="00AE0384" w14:paraId="52BA404F" w14:textId="312F130A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DC0B" w14:textId="5ABE1D5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D9E7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28 </w:t>
            </w:r>
          </w:p>
          <w:p w14:paraId="1BFB6F5C" w14:textId="76A7FE9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5.02, 47.13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A24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2.20 </w:t>
            </w:r>
          </w:p>
          <w:p w14:paraId="17EBDC57" w14:textId="17B738FB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07, 52.38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66DBF2" w14:textId="1F3B887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634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A6C2" w14:textId="52A39A6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FA40D8" w14:textId="177A0A6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</w:tr>
      <w:tr w:rsidR="00C630D6" w:rsidRPr="00AE0384" w14:paraId="0A9A5683" w14:textId="1C9692FC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FCC0" w14:textId="4A7961F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Regularit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95E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1.16 </w:t>
            </w:r>
          </w:p>
          <w:p w14:paraId="548A3AB9" w14:textId="1E8BD81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4.37, 50.59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E733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4.60 </w:t>
            </w:r>
          </w:p>
          <w:p w14:paraId="55FBB767" w14:textId="1040CD8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2.87, 51.72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01A8C5" w14:textId="40C1599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CF59" w14:textId="2A10C92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919268" w14:textId="572F91D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C630D6" w:rsidRPr="00AE0384" w14:paraId="5783E98D" w14:textId="06AA76DA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59683" w14:textId="2DB0DB4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DAFD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  <w:p w14:paraId="319BFEE6" w14:textId="79C74E9D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2, 0.77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C1FF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  <w:p w14:paraId="488E9931" w14:textId="572102C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5, 0.75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852039" w14:textId="5B53E132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7CC43" w14:textId="17B471F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9E3F38" w14:textId="7837507F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C630D6" w:rsidRPr="00AE0384" w14:paraId="259C439C" w14:textId="55EC1FC2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9D70" w14:textId="74D9581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Effici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[%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F587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14:paraId="71DBBC02" w14:textId="2243197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60, 0.77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C8D9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  <w:p w14:paraId="15C88F57" w14:textId="21BBE2D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58, 0.74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CAD39" w14:textId="1FD51A14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C4C3" w14:textId="0E31D81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8B3C34" w14:textId="0127AC85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630D6" w:rsidRPr="00AE0384" w14:paraId="12D474EE" w14:textId="1E9171DB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782F" w14:textId="6FD2636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573A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  <w:p w14:paraId="36418BFA" w14:textId="12F7FCC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0, 0.56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66231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  <w:p w14:paraId="0BA3B4B0" w14:textId="51842C5A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31, 0.57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0C263E" w14:textId="55D3F1FC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650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786A0" w14:textId="17CE3D23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C9A5AA" w14:textId="2CF0B4D1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</w:tr>
      <w:tr w:rsidR="00C630D6" w:rsidRPr="00AE0384" w14:paraId="21309AD8" w14:textId="6EE5530E" w:rsidTr="0006477F">
        <w:trPr>
          <w:jc w:val="center"/>
        </w:trPr>
        <w:tc>
          <w:tcPr>
            <w:tcW w:w="14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88E7" w14:textId="44B39720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leep Latency 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</w:t>
            </w:r>
            <w:r w:rsidR="000B4F53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</w:t>
            </w:r>
            <w:r w:rsidR="000B4F53"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F296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  <w:p w14:paraId="590EF9D5" w14:textId="4811E86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4, 0.49)</w:t>
            </w:r>
          </w:p>
        </w:tc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2A3BE" w14:textId="77777777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  <w:p w14:paraId="2E933A38" w14:textId="1C205AA8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26, 0.61)</w:t>
            </w:r>
          </w:p>
        </w:tc>
        <w:tc>
          <w:tcPr>
            <w:tcW w:w="5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58A162E" w14:textId="50B5D82E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877</w:t>
            </w:r>
          </w:p>
        </w:tc>
        <w:tc>
          <w:tcPr>
            <w:tcW w:w="4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4804" w14:textId="1323F566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38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EB03A4B" w14:textId="25E8FA99" w:rsidR="00C630D6" w:rsidRPr="00AE0384" w:rsidRDefault="00C630D6" w:rsidP="00C630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AE0384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</w:tr>
    </w:tbl>
    <w:p w14:paraId="7E500F47" w14:textId="77777777" w:rsidR="00CB6DCE" w:rsidRDefault="00CB6DCE">
      <w:pPr>
        <w:rPr>
          <w:rFonts w:ascii="Times New Roman" w:hAnsi="Times New Roman" w:cs="Times New Roman"/>
          <w:sz w:val="20"/>
          <w:szCs w:val="20"/>
        </w:rPr>
      </w:pPr>
    </w:p>
    <w:p w14:paraId="1F4E958C" w14:textId="07896135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0" w:name="sleep-duration-t1"/>
    </w:p>
    <w:tbl>
      <w:tblPr>
        <w:tblW w:w="5000" w:type="pct"/>
        <w:tblLook w:val="0020" w:firstRow="1" w:lastRow="0" w:firstColumn="0" w:lastColumn="0" w:noHBand="0" w:noVBand="0"/>
      </w:tblPr>
      <w:tblGrid>
        <w:gridCol w:w="3634"/>
        <w:gridCol w:w="940"/>
        <w:gridCol w:w="1081"/>
        <w:gridCol w:w="1149"/>
        <w:gridCol w:w="1014"/>
        <w:gridCol w:w="1254"/>
      </w:tblGrid>
      <w:tr w:rsidR="00067EB1" w:rsidRPr="00067EB1" w14:paraId="0E495EF8" w14:textId="77777777" w:rsidTr="00E12D35">
        <w:trPr>
          <w:tblHeader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19DEAAC1" w14:textId="254ACDDB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5</w:t>
            </w:r>
            <w:r w:rsidR="009D3C7D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s of two-way ANOVA Sleep duration T1 ~ Sex + Age + Sex*Age</w:t>
            </w:r>
          </w:p>
        </w:tc>
      </w:tr>
      <w:tr w:rsidR="008720F9" w:rsidRPr="00067EB1" w14:paraId="19785342" w14:textId="77777777" w:rsidTr="00F01814">
        <w:trPr>
          <w:tblHeader/>
        </w:trPr>
        <w:tc>
          <w:tcPr>
            <w:tcW w:w="2003" w:type="pct"/>
            <w:tcBorders>
              <w:top w:val="single" w:sz="4" w:space="0" w:color="auto"/>
              <w:bottom w:val="single" w:sz="4" w:space="0" w:color="auto"/>
            </w:tcBorders>
          </w:tcPr>
          <w:p w14:paraId="24CBD63B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65C0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4E35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4AEF" w14:textId="1B979F83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</w:t>
            </w:r>
            <w:r w:rsidR="0075612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193DC" w14:textId="22CF190B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21B03" w14:textId="7E00742A" w:rsidR="00067EB1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8720F9" w:rsidRPr="00067EB1" w14:paraId="3EC15BB4" w14:textId="77777777" w:rsidTr="00F01814">
        <w:tc>
          <w:tcPr>
            <w:tcW w:w="2003" w:type="pct"/>
            <w:tcBorders>
              <w:top w:val="single" w:sz="4" w:space="0" w:color="auto"/>
            </w:tcBorders>
          </w:tcPr>
          <w:p w14:paraId="2E45DE6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49714EE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AED1D6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789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158DF3A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789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01CA05F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21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3E53D7E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720F9" w:rsidRPr="00067EB1" w14:paraId="467F67F3" w14:textId="77777777" w:rsidTr="00F01814">
        <w:tc>
          <w:tcPr>
            <w:tcW w:w="2003" w:type="pct"/>
          </w:tcPr>
          <w:p w14:paraId="6E2CD227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8" w:type="pct"/>
            <w:vAlign w:val="center"/>
          </w:tcPr>
          <w:p w14:paraId="48871CAD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pct"/>
            <w:vAlign w:val="center"/>
          </w:tcPr>
          <w:p w14:paraId="0263F21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923</w:t>
            </w:r>
          </w:p>
        </w:tc>
        <w:tc>
          <w:tcPr>
            <w:tcW w:w="633" w:type="pct"/>
            <w:vAlign w:val="center"/>
          </w:tcPr>
          <w:p w14:paraId="4F4B1CA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923</w:t>
            </w:r>
          </w:p>
        </w:tc>
        <w:tc>
          <w:tcPr>
            <w:tcW w:w="559" w:type="pct"/>
            <w:vAlign w:val="center"/>
          </w:tcPr>
          <w:p w14:paraId="0F96B9F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98</w:t>
            </w:r>
          </w:p>
        </w:tc>
        <w:tc>
          <w:tcPr>
            <w:tcW w:w="691" w:type="pct"/>
            <w:vAlign w:val="center"/>
          </w:tcPr>
          <w:p w14:paraId="24680E6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720F9" w:rsidRPr="00067EB1" w14:paraId="04216BF0" w14:textId="77777777" w:rsidTr="00F01814">
        <w:tc>
          <w:tcPr>
            <w:tcW w:w="2003" w:type="pct"/>
          </w:tcPr>
          <w:p w14:paraId="18FBC720" w14:textId="72755FCC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8" w:type="pct"/>
            <w:vAlign w:val="center"/>
          </w:tcPr>
          <w:p w14:paraId="0E12E87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pct"/>
            <w:vAlign w:val="center"/>
          </w:tcPr>
          <w:p w14:paraId="066C44B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596</w:t>
            </w:r>
          </w:p>
        </w:tc>
        <w:tc>
          <w:tcPr>
            <w:tcW w:w="633" w:type="pct"/>
            <w:vAlign w:val="center"/>
          </w:tcPr>
          <w:p w14:paraId="0295F30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596</w:t>
            </w:r>
          </w:p>
        </w:tc>
        <w:tc>
          <w:tcPr>
            <w:tcW w:w="559" w:type="pct"/>
            <w:vAlign w:val="center"/>
          </w:tcPr>
          <w:p w14:paraId="4D98603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08</w:t>
            </w:r>
          </w:p>
        </w:tc>
        <w:tc>
          <w:tcPr>
            <w:tcW w:w="691" w:type="pct"/>
            <w:vAlign w:val="center"/>
          </w:tcPr>
          <w:p w14:paraId="69B07C5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8720F9" w:rsidRPr="00067EB1" w14:paraId="0339FA3D" w14:textId="77777777" w:rsidTr="00F01814">
        <w:tc>
          <w:tcPr>
            <w:tcW w:w="2003" w:type="pct"/>
            <w:tcBorders>
              <w:bottom w:val="single" w:sz="4" w:space="0" w:color="auto"/>
            </w:tcBorders>
          </w:tcPr>
          <w:p w14:paraId="42A65BA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031655D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0AE7892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.98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6F85363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647D0042" w14:textId="221D5334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A7FC875" w14:textId="0DE84149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EB1" w:rsidRPr="00067EB1" w14:paraId="1FD4EABB" w14:textId="77777777" w:rsidTr="00F01814">
        <w:tc>
          <w:tcPr>
            <w:tcW w:w="2003" w:type="pct"/>
            <w:tcBorders>
              <w:top w:val="single" w:sz="4" w:space="0" w:color="auto"/>
            </w:tcBorders>
          </w:tcPr>
          <w:p w14:paraId="62419F72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2997" w:type="pct"/>
            <w:gridSpan w:val="5"/>
            <w:tcBorders>
              <w:top w:val="single" w:sz="4" w:space="0" w:color="auto"/>
            </w:tcBorders>
          </w:tcPr>
          <w:p w14:paraId="0A8EB57B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067EB1" w:rsidRPr="00067EB1" w14:paraId="3AB457E2" w14:textId="77777777" w:rsidTr="00F01814">
        <w:tc>
          <w:tcPr>
            <w:tcW w:w="2003" w:type="pct"/>
          </w:tcPr>
          <w:p w14:paraId="463DC081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2997" w:type="pct"/>
            <w:gridSpan w:val="5"/>
          </w:tcPr>
          <w:p w14:paraId="4A0EF406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</w:tbl>
    <w:p w14:paraId="339C3A71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1" w:name="sleep-duration-t2"/>
      <w:bookmarkEnd w:id="0"/>
    </w:p>
    <w:p w14:paraId="0B7AC384" w14:textId="06FB09DE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ook w:val="0020" w:firstRow="1" w:lastRow="0" w:firstColumn="0" w:lastColumn="0" w:noHBand="0" w:noVBand="0"/>
        <w:tblCaption w:val="ANOVA Sleep Duration T2"/>
      </w:tblPr>
      <w:tblGrid>
        <w:gridCol w:w="3683"/>
        <w:gridCol w:w="871"/>
        <w:gridCol w:w="1134"/>
        <w:gridCol w:w="1021"/>
        <w:gridCol w:w="341"/>
        <w:gridCol w:w="871"/>
        <w:gridCol w:w="1021"/>
      </w:tblGrid>
      <w:tr w:rsidR="00067EB1" w:rsidRPr="00067EB1" w14:paraId="5660498D" w14:textId="77777777" w:rsidTr="00F01814">
        <w:trPr>
          <w:tblHeader/>
        </w:trPr>
        <w:tc>
          <w:tcPr>
            <w:tcW w:w="8942" w:type="dxa"/>
            <w:gridSpan w:val="7"/>
            <w:tcBorders>
              <w:bottom w:val="single" w:sz="4" w:space="0" w:color="auto"/>
            </w:tcBorders>
          </w:tcPr>
          <w:p w14:paraId="5EE37083" w14:textId="028181E9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67442597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6</w:t>
            </w:r>
            <w:r w:rsidR="009D3C7D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s of two-way ANOVA Sleep duration T2 ~ Metabolic disease + COVID-19 severity + Metabolic disease*COVID-19 severity</w:t>
            </w:r>
          </w:p>
        </w:tc>
      </w:tr>
      <w:tr w:rsidR="005446B5" w:rsidRPr="00067EB1" w14:paraId="10EE644F" w14:textId="77777777" w:rsidTr="00F01814">
        <w:trPr>
          <w:tblHeader/>
        </w:trPr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14:paraId="7FAB56D9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B000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E2DE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23A9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7C90A" w14:textId="1BE90EB8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83269" w14:textId="56E67B30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5446B5" w:rsidRPr="00067EB1" w14:paraId="142C303F" w14:textId="77777777" w:rsidTr="00F01814">
        <w:tc>
          <w:tcPr>
            <w:tcW w:w="3683" w:type="dxa"/>
            <w:tcBorders>
              <w:top w:val="single" w:sz="4" w:space="0" w:color="auto"/>
            </w:tcBorders>
          </w:tcPr>
          <w:p w14:paraId="2211D752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17E247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4A454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14:paraId="5F513A7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4A3BE5F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6F29B5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5446B5" w:rsidRPr="00067EB1" w14:paraId="7E204605" w14:textId="77777777" w:rsidTr="00F01814">
        <w:tc>
          <w:tcPr>
            <w:tcW w:w="3683" w:type="dxa"/>
          </w:tcPr>
          <w:p w14:paraId="0E650024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VID-19 severity</w:t>
            </w:r>
          </w:p>
        </w:tc>
        <w:tc>
          <w:tcPr>
            <w:tcW w:w="871" w:type="dxa"/>
            <w:vAlign w:val="center"/>
          </w:tcPr>
          <w:p w14:paraId="53C3215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FE2222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1362" w:type="dxa"/>
            <w:gridSpan w:val="2"/>
            <w:vAlign w:val="center"/>
          </w:tcPr>
          <w:p w14:paraId="21440F9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871" w:type="dxa"/>
            <w:vAlign w:val="center"/>
          </w:tcPr>
          <w:p w14:paraId="4B164E3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1021" w:type="dxa"/>
            <w:vAlign w:val="center"/>
          </w:tcPr>
          <w:p w14:paraId="31C4AA8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446B5" w:rsidRPr="00067EB1" w14:paraId="0C3DCFC2" w14:textId="77777777" w:rsidTr="00F01814">
        <w:tc>
          <w:tcPr>
            <w:tcW w:w="3683" w:type="dxa"/>
          </w:tcPr>
          <w:p w14:paraId="0EAE4098" w14:textId="6310D22D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VID-19 severity</w:t>
            </w:r>
          </w:p>
        </w:tc>
        <w:tc>
          <w:tcPr>
            <w:tcW w:w="871" w:type="dxa"/>
            <w:vAlign w:val="center"/>
          </w:tcPr>
          <w:p w14:paraId="4DF0B9C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71491E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46</w:t>
            </w:r>
          </w:p>
        </w:tc>
        <w:tc>
          <w:tcPr>
            <w:tcW w:w="1362" w:type="dxa"/>
            <w:gridSpan w:val="2"/>
            <w:vAlign w:val="center"/>
          </w:tcPr>
          <w:p w14:paraId="5B2D95F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46</w:t>
            </w:r>
          </w:p>
        </w:tc>
        <w:tc>
          <w:tcPr>
            <w:tcW w:w="871" w:type="dxa"/>
            <w:vAlign w:val="center"/>
          </w:tcPr>
          <w:p w14:paraId="7EDE2EA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75</w:t>
            </w:r>
          </w:p>
        </w:tc>
        <w:tc>
          <w:tcPr>
            <w:tcW w:w="1021" w:type="dxa"/>
            <w:vAlign w:val="center"/>
          </w:tcPr>
          <w:p w14:paraId="2CB03F9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5446B5" w:rsidRPr="00067EB1" w14:paraId="2DD70268" w14:textId="77777777" w:rsidTr="00F01814">
        <w:tc>
          <w:tcPr>
            <w:tcW w:w="3683" w:type="dxa"/>
            <w:tcBorders>
              <w:bottom w:val="single" w:sz="4" w:space="0" w:color="auto"/>
            </w:tcBorders>
          </w:tcPr>
          <w:p w14:paraId="7189C1A5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4CD6BAD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C9F49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.457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vAlign w:val="center"/>
          </w:tcPr>
          <w:p w14:paraId="32B9FB3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5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23E707BB" w14:textId="42AA2290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12064DA" w14:textId="1DAE4C19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6B5" w:rsidRPr="00067EB1" w14:paraId="7ECDBE93" w14:textId="77777777" w:rsidTr="00F01814">
        <w:tc>
          <w:tcPr>
            <w:tcW w:w="3683" w:type="dxa"/>
            <w:tcBorders>
              <w:top w:val="single" w:sz="4" w:space="0" w:color="auto"/>
            </w:tcBorders>
          </w:tcPr>
          <w:p w14:paraId="171BE30D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3E2215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252F1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14:paraId="6E8C593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1946DD2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EA01E0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46B5" w:rsidRPr="00067EB1" w14:paraId="70000D10" w14:textId="77777777" w:rsidTr="00F01814">
        <w:tc>
          <w:tcPr>
            <w:tcW w:w="3683" w:type="dxa"/>
          </w:tcPr>
          <w:p w14:paraId="54C4AAC7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871" w:type="dxa"/>
            <w:vAlign w:val="center"/>
          </w:tcPr>
          <w:p w14:paraId="17D8864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34" w:type="dxa"/>
            <w:vAlign w:val="center"/>
          </w:tcPr>
          <w:p w14:paraId="68A3766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14:paraId="6201505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gridSpan w:val="2"/>
            <w:vAlign w:val="center"/>
          </w:tcPr>
          <w:p w14:paraId="6774D38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vAlign w:val="center"/>
          </w:tcPr>
          <w:p w14:paraId="07E4CB4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351B4C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3" w:name="sleep-regularity-t1"/>
      <w:bookmarkEnd w:id="1"/>
      <w:bookmarkEnd w:id="2"/>
    </w:p>
    <w:p w14:paraId="05653583" w14:textId="7C79E9D4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ayout w:type="fixed"/>
        <w:tblLook w:val="0020" w:firstRow="1" w:lastRow="0" w:firstColumn="0" w:lastColumn="0" w:noHBand="0" w:noVBand="0"/>
      </w:tblPr>
      <w:tblGrid>
        <w:gridCol w:w="3828"/>
        <w:gridCol w:w="708"/>
        <w:gridCol w:w="1276"/>
        <w:gridCol w:w="1276"/>
        <w:gridCol w:w="992"/>
        <w:gridCol w:w="992"/>
      </w:tblGrid>
      <w:tr w:rsidR="00067EB1" w:rsidRPr="00067EB1" w14:paraId="6CB87D6D" w14:textId="77777777" w:rsidTr="00F01814">
        <w:trPr>
          <w:tblHeader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7B9A6242" w14:textId="6A13CC1E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7</w:t>
            </w:r>
            <w:r w:rsidR="009D3C7D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s of two-way ANOVA Sleep regularity T1 ~ Metabolic disease + </w:t>
            </w:r>
            <w:proofErr w:type="gramStart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</w:t>
            </w:r>
            <w:proofErr w:type="gramEnd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Metabolic disease*Cardiovascular disease</w:t>
            </w:r>
          </w:p>
        </w:tc>
      </w:tr>
      <w:tr w:rsidR="008720F9" w:rsidRPr="00067EB1" w14:paraId="7F144E1B" w14:textId="77777777" w:rsidTr="00DB3A38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6C2A2A8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C61F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B6ADB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13FE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FF92" w14:textId="175BFE36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F471A" w14:textId="3F342CBE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067EB1" w:rsidRPr="00067EB1" w14:paraId="5E22C463" w14:textId="77777777" w:rsidTr="00DB3A38">
        <w:tc>
          <w:tcPr>
            <w:tcW w:w="3828" w:type="dxa"/>
            <w:tcBorders>
              <w:top w:val="single" w:sz="4" w:space="0" w:color="auto"/>
            </w:tcBorders>
          </w:tcPr>
          <w:p w14:paraId="3645A0C6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8359B5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95BA3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1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15A6C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1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BAAD44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9DF73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067EB1" w:rsidRPr="00067EB1" w14:paraId="61CFF516" w14:textId="77777777" w:rsidTr="00DB3A38">
        <w:tc>
          <w:tcPr>
            <w:tcW w:w="3828" w:type="dxa"/>
          </w:tcPr>
          <w:p w14:paraId="76D4F30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708" w:type="dxa"/>
            <w:vAlign w:val="center"/>
          </w:tcPr>
          <w:p w14:paraId="627BAD4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DB2777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36</w:t>
            </w:r>
          </w:p>
        </w:tc>
        <w:tc>
          <w:tcPr>
            <w:tcW w:w="1276" w:type="dxa"/>
            <w:vAlign w:val="center"/>
          </w:tcPr>
          <w:p w14:paraId="029F17A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36</w:t>
            </w:r>
          </w:p>
        </w:tc>
        <w:tc>
          <w:tcPr>
            <w:tcW w:w="992" w:type="dxa"/>
            <w:vAlign w:val="center"/>
          </w:tcPr>
          <w:p w14:paraId="2C5B5DAD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92" w:type="dxa"/>
            <w:vAlign w:val="center"/>
          </w:tcPr>
          <w:p w14:paraId="482580E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067EB1" w:rsidRPr="00067EB1" w14:paraId="7BEA5994" w14:textId="77777777" w:rsidTr="00DB3A38">
        <w:tc>
          <w:tcPr>
            <w:tcW w:w="3828" w:type="dxa"/>
          </w:tcPr>
          <w:p w14:paraId="01FA49E7" w14:textId="4FA547AB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  <w:proofErr w:type="gramEnd"/>
          </w:p>
        </w:tc>
        <w:tc>
          <w:tcPr>
            <w:tcW w:w="708" w:type="dxa"/>
            <w:vAlign w:val="center"/>
          </w:tcPr>
          <w:p w14:paraId="79F1CE8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C8CDFF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.626</w:t>
            </w:r>
          </w:p>
        </w:tc>
        <w:tc>
          <w:tcPr>
            <w:tcW w:w="1276" w:type="dxa"/>
            <w:vAlign w:val="center"/>
          </w:tcPr>
          <w:p w14:paraId="53781BA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.626</w:t>
            </w:r>
          </w:p>
        </w:tc>
        <w:tc>
          <w:tcPr>
            <w:tcW w:w="992" w:type="dxa"/>
            <w:vAlign w:val="center"/>
          </w:tcPr>
          <w:p w14:paraId="41C9E69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84</w:t>
            </w:r>
          </w:p>
        </w:tc>
        <w:tc>
          <w:tcPr>
            <w:tcW w:w="992" w:type="dxa"/>
            <w:vAlign w:val="center"/>
          </w:tcPr>
          <w:p w14:paraId="799FA0D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067EB1" w:rsidRPr="00067EB1" w14:paraId="004455BF" w14:textId="77777777" w:rsidTr="00DB3A38">
        <w:tc>
          <w:tcPr>
            <w:tcW w:w="3828" w:type="dxa"/>
            <w:tcBorders>
              <w:bottom w:val="single" w:sz="4" w:space="0" w:color="auto"/>
            </w:tcBorders>
          </w:tcPr>
          <w:p w14:paraId="687B7E2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A43E1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EFE07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128.2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82E75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.2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F27BC2" w14:textId="4FF5D4F2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8271F5" w14:textId="3B73439E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EB1" w:rsidRPr="00067EB1" w14:paraId="3C424F24" w14:textId="77777777" w:rsidTr="00F01814">
        <w:tc>
          <w:tcPr>
            <w:tcW w:w="3828" w:type="dxa"/>
            <w:tcBorders>
              <w:top w:val="single" w:sz="4" w:space="0" w:color="auto"/>
            </w:tcBorders>
          </w:tcPr>
          <w:p w14:paraId="74A5F8D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</w:tcBorders>
          </w:tcPr>
          <w:p w14:paraId="1E479C42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067EB1" w:rsidRPr="00067EB1" w14:paraId="53480C7F" w14:textId="77777777" w:rsidTr="00F01814">
        <w:tc>
          <w:tcPr>
            <w:tcW w:w="3828" w:type="dxa"/>
          </w:tcPr>
          <w:p w14:paraId="56E2F6A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5244" w:type="dxa"/>
            <w:gridSpan w:val="5"/>
          </w:tcPr>
          <w:p w14:paraId="5C1CADE5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</w:tbl>
    <w:p w14:paraId="0E1449F8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4" w:name="sleep-regularity-t2"/>
      <w:bookmarkEnd w:id="3"/>
    </w:p>
    <w:p w14:paraId="3B665CCD" w14:textId="15063D34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ayout w:type="fixed"/>
        <w:tblLook w:val="0020" w:firstRow="1" w:lastRow="0" w:firstColumn="0" w:lastColumn="0" w:noHBand="0" w:noVBand="0"/>
      </w:tblPr>
      <w:tblGrid>
        <w:gridCol w:w="3402"/>
        <w:gridCol w:w="851"/>
        <w:gridCol w:w="1417"/>
        <w:gridCol w:w="1418"/>
        <w:gridCol w:w="992"/>
        <w:gridCol w:w="992"/>
      </w:tblGrid>
      <w:tr w:rsidR="00067EB1" w:rsidRPr="00067EB1" w14:paraId="4BB2933D" w14:textId="77777777" w:rsidTr="00F01814">
        <w:trPr>
          <w:tblHeader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06BE403A" w14:textId="5778028F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8</w:t>
            </w:r>
            <w:r w:rsidR="009D3C7D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s of two-way ANOVA Sleep regularity T2 ~ Sex + </w:t>
            </w:r>
            <w:proofErr w:type="gramStart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</w:t>
            </w:r>
            <w:proofErr w:type="gramEnd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x*Cardiovascular disease</w:t>
            </w:r>
          </w:p>
        </w:tc>
      </w:tr>
      <w:tr w:rsidR="008720F9" w:rsidRPr="00067EB1" w14:paraId="690A4E4D" w14:textId="77777777" w:rsidTr="00F01814">
        <w:trPr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102F6AB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DE1ED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118D7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BE7C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4E5F" w14:textId="12BB5260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57C9D" w14:textId="3753EBE4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067EB1" w:rsidRPr="00067EB1" w14:paraId="5E68A327" w14:textId="77777777" w:rsidTr="00F01814">
        <w:tc>
          <w:tcPr>
            <w:tcW w:w="3402" w:type="dxa"/>
            <w:tcBorders>
              <w:top w:val="single" w:sz="4" w:space="0" w:color="auto"/>
            </w:tcBorders>
          </w:tcPr>
          <w:p w14:paraId="4B6AD3D0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C4CA55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70894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.33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4E130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.3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3C9E8D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9B6B1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067EB1" w:rsidRPr="00067EB1" w14:paraId="531A4722" w14:textId="77777777" w:rsidTr="00F01814">
        <w:tc>
          <w:tcPr>
            <w:tcW w:w="3402" w:type="dxa"/>
          </w:tcPr>
          <w:p w14:paraId="6F47FFC8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851" w:type="dxa"/>
            <w:vAlign w:val="center"/>
          </w:tcPr>
          <w:p w14:paraId="382C9C1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26CB85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280</w:t>
            </w:r>
          </w:p>
        </w:tc>
        <w:tc>
          <w:tcPr>
            <w:tcW w:w="1418" w:type="dxa"/>
            <w:vAlign w:val="center"/>
          </w:tcPr>
          <w:p w14:paraId="3FE9560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280</w:t>
            </w:r>
          </w:p>
        </w:tc>
        <w:tc>
          <w:tcPr>
            <w:tcW w:w="992" w:type="dxa"/>
            <w:vAlign w:val="center"/>
          </w:tcPr>
          <w:p w14:paraId="7595EB4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92" w:type="dxa"/>
            <w:vAlign w:val="center"/>
          </w:tcPr>
          <w:p w14:paraId="137037D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067EB1" w:rsidRPr="00067EB1" w14:paraId="2D7FA644" w14:textId="77777777" w:rsidTr="00F01814">
        <w:tc>
          <w:tcPr>
            <w:tcW w:w="3402" w:type="dxa"/>
          </w:tcPr>
          <w:p w14:paraId="3227C702" w14:textId="298D5A74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  <w:proofErr w:type="gramEnd"/>
          </w:p>
        </w:tc>
        <w:tc>
          <w:tcPr>
            <w:tcW w:w="851" w:type="dxa"/>
            <w:vAlign w:val="center"/>
          </w:tcPr>
          <w:p w14:paraId="3B0A618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184C750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2.102</w:t>
            </w:r>
          </w:p>
        </w:tc>
        <w:tc>
          <w:tcPr>
            <w:tcW w:w="1418" w:type="dxa"/>
            <w:vAlign w:val="center"/>
          </w:tcPr>
          <w:p w14:paraId="4832401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2.102</w:t>
            </w:r>
          </w:p>
        </w:tc>
        <w:tc>
          <w:tcPr>
            <w:tcW w:w="992" w:type="dxa"/>
            <w:vAlign w:val="center"/>
          </w:tcPr>
          <w:p w14:paraId="4AD2B00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100</w:t>
            </w:r>
          </w:p>
        </w:tc>
        <w:tc>
          <w:tcPr>
            <w:tcW w:w="992" w:type="dxa"/>
            <w:vAlign w:val="center"/>
          </w:tcPr>
          <w:p w14:paraId="0FB8541D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67EB1" w:rsidRPr="00067EB1" w14:paraId="2AA86DDC" w14:textId="77777777" w:rsidTr="00F01814">
        <w:tc>
          <w:tcPr>
            <w:tcW w:w="3402" w:type="dxa"/>
            <w:tcBorders>
              <w:bottom w:val="single" w:sz="4" w:space="0" w:color="auto"/>
            </w:tcBorders>
          </w:tcPr>
          <w:p w14:paraId="151A4E5B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3CAFC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2F6FE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78.0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E3F2B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6.3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E41AFF" w14:textId="0CBDD0AF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EC766A" w14:textId="77E44F29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EB1" w:rsidRPr="00067EB1" w14:paraId="3D0277E4" w14:textId="77777777" w:rsidTr="00F01814">
        <w:tc>
          <w:tcPr>
            <w:tcW w:w="3402" w:type="dxa"/>
            <w:tcBorders>
              <w:top w:val="single" w:sz="4" w:space="0" w:color="auto"/>
            </w:tcBorders>
          </w:tcPr>
          <w:p w14:paraId="5E987844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14:paraId="1A4AA757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067EB1" w:rsidRPr="00067EB1" w14:paraId="65BEC6CB" w14:textId="77777777" w:rsidTr="00F01814">
        <w:tc>
          <w:tcPr>
            <w:tcW w:w="3402" w:type="dxa"/>
          </w:tcPr>
          <w:p w14:paraId="22BE4404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2 adj. </w:t>
            </w:r>
          </w:p>
        </w:tc>
        <w:tc>
          <w:tcPr>
            <w:tcW w:w="5670" w:type="dxa"/>
            <w:gridSpan w:val="5"/>
          </w:tcPr>
          <w:p w14:paraId="78440D4A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</w:tbl>
    <w:p w14:paraId="62DD3DC6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5" w:name="light-t1"/>
      <w:bookmarkEnd w:id="4"/>
    </w:p>
    <w:p w14:paraId="5C97C193" w14:textId="5D4A30C5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9074" w:type="dxa"/>
        <w:tblLayout w:type="fixed"/>
        <w:tblLook w:val="0020" w:firstRow="1" w:lastRow="0" w:firstColumn="0" w:lastColumn="0" w:noHBand="0" w:noVBand="0"/>
      </w:tblPr>
      <w:tblGrid>
        <w:gridCol w:w="3364"/>
        <w:gridCol w:w="747"/>
        <w:gridCol w:w="1559"/>
        <w:gridCol w:w="1276"/>
        <w:gridCol w:w="1001"/>
        <w:gridCol w:w="1127"/>
      </w:tblGrid>
      <w:tr w:rsidR="00067EB1" w:rsidRPr="00067EB1" w14:paraId="422A25C1" w14:textId="77777777" w:rsidTr="00F01814">
        <w:trPr>
          <w:tblHeader/>
        </w:trPr>
        <w:tc>
          <w:tcPr>
            <w:tcW w:w="9074" w:type="dxa"/>
            <w:gridSpan w:val="6"/>
            <w:tcBorders>
              <w:bottom w:val="single" w:sz="4" w:space="0" w:color="auto"/>
            </w:tcBorders>
          </w:tcPr>
          <w:p w14:paraId="6AA11EDE" w14:textId="2C675E1A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19</w:t>
            </w:r>
            <w:r w:rsidR="009D3C7D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ults of two-way ANOVA Light PA T1 ~ </w:t>
            </w:r>
            <w:proofErr w:type="gramStart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</w:t>
            </w:r>
            <w:proofErr w:type="gramEnd"/>
            <w:r w:rsidR="008720F9"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</w:t>
            </w: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tal disorder + Respiratory disease*Mental disorder</w:t>
            </w:r>
          </w:p>
        </w:tc>
      </w:tr>
      <w:tr w:rsidR="00FF7C10" w:rsidRPr="00067EB1" w14:paraId="4931BA23" w14:textId="77777777" w:rsidTr="00F01814">
        <w:trPr>
          <w:tblHeader/>
        </w:trPr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44EA0CC7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9091B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3058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E6A25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06E6" w14:textId="2ED3D8B4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9053" w14:textId="102D2C96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FF7C10" w:rsidRPr="00067EB1" w14:paraId="1FCC04C2" w14:textId="77777777" w:rsidTr="00F01814">
        <w:tc>
          <w:tcPr>
            <w:tcW w:w="3364" w:type="dxa"/>
            <w:tcBorders>
              <w:top w:val="single" w:sz="4" w:space="0" w:color="auto"/>
            </w:tcBorders>
          </w:tcPr>
          <w:p w14:paraId="13BE9F78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12F86E6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B0148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37.9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11225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37.90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09602C0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4985745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FF7C10" w:rsidRPr="00067EB1" w14:paraId="6D519630" w14:textId="77777777" w:rsidTr="00F01814">
        <w:tc>
          <w:tcPr>
            <w:tcW w:w="3364" w:type="dxa"/>
          </w:tcPr>
          <w:p w14:paraId="70DF409E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ntal disorder</w:t>
            </w:r>
          </w:p>
        </w:tc>
        <w:tc>
          <w:tcPr>
            <w:tcW w:w="747" w:type="dxa"/>
            <w:vAlign w:val="center"/>
          </w:tcPr>
          <w:p w14:paraId="3FBEEBC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A6901C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6.342</w:t>
            </w:r>
          </w:p>
        </w:tc>
        <w:tc>
          <w:tcPr>
            <w:tcW w:w="1276" w:type="dxa"/>
            <w:vAlign w:val="center"/>
          </w:tcPr>
          <w:p w14:paraId="4976BF4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6.342</w:t>
            </w:r>
          </w:p>
        </w:tc>
        <w:tc>
          <w:tcPr>
            <w:tcW w:w="1001" w:type="dxa"/>
            <w:vAlign w:val="center"/>
          </w:tcPr>
          <w:p w14:paraId="6B9514A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27" w:type="dxa"/>
            <w:vAlign w:val="center"/>
          </w:tcPr>
          <w:p w14:paraId="51455EC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4</w:t>
            </w:r>
          </w:p>
        </w:tc>
      </w:tr>
      <w:tr w:rsidR="00FF7C10" w:rsidRPr="00067EB1" w14:paraId="1AF2C2C4" w14:textId="77777777" w:rsidTr="00F01814">
        <w:tc>
          <w:tcPr>
            <w:tcW w:w="3364" w:type="dxa"/>
          </w:tcPr>
          <w:p w14:paraId="6DFB9B7B" w14:textId="30143D00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ntal disorder</w:t>
            </w:r>
          </w:p>
        </w:tc>
        <w:tc>
          <w:tcPr>
            <w:tcW w:w="747" w:type="dxa"/>
            <w:vAlign w:val="center"/>
          </w:tcPr>
          <w:p w14:paraId="6888BB3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08203D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16.893</w:t>
            </w:r>
          </w:p>
        </w:tc>
        <w:tc>
          <w:tcPr>
            <w:tcW w:w="1276" w:type="dxa"/>
            <w:vAlign w:val="center"/>
          </w:tcPr>
          <w:p w14:paraId="76DB36E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16.893</w:t>
            </w:r>
          </w:p>
        </w:tc>
        <w:tc>
          <w:tcPr>
            <w:tcW w:w="1001" w:type="dxa"/>
            <w:vAlign w:val="center"/>
          </w:tcPr>
          <w:p w14:paraId="52D66BA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47</w:t>
            </w:r>
          </w:p>
        </w:tc>
        <w:tc>
          <w:tcPr>
            <w:tcW w:w="1127" w:type="dxa"/>
            <w:vAlign w:val="center"/>
          </w:tcPr>
          <w:p w14:paraId="06EBB10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FF7C10" w:rsidRPr="00067EB1" w14:paraId="3884E58A" w14:textId="77777777" w:rsidTr="00F01814">
        <w:tc>
          <w:tcPr>
            <w:tcW w:w="3364" w:type="dxa"/>
            <w:tcBorders>
              <w:bottom w:val="single" w:sz="4" w:space="0" w:color="auto"/>
            </w:tcBorders>
          </w:tcPr>
          <w:p w14:paraId="6E26AAA6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5C6D8D2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CCEBE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4656.9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82FBD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06.989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05048249" w14:textId="5D01BFED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1906E4D1" w14:textId="36B1C5E5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C10" w:rsidRPr="00067EB1" w14:paraId="54CDB376" w14:textId="77777777" w:rsidTr="00F01814">
        <w:tc>
          <w:tcPr>
            <w:tcW w:w="3364" w:type="dxa"/>
            <w:tcBorders>
              <w:top w:val="single" w:sz="4" w:space="0" w:color="auto"/>
            </w:tcBorders>
          </w:tcPr>
          <w:p w14:paraId="5D66C12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710" w:type="dxa"/>
            <w:gridSpan w:val="5"/>
            <w:tcBorders>
              <w:top w:val="single" w:sz="4" w:space="0" w:color="auto"/>
            </w:tcBorders>
          </w:tcPr>
          <w:p w14:paraId="4A0C4C08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FF7C10" w:rsidRPr="00067EB1" w14:paraId="0B148C54" w14:textId="77777777" w:rsidTr="00F01814">
        <w:tc>
          <w:tcPr>
            <w:tcW w:w="3364" w:type="dxa"/>
          </w:tcPr>
          <w:p w14:paraId="726A8690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5710" w:type="dxa"/>
            <w:gridSpan w:val="5"/>
          </w:tcPr>
          <w:p w14:paraId="7BB93433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</w:tbl>
    <w:p w14:paraId="2E583979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6" w:name="moderate-t1"/>
      <w:bookmarkEnd w:id="5"/>
    </w:p>
    <w:p w14:paraId="09A1B153" w14:textId="2FEF021B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ook w:val="0020" w:firstRow="1" w:lastRow="0" w:firstColumn="0" w:lastColumn="0" w:noHBand="0" w:noVBand="0"/>
      </w:tblPr>
      <w:tblGrid>
        <w:gridCol w:w="3233"/>
        <w:gridCol w:w="919"/>
        <w:gridCol w:w="1418"/>
        <w:gridCol w:w="1343"/>
        <w:gridCol w:w="1088"/>
        <w:gridCol w:w="1071"/>
        <w:tblGridChange w:id="7">
          <w:tblGrid>
            <w:gridCol w:w="3233"/>
            <w:gridCol w:w="919"/>
            <w:gridCol w:w="1418"/>
            <w:gridCol w:w="1343"/>
            <w:gridCol w:w="1088"/>
            <w:gridCol w:w="1071"/>
          </w:tblGrid>
        </w:tblGridChange>
      </w:tblGrid>
      <w:tr w:rsidR="00067EB1" w:rsidRPr="00067EB1" w14:paraId="760ED1E6" w14:textId="77777777" w:rsidTr="00E12D35">
        <w:trPr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65CC9F79" w14:textId="4CCD8224" w:rsidR="00067EB1" w:rsidRPr="00067EB1" w:rsidRDefault="00067EB1" w:rsidP="00067EB1">
            <w:pPr>
              <w:rPr>
                <w:rFonts w:ascii="Times New Roman" w:hAnsi="Times New Roman" w:cs="Times New Roman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A20: Results of two-way ANOVA Moderate PA T1 ~ </w:t>
            </w:r>
            <w:proofErr w:type="gramStart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</w:t>
            </w:r>
            <w:proofErr w:type="gramEnd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ex + Cardiovascular disease*Sex</w:t>
            </w:r>
          </w:p>
        </w:tc>
      </w:tr>
      <w:tr w:rsidR="00FF7C10" w:rsidRPr="00067EB1" w14:paraId="2EF4998B" w14:textId="77777777" w:rsidTr="00F07495">
        <w:trPr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B1C72E1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DE48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4101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9CD4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64635" w14:textId="1374FFEB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04D40" w14:textId="0A8AA8D3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FF7C10" w:rsidRPr="00067EB1" w14:paraId="28B2DB36" w14:textId="77777777" w:rsidTr="00F07495">
        <w:tc>
          <w:tcPr>
            <w:tcW w:w="3402" w:type="dxa"/>
            <w:tcBorders>
              <w:top w:val="single" w:sz="4" w:space="0" w:color="auto"/>
            </w:tcBorders>
          </w:tcPr>
          <w:p w14:paraId="3F5D5D4E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BD15F9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2A4DE18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0.83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8D2BE0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0.83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7D2052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F1BF8B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FF7C10" w:rsidRPr="00067EB1" w14:paraId="6805BA63" w14:textId="77777777" w:rsidTr="00F07495">
        <w:tc>
          <w:tcPr>
            <w:tcW w:w="3402" w:type="dxa"/>
          </w:tcPr>
          <w:p w14:paraId="38AE5148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25" w:type="dxa"/>
            <w:vAlign w:val="center"/>
          </w:tcPr>
          <w:p w14:paraId="1271045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vAlign w:val="center"/>
          </w:tcPr>
          <w:p w14:paraId="14C00E2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7.697</w:t>
            </w:r>
          </w:p>
        </w:tc>
        <w:tc>
          <w:tcPr>
            <w:tcW w:w="1288" w:type="dxa"/>
            <w:vAlign w:val="center"/>
          </w:tcPr>
          <w:p w14:paraId="26EC409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7.697</w:t>
            </w:r>
          </w:p>
        </w:tc>
        <w:tc>
          <w:tcPr>
            <w:tcW w:w="1063" w:type="dxa"/>
            <w:vAlign w:val="center"/>
          </w:tcPr>
          <w:p w14:paraId="5075D65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043" w:type="dxa"/>
            <w:vAlign w:val="center"/>
          </w:tcPr>
          <w:p w14:paraId="53AB9A8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FF7C10" w:rsidRPr="00067EB1" w14:paraId="0FF5B753" w14:textId="77777777" w:rsidTr="00F07495">
        <w:tc>
          <w:tcPr>
            <w:tcW w:w="3402" w:type="dxa"/>
          </w:tcPr>
          <w:p w14:paraId="1E75070C" w14:textId="047B60F3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25" w:type="dxa"/>
            <w:vAlign w:val="center"/>
          </w:tcPr>
          <w:p w14:paraId="0A9C1B5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vAlign w:val="center"/>
          </w:tcPr>
          <w:p w14:paraId="21D0E8F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0.059</w:t>
            </w:r>
          </w:p>
        </w:tc>
        <w:tc>
          <w:tcPr>
            <w:tcW w:w="1288" w:type="dxa"/>
            <w:vAlign w:val="center"/>
          </w:tcPr>
          <w:p w14:paraId="66860CD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0.059</w:t>
            </w:r>
          </w:p>
        </w:tc>
        <w:tc>
          <w:tcPr>
            <w:tcW w:w="1063" w:type="dxa"/>
            <w:vAlign w:val="center"/>
          </w:tcPr>
          <w:p w14:paraId="3FA78E6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87</w:t>
            </w:r>
          </w:p>
        </w:tc>
        <w:tc>
          <w:tcPr>
            <w:tcW w:w="1043" w:type="dxa"/>
            <w:vAlign w:val="center"/>
          </w:tcPr>
          <w:p w14:paraId="1A0E569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FF7C10" w:rsidRPr="00067EB1" w14:paraId="21482A83" w14:textId="77777777" w:rsidTr="00F07495">
        <w:tc>
          <w:tcPr>
            <w:tcW w:w="3402" w:type="dxa"/>
            <w:tcBorders>
              <w:bottom w:val="single" w:sz="4" w:space="0" w:color="auto"/>
            </w:tcBorders>
          </w:tcPr>
          <w:p w14:paraId="6CE1191F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28DB60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618DA08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285.92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15467C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7.5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E1D5BF5" w14:textId="39917A69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775DC814" w14:textId="0F332EA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C10" w:rsidRPr="00067EB1" w14:paraId="3BBDE53C" w14:textId="77777777" w:rsidTr="00F01814">
        <w:tc>
          <w:tcPr>
            <w:tcW w:w="3402" w:type="dxa"/>
            <w:tcBorders>
              <w:top w:val="single" w:sz="4" w:space="0" w:color="auto"/>
            </w:tcBorders>
          </w:tcPr>
          <w:p w14:paraId="7935A4D3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  <w:vAlign w:val="center"/>
          </w:tcPr>
          <w:p w14:paraId="1A013794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FF7C10" w:rsidRPr="00067EB1" w14:paraId="4FD29138" w14:textId="77777777" w:rsidTr="00F01814">
        <w:tc>
          <w:tcPr>
            <w:tcW w:w="3402" w:type="dxa"/>
          </w:tcPr>
          <w:p w14:paraId="7F0FF8A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5670" w:type="dxa"/>
            <w:gridSpan w:val="5"/>
            <w:vAlign w:val="center"/>
          </w:tcPr>
          <w:p w14:paraId="22C3E26F" w14:textId="77777777" w:rsidR="00067EB1" w:rsidRPr="00E12D35" w:rsidRDefault="00067EB1" w:rsidP="00DA1278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</w:tbl>
    <w:p w14:paraId="5C19E377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8" w:name="moderate-t1-1"/>
      <w:bookmarkEnd w:id="6"/>
    </w:p>
    <w:p w14:paraId="68382911" w14:textId="2AA09B48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ook w:val="0020" w:firstRow="1" w:lastRow="0" w:firstColumn="0" w:lastColumn="0" w:noHBand="0" w:noVBand="0"/>
      </w:tblPr>
      <w:tblGrid>
        <w:gridCol w:w="3780"/>
        <w:gridCol w:w="898"/>
        <w:gridCol w:w="1382"/>
        <w:gridCol w:w="1171"/>
        <w:gridCol w:w="970"/>
        <w:gridCol w:w="871"/>
      </w:tblGrid>
      <w:tr w:rsidR="004B07FC" w:rsidRPr="004B07FC" w14:paraId="3C09570D" w14:textId="77777777" w:rsidTr="00E12D35">
        <w:trPr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709916B7" w14:textId="50C9F162" w:rsidR="004B07FC" w:rsidRPr="00B96C12" w:rsidRDefault="004B07FC" w:rsidP="00067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21: Results of two-way ANOVA Moderate PA T1 ~ Metabolic disease + Sex + Metabolic disease*Sex</w:t>
            </w:r>
          </w:p>
        </w:tc>
      </w:tr>
      <w:tr w:rsidR="00FF7C10" w:rsidRPr="00067EB1" w14:paraId="200D063F" w14:textId="77777777" w:rsidTr="00F01814">
        <w:trPr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4D8C4D0A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446A3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920F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4827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E000" w14:textId="0C4309E5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460D" w14:textId="02DF51D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FF7C10" w:rsidRPr="00067EB1" w14:paraId="20B9DDB0" w14:textId="77777777" w:rsidTr="00F01814">
        <w:tc>
          <w:tcPr>
            <w:tcW w:w="3780" w:type="dxa"/>
            <w:tcBorders>
              <w:top w:val="single" w:sz="4" w:space="0" w:color="auto"/>
            </w:tcBorders>
          </w:tcPr>
          <w:p w14:paraId="158C1DDD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3B6265D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8EA295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1.07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5A41FEC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1.07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30D8B76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05015F8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FF7C10" w:rsidRPr="00067EB1" w14:paraId="21F3CF09" w14:textId="77777777" w:rsidTr="00F01814">
        <w:tc>
          <w:tcPr>
            <w:tcW w:w="3780" w:type="dxa"/>
          </w:tcPr>
          <w:p w14:paraId="157A6C27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8" w:type="dxa"/>
            <w:vAlign w:val="center"/>
          </w:tcPr>
          <w:p w14:paraId="1493C50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03FA3B2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.108</w:t>
            </w:r>
          </w:p>
        </w:tc>
        <w:tc>
          <w:tcPr>
            <w:tcW w:w="1171" w:type="dxa"/>
            <w:vAlign w:val="center"/>
          </w:tcPr>
          <w:p w14:paraId="31BBA44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.108</w:t>
            </w:r>
          </w:p>
        </w:tc>
        <w:tc>
          <w:tcPr>
            <w:tcW w:w="970" w:type="dxa"/>
            <w:vAlign w:val="center"/>
          </w:tcPr>
          <w:p w14:paraId="069912B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71" w:type="dxa"/>
            <w:vAlign w:val="center"/>
          </w:tcPr>
          <w:p w14:paraId="39703D7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1</w:t>
            </w:r>
          </w:p>
        </w:tc>
      </w:tr>
      <w:tr w:rsidR="00FF7C10" w:rsidRPr="00067EB1" w14:paraId="685BD76E" w14:textId="77777777" w:rsidTr="00F01814">
        <w:tc>
          <w:tcPr>
            <w:tcW w:w="3780" w:type="dxa"/>
          </w:tcPr>
          <w:p w14:paraId="215A51F4" w14:textId="4C5348B2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98" w:type="dxa"/>
            <w:vAlign w:val="center"/>
          </w:tcPr>
          <w:p w14:paraId="2106D4A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vAlign w:val="center"/>
          </w:tcPr>
          <w:p w14:paraId="1E18204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86.168</w:t>
            </w:r>
          </w:p>
        </w:tc>
        <w:tc>
          <w:tcPr>
            <w:tcW w:w="1171" w:type="dxa"/>
            <w:vAlign w:val="center"/>
          </w:tcPr>
          <w:p w14:paraId="1E9AD39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86.168</w:t>
            </w:r>
          </w:p>
        </w:tc>
        <w:tc>
          <w:tcPr>
            <w:tcW w:w="970" w:type="dxa"/>
            <w:vAlign w:val="center"/>
          </w:tcPr>
          <w:p w14:paraId="34B4A14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725</w:t>
            </w:r>
          </w:p>
        </w:tc>
        <w:tc>
          <w:tcPr>
            <w:tcW w:w="871" w:type="dxa"/>
            <w:vAlign w:val="center"/>
          </w:tcPr>
          <w:p w14:paraId="109CBF1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F7C10" w:rsidRPr="00067EB1" w14:paraId="3F37FF5F" w14:textId="77777777" w:rsidTr="00F01814">
        <w:tc>
          <w:tcPr>
            <w:tcW w:w="3780" w:type="dxa"/>
            <w:tcBorders>
              <w:bottom w:val="single" w:sz="4" w:space="0" w:color="auto"/>
            </w:tcBorders>
          </w:tcPr>
          <w:p w14:paraId="26647D64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782B246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2A20F47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155.166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D4F39B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4.842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36716EC" w14:textId="621933DC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4E740F6" w14:textId="0BB60CE4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07FC" w:rsidRPr="00067EB1" w14:paraId="2E516100" w14:textId="77777777" w:rsidTr="00F01814">
        <w:tc>
          <w:tcPr>
            <w:tcW w:w="3780" w:type="dxa"/>
            <w:tcBorders>
              <w:top w:val="single" w:sz="4" w:space="0" w:color="auto"/>
            </w:tcBorders>
          </w:tcPr>
          <w:p w14:paraId="0369E38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92" w:type="dxa"/>
            <w:gridSpan w:val="5"/>
            <w:tcBorders>
              <w:top w:val="single" w:sz="4" w:space="0" w:color="auto"/>
            </w:tcBorders>
          </w:tcPr>
          <w:p w14:paraId="104B2830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4B07FC" w:rsidRPr="00067EB1" w14:paraId="0B535BF0" w14:textId="77777777" w:rsidTr="00F01814">
        <w:tc>
          <w:tcPr>
            <w:tcW w:w="3780" w:type="dxa"/>
          </w:tcPr>
          <w:p w14:paraId="0303133F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5292" w:type="dxa"/>
            <w:gridSpan w:val="5"/>
          </w:tcPr>
          <w:p w14:paraId="28060DFD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</w:tbl>
    <w:p w14:paraId="17FAB313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9" w:name="vigorous-t2"/>
      <w:bookmarkEnd w:id="8"/>
    </w:p>
    <w:p w14:paraId="07B48BD0" w14:textId="549C8894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tbl>
      <w:tblPr>
        <w:tblW w:w="0" w:type="auto"/>
        <w:tblLook w:val="0020" w:firstRow="1" w:lastRow="0" w:firstColumn="0" w:lastColumn="0" w:noHBand="0" w:noVBand="0"/>
      </w:tblPr>
      <w:tblGrid>
        <w:gridCol w:w="3809"/>
        <w:gridCol w:w="869"/>
        <w:gridCol w:w="1418"/>
        <w:gridCol w:w="1177"/>
        <w:gridCol w:w="871"/>
        <w:gridCol w:w="928"/>
      </w:tblGrid>
      <w:tr w:rsidR="004B07FC" w:rsidRPr="004B07FC" w14:paraId="1C90B3E4" w14:textId="77777777" w:rsidTr="00E12D35">
        <w:trPr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10976F2C" w14:textId="1C8462DC" w:rsidR="004B07FC" w:rsidRPr="00B96C12" w:rsidRDefault="004B07FC" w:rsidP="00067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A22: Results of two-way ANOVA Vigorous PA T2 ~ Metabolic disease + Sex + Metabolic disease*Sex</w:t>
            </w:r>
          </w:p>
        </w:tc>
      </w:tr>
      <w:tr w:rsidR="008720F9" w:rsidRPr="00067EB1" w14:paraId="54035F06" w14:textId="77777777" w:rsidTr="00F01814">
        <w:trPr>
          <w:tblHeader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34646EF9" w14:textId="77777777" w:rsidR="008720F9" w:rsidRPr="00E12D35" w:rsidRDefault="008720F9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1A15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F4004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AF9F" w14:textId="77777777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3C41" w14:textId="3218B939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96D1E" w14:textId="7986810B" w:rsidR="008720F9" w:rsidRPr="00E12D35" w:rsidRDefault="008720F9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4B07FC" w:rsidRPr="00067EB1" w14:paraId="5F96E620" w14:textId="77777777" w:rsidTr="00F01814">
        <w:tc>
          <w:tcPr>
            <w:tcW w:w="3809" w:type="dxa"/>
            <w:tcBorders>
              <w:top w:val="single" w:sz="4" w:space="0" w:color="auto"/>
            </w:tcBorders>
          </w:tcPr>
          <w:p w14:paraId="0207A2ED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7A0216E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351CE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92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39A2558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92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23B8222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A03845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4B07FC" w:rsidRPr="00067EB1" w14:paraId="4BBB8B61" w14:textId="77777777" w:rsidTr="00F01814">
        <w:tc>
          <w:tcPr>
            <w:tcW w:w="3809" w:type="dxa"/>
          </w:tcPr>
          <w:p w14:paraId="1F50C0DA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9" w:type="dxa"/>
            <w:vAlign w:val="center"/>
          </w:tcPr>
          <w:p w14:paraId="78032D4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2CED04F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154</w:t>
            </w:r>
          </w:p>
        </w:tc>
        <w:tc>
          <w:tcPr>
            <w:tcW w:w="1177" w:type="dxa"/>
            <w:vAlign w:val="center"/>
          </w:tcPr>
          <w:p w14:paraId="1BE346AD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154</w:t>
            </w:r>
          </w:p>
        </w:tc>
        <w:tc>
          <w:tcPr>
            <w:tcW w:w="871" w:type="dxa"/>
            <w:vAlign w:val="center"/>
          </w:tcPr>
          <w:p w14:paraId="791B2C5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928" w:type="dxa"/>
            <w:vAlign w:val="center"/>
          </w:tcPr>
          <w:p w14:paraId="228203F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4B07FC" w:rsidRPr="00067EB1" w14:paraId="0B1976D5" w14:textId="77777777" w:rsidTr="00F01814">
        <w:tc>
          <w:tcPr>
            <w:tcW w:w="3809" w:type="dxa"/>
          </w:tcPr>
          <w:p w14:paraId="33DADC67" w14:textId="38116BD2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69" w:type="dxa"/>
            <w:vAlign w:val="center"/>
          </w:tcPr>
          <w:p w14:paraId="6E462A7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14D80946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604</w:t>
            </w:r>
          </w:p>
        </w:tc>
        <w:tc>
          <w:tcPr>
            <w:tcW w:w="1177" w:type="dxa"/>
            <w:vAlign w:val="center"/>
          </w:tcPr>
          <w:p w14:paraId="3EE8879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604</w:t>
            </w:r>
          </w:p>
        </w:tc>
        <w:tc>
          <w:tcPr>
            <w:tcW w:w="871" w:type="dxa"/>
            <w:vAlign w:val="center"/>
          </w:tcPr>
          <w:p w14:paraId="79A6786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14</w:t>
            </w:r>
          </w:p>
        </w:tc>
        <w:tc>
          <w:tcPr>
            <w:tcW w:w="928" w:type="dxa"/>
            <w:vAlign w:val="center"/>
          </w:tcPr>
          <w:p w14:paraId="0267063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4B07FC" w:rsidRPr="00067EB1" w14:paraId="6CAED5A4" w14:textId="77777777" w:rsidTr="00F01814">
        <w:tc>
          <w:tcPr>
            <w:tcW w:w="3809" w:type="dxa"/>
            <w:tcBorders>
              <w:bottom w:val="single" w:sz="4" w:space="0" w:color="auto"/>
            </w:tcBorders>
          </w:tcPr>
          <w:p w14:paraId="10D65410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963AB9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BAF8D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9.72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2E9AF1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69EEF4C6" w14:textId="1C4F21B1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0F312D98" w14:textId="250A6EF3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7EB1" w:rsidRPr="00067EB1" w14:paraId="3470935A" w14:textId="77777777" w:rsidTr="00F01814">
        <w:tc>
          <w:tcPr>
            <w:tcW w:w="3809" w:type="dxa"/>
            <w:tcBorders>
              <w:top w:val="single" w:sz="4" w:space="0" w:color="auto"/>
            </w:tcBorders>
          </w:tcPr>
          <w:p w14:paraId="0A46E1FA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5263" w:type="dxa"/>
            <w:gridSpan w:val="5"/>
            <w:tcBorders>
              <w:top w:val="single" w:sz="4" w:space="0" w:color="auto"/>
            </w:tcBorders>
          </w:tcPr>
          <w:p w14:paraId="5C57EECA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067EB1" w:rsidRPr="00067EB1" w14:paraId="287BD8A5" w14:textId="77777777" w:rsidTr="00F01814">
        <w:tc>
          <w:tcPr>
            <w:tcW w:w="3809" w:type="dxa"/>
          </w:tcPr>
          <w:p w14:paraId="5DD1A09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 adj.</w:t>
            </w:r>
          </w:p>
        </w:tc>
        <w:tc>
          <w:tcPr>
            <w:tcW w:w="5263" w:type="dxa"/>
            <w:gridSpan w:val="5"/>
          </w:tcPr>
          <w:p w14:paraId="4E0B745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</w:tbl>
    <w:p w14:paraId="32330902" w14:textId="1E3B66BE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10" w:name="vigorous-t2-1"/>
      <w:bookmarkEnd w:id="9"/>
    </w:p>
    <w:tbl>
      <w:tblPr>
        <w:tblW w:w="0" w:type="auto"/>
        <w:tblLook w:val="0020" w:firstRow="1" w:lastRow="0" w:firstColumn="0" w:lastColumn="0" w:noHBand="0" w:noVBand="0"/>
      </w:tblPr>
      <w:tblGrid>
        <w:gridCol w:w="3842"/>
        <w:gridCol w:w="782"/>
        <w:gridCol w:w="1499"/>
        <w:gridCol w:w="1207"/>
        <w:gridCol w:w="871"/>
        <w:gridCol w:w="871"/>
      </w:tblGrid>
      <w:tr w:rsidR="004B07FC" w:rsidRPr="004B07FC" w14:paraId="5BFE0634" w14:textId="77777777" w:rsidTr="00E12D35">
        <w:trPr>
          <w:tblHeader/>
        </w:trPr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3B8AEEF5" w14:textId="03B65C4D" w:rsidR="004B07FC" w:rsidRPr="00B96C12" w:rsidRDefault="004B07FC" w:rsidP="00067E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A22: Results of two-way ANOVA Vigorous PA T2 ~ Metabolic disease + </w:t>
            </w:r>
            <w:proofErr w:type="gramStart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disease</w:t>
            </w:r>
            <w:proofErr w:type="gramEnd"/>
            <w:r w:rsidRPr="00B96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Metabolic disease*Respiratory disease</w:t>
            </w:r>
          </w:p>
        </w:tc>
      </w:tr>
      <w:tr w:rsidR="004B07FC" w:rsidRPr="00067EB1" w14:paraId="78D19515" w14:textId="77777777" w:rsidTr="00F01814">
        <w:trPr>
          <w:tblHeader/>
        </w:trPr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6AED6E1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26F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1F01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 Sq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445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S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11A0" w14:textId="0F6235A1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9E910" w14:textId="45B008E7" w:rsidR="00067EB1" w:rsidRPr="00E12D35" w:rsidRDefault="00E12D35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4B07FC" w:rsidRPr="00067EB1" w14:paraId="3033D336" w14:textId="77777777" w:rsidTr="00F01814">
        <w:tc>
          <w:tcPr>
            <w:tcW w:w="4095" w:type="dxa"/>
            <w:tcBorders>
              <w:top w:val="single" w:sz="4" w:space="0" w:color="auto"/>
            </w:tcBorders>
          </w:tcPr>
          <w:p w14:paraId="5D30B6AF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0DD47BE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4161AA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92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F08DE84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4D5F1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6003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4B07FC" w:rsidRPr="00067EB1" w14:paraId="1ED810BF" w14:textId="77777777" w:rsidTr="00F01814">
        <w:tc>
          <w:tcPr>
            <w:tcW w:w="4095" w:type="dxa"/>
          </w:tcPr>
          <w:p w14:paraId="13CCA9A1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706" w:type="dxa"/>
            <w:vAlign w:val="center"/>
          </w:tcPr>
          <w:p w14:paraId="2D943C30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2AD5C7D8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232</w:t>
            </w:r>
          </w:p>
        </w:tc>
        <w:tc>
          <w:tcPr>
            <w:tcW w:w="1093" w:type="dxa"/>
            <w:vAlign w:val="center"/>
          </w:tcPr>
          <w:p w14:paraId="66606B1B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232</w:t>
            </w:r>
          </w:p>
        </w:tc>
        <w:tc>
          <w:tcPr>
            <w:tcW w:w="0" w:type="auto"/>
            <w:vAlign w:val="center"/>
          </w:tcPr>
          <w:p w14:paraId="1BF9C925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50</w:t>
            </w:r>
          </w:p>
        </w:tc>
        <w:tc>
          <w:tcPr>
            <w:tcW w:w="0" w:type="auto"/>
            <w:vAlign w:val="center"/>
          </w:tcPr>
          <w:p w14:paraId="58A65E37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4B07FC" w:rsidRPr="00067EB1" w14:paraId="0425D1E7" w14:textId="77777777" w:rsidTr="00F01814">
        <w:tc>
          <w:tcPr>
            <w:tcW w:w="4095" w:type="dxa"/>
          </w:tcPr>
          <w:p w14:paraId="26648F03" w14:textId="0D524E3A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abolic disease</w:t>
            </w:r>
            <w:r w:rsidR="005446B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disease</w:t>
            </w:r>
            <w:proofErr w:type="gramEnd"/>
          </w:p>
        </w:tc>
        <w:tc>
          <w:tcPr>
            <w:tcW w:w="706" w:type="dxa"/>
            <w:vAlign w:val="center"/>
          </w:tcPr>
          <w:p w14:paraId="7ACF1E5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6" w:type="dxa"/>
            <w:vAlign w:val="center"/>
          </w:tcPr>
          <w:p w14:paraId="76CCA49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407</w:t>
            </w:r>
          </w:p>
        </w:tc>
        <w:tc>
          <w:tcPr>
            <w:tcW w:w="1093" w:type="dxa"/>
            <w:vAlign w:val="center"/>
          </w:tcPr>
          <w:p w14:paraId="23D261E9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407</w:t>
            </w:r>
          </w:p>
        </w:tc>
        <w:tc>
          <w:tcPr>
            <w:tcW w:w="0" w:type="auto"/>
            <w:vAlign w:val="center"/>
          </w:tcPr>
          <w:p w14:paraId="5902FEA3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66</w:t>
            </w:r>
          </w:p>
        </w:tc>
        <w:tc>
          <w:tcPr>
            <w:tcW w:w="0" w:type="auto"/>
            <w:vAlign w:val="center"/>
          </w:tcPr>
          <w:p w14:paraId="62EF88A2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B07FC" w:rsidRPr="00067EB1" w14:paraId="4618B2D5" w14:textId="77777777" w:rsidTr="00F01814">
        <w:tc>
          <w:tcPr>
            <w:tcW w:w="4095" w:type="dxa"/>
            <w:tcBorders>
              <w:bottom w:val="single" w:sz="4" w:space="0" w:color="auto"/>
            </w:tcBorders>
          </w:tcPr>
          <w:p w14:paraId="78453B50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30170EA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3955766F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0.846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1EAD475C" w14:textId="77777777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974F63" w14:textId="02724824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CD874B" w14:textId="75EC39CC" w:rsidR="00067EB1" w:rsidRPr="00E12D35" w:rsidRDefault="00067EB1" w:rsidP="00F01814">
            <w:pPr>
              <w:spacing w:after="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07FC" w:rsidRPr="00067EB1" w14:paraId="4F7329BC" w14:textId="77777777" w:rsidTr="00F01814">
        <w:tc>
          <w:tcPr>
            <w:tcW w:w="4095" w:type="dxa"/>
            <w:tcBorders>
              <w:top w:val="single" w:sz="4" w:space="0" w:color="auto"/>
            </w:tcBorders>
          </w:tcPr>
          <w:p w14:paraId="35B4671C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4977" w:type="dxa"/>
            <w:gridSpan w:val="5"/>
            <w:tcBorders>
              <w:top w:val="single" w:sz="4" w:space="0" w:color="auto"/>
            </w:tcBorders>
          </w:tcPr>
          <w:p w14:paraId="64E4804D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4B07FC" w:rsidRPr="00067EB1" w14:paraId="4A83FEE7" w14:textId="77777777" w:rsidTr="00F01814">
        <w:tc>
          <w:tcPr>
            <w:tcW w:w="4095" w:type="dxa"/>
          </w:tcPr>
          <w:p w14:paraId="7D6B7FAB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2 adj. </w:t>
            </w:r>
          </w:p>
        </w:tc>
        <w:tc>
          <w:tcPr>
            <w:tcW w:w="4977" w:type="dxa"/>
            <w:gridSpan w:val="5"/>
          </w:tcPr>
          <w:p w14:paraId="200DBFCE" w14:textId="77777777" w:rsidR="00067EB1" w:rsidRPr="00E12D35" w:rsidRDefault="00067EB1" w:rsidP="00E12D35">
            <w:pPr>
              <w:spacing w:after="0"/>
              <w:ind w:left="102" w:right="102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12D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bookmarkEnd w:id="10"/>
    </w:tbl>
    <w:p w14:paraId="44D6BF2E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7D712AB0" w14:textId="77777777" w:rsidR="00067EB1" w:rsidRPr="00067EB1" w:rsidRDefault="00067EB1" w:rsidP="00067EB1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09EC53D3" w14:textId="77777777" w:rsidR="00067EB1" w:rsidRPr="00AE0384" w:rsidRDefault="00067EB1">
      <w:pPr>
        <w:rPr>
          <w:rFonts w:ascii="Times New Roman" w:hAnsi="Times New Roman" w:cs="Times New Roman"/>
          <w:sz w:val="20"/>
          <w:szCs w:val="20"/>
        </w:rPr>
      </w:pPr>
    </w:p>
    <w:sectPr w:rsidR="00067EB1" w:rsidRPr="00AE03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0ABB8" w14:textId="77777777" w:rsidR="000B4F53" w:rsidRDefault="000B4F53" w:rsidP="000B4F53">
      <w:pPr>
        <w:spacing w:after="0" w:line="240" w:lineRule="auto"/>
      </w:pPr>
      <w:r>
        <w:separator/>
      </w:r>
    </w:p>
  </w:endnote>
  <w:endnote w:type="continuationSeparator" w:id="0">
    <w:p w14:paraId="1074E62B" w14:textId="77777777" w:rsidR="000B4F53" w:rsidRDefault="000B4F53" w:rsidP="000B4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49444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229617A" w14:textId="7309D927" w:rsidR="000B4F53" w:rsidRPr="000B4F53" w:rsidRDefault="000B4F53">
        <w:pPr>
          <w:pStyle w:val="Fuzeile"/>
          <w:jc w:val="right"/>
          <w:rPr>
            <w:rFonts w:ascii="Times New Roman" w:hAnsi="Times New Roman" w:cs="Times New Roman"/>
          </w:rPr>
        </w:pPr>
        <w:r w:rsidRPr="000B4F53">
          <w:rPr>
            <w:rFonts w:ascii="Times New Roman" w:hAnsi="Times New Roman" w:cs="Times New Roman"/>
          </w:rPr>
          <w:fldChar w:fldCharType="begin"/>
        </w:r>
        <w:r w:rsidRPr="000B4F53">
          <w:rPr>
            <w:rFonts w:ascii="Times New Roman" w:hAnsi="Times New Roman" w:cs="Times New Roman"/>
          </w:rPr>
          <w:instrText>PAGE   \* MERGEFORMAT</w:instrText>
        </w:r>
        <w:r w:rsidRPr="000B4F53">
          <w:rPr>
            <w:rFonts w:ascii="Times New Roman" w:hAnsi="Times New Roman" w:cs="Times New Roman"/>
          </w:rPr>
          <w:fldChar w:fldCharType="separate"/>
        </w:r>
        <w:r w:rsidRPr="000B4F53">
          <w:rPr>
            <w:rFonts w:ascii="Times New Roman" w:hAnsi="Times New Roman" w:cs="Times New Roman"/>
            <w:lang w:val="de-DE"/>
          </w:rPr>
          <w:t>2</w:t>
        </w:r>
        <w:r w:rsidRPr="000B4F53">
          <w:rPr>
            <w:rFonts w:ascii="Times New Roman" w:hAnsi="Times New Roman" w:cs="Times New Roman"/>
          </w:rPr>
          <w:fldChar w:fldCharType="end"/>
        </w:r>
      </w:p>
    </w:sdtContent>
  </w:sdt>
  <w:p w14:paraId="1A4CDBDB" w14:textId="77777777" w:rsidR="000B4F53" w:rsidRDefault="000B4F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EE23C" w14:textId="77777777" w:rsidR="000B4F53" w:rsidRDefault="000B4F53" w:rsidP="000B4F53">
      <w:pPr>
        <w:spacing w:after="0" w:line="240" w:lineRule="auto"/>
      </w:pPr>
      <w:r>
        <w:separator/>
      </w:r>
    </w:p>
  </w:footnote>
  <w:footnote w:type="continuationSeparator" w:id="0">
    <w:p w14:paraId="530DC7A1" w14:textId="77777777" w:rsidR="000B4F53" w:rsidRDefault="000B4F53" w:rsidP="000B4F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B0"/>
    <w:rsid w:val="0006477F"/>
    <w:rsid w:val="00067EB1"/>
    <w:rsid w:val="000B4F53"/>
    <w:rsid w:val="000F2F48"/>
    <w:rsid w:val="00107B46"/>
    <w:rsid w:val="001217E2"/>
    <w:rsid w:val="001541FC"/>
    <w:rsid w:val="001F7E06"/>
    <w:rsid w:val="00273A37"/>
    <w:rsid w:val="00352D55"/>
    <w:rsid w:val="003B491E"/>
    <w:rsid w:val="003F2067"/>
    <w:rsid w:val="003F2A00"/>
    <w:rsid w:val="00430C5E"/>
    <w:rsid w:val="0046002F"/>
    <w:rsid w:val="00475CB0"/>
    <w:rsid w:val="004B07FC"/>
    <w:rsid w:val="005446B5"/>
    <w:rsid w:val="00613BE4"/>
    <w:rsid w:val="0069392E"/>
    <w:rsid w:val="006D343C"/>
    <w:rsid w:val="0075612B"/>
    <w:rsid w:val="008720F9"/>
    <w:rsid w:val="00904220"/>
    <w:rsid w:val="00930BDC"/>
    <w:rsid w:val="009947D7"/>
    <w:rsid w:val="009B3F3E"/>
    <w:rsid w:val="009D3C7D"/>
    <w:rsid w:val="00A50209"/>
    <w:rsid w:val="00A52B34"/>
    <w:rsid w:val="00AA46CC"/>
    <w:rsid w:val="00AA6AC0"/>
    <w:rsid w:val="00AE0384"/>
    <w:rsid w:val="00AE7691"/>
    <w:rsid w:val="00B22CF1"/>
    <w:rsid w:val="00B606F7"/>
    <w:rsid w:val="00B96C12"/>
    <w:rsid w:val="00BA69DD"/>
    <w:rsid w:val="00C5125F"/>
    <w:rsid w:val="00C630D6"/>
    <w:rsid w:val="00CB6DCE"/>
    <w:rsid w:val="00D228B8"/>
    <w:rsid w:val="00D720F3"/>
    <w:rsid w:val="00D85FB5"/>
    <w:rsid w:val="00DA1278"/>
    <w:rsid w:val="00DB3A38"/>
    <w:rsid w:val="00DB6422"/>
    <w:rsid w:val="00E12D35"/>
    <w:rsid w:val="00E910AC"/>
    <w:rsid w:val="00E978CA"/>
    <w:rsid w:val="00ED4066"/>
    <w:rsid w:val="00EF25A3"/>
    <w:rsid w:val="00F01814"/>
    <w:rsid w:val="00F07495"/>
    <w:rsid w:val="00F1235C"/>
    <w:rsid w:val="00FA63F9"/>
    <w:rsid w:val="00FA7ADB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77F97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5CB0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5CB0"/>
    <w:rPr>
      <w:rFonts w:eastAsiaTheme="majorEastAsia" w:cstheme="majorBidi"/>
      <w:color w:val="000000" w:themeColor="text1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34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34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343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34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343C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B4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F53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B4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F53"/>
    <w:rPr>
      <w:lang w:val="en-GB"/>
    </w:rPr>
  </w:style>
  <w:style w:type="paragraph" w:styleId="berarbeitung">
    <w:name w:val="Revision"/>
    <w:hidden/>
    <w:uiPriority w:val="99"/>
    <w:semiHidden/>
    <w:rsid w:val="00067EB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0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85</Words>
  <Characters>15659</Characters>
  <Application>Microsoft Office Word</Application>
  <DocSecurity>0</DocSecurity>
  <Lines>130</Lines>
  <Paragraphs>36</Paragraphs>
  <ScaleCrop>false</ScaleCrop>
  <Company/>
  <LinksUpToDate>false</LinksUpToDate>
  <CharactersWithSpaces>1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4T10:24:00Z</dcterms:created>
  <dcterms:modified xsi:type="dcterms:W3CDTF">2024-05-24T10:24:00Z</dcterms:modified>
</cp:coreProperties>
</file>